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42E90" w14:textId="5DECB7D9" w:rsidR="00BB3B59" w:rsidRDefault="00840620" w:rsidP="00523E7F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A44AFD" w:rsidRPr="005C686D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603D5D">
        <w:rPr>
          <w:rFonts w:asciiTheme="majorBidi" w:hAnsiTheme="majorBidi" w:cstheme="majorBidi"/>
          <w:b/>
          <w:bCs/>
          <w:lang w:val="en-US"/>
        </w:rPr>
        <w:t>4</w:t>
      </w:r>
      <w:r w:rsidR="00A44AFD" w:rsidRPr="005C686D">
        <w:rPr>
          <w:rFonts w:asciiTheme="majorBidi" w:hAnsiTheme="majorBidi" w:cstheme="majorBidi"/>
          <w:b/>
          <w:bCs/>
          <w:lang w:val="en-US"/>
        </w:rPr>
        <w:t>.</w:t>
      </w:r>
      <w:r w:rsidR="00A44AFD">
        <w:rPr>
          <w:rFonts w:asciiTheme="majorBidi" w:hAnsiTheme="majorBidi" w:cstheme="majorBidi"/>
          <w:lang w:val="en-US"/>
        </w:rPr>
        <w:t xml:space="preserve"> </w:t>
      </w:r>
      <w:r w:rsidR="008B2C35">
        <w:rPr>
          <w:rFonts w:asciiTheme="majorBidi" w:hAnsiTheme="majorBidi" w:cstheme="majorBidi"/>
          <w:lang w:val="en-US"/>
        </w:rPr>
        <w:t>Top</w:t>
      </w:r>
      <w:r w:rsidR="00A44AFD" w:rsidRPr="005A7D4B">
        <w:rPr>
          <w:rFonts w:asciiTheme="majorBidi" w:hAnsiTheme="majorBidi" w:cstheme="majorBidi"/>
        </w:rPr>
        <w:t xml:space="preserve"> downregulated DEGs in </w:t>
      </w:r>
      <w:r w:rsidR="00A44AFD" w:rsidRPr="00545719">
        <w:rPr>
          <w:rFonts w:asciiTheme="majorBidi" w:hAnsiTheme="majorBidi" w:cstheme="majorBidi"/>
          <w:i/>
          <w:iCs/>
        </w:rPr>
        <w:t>FOXA2</w:t>
      </w:r>
      <w:r w:rsidR="00A44AFD" w:rsidRPr="00545719">
        <w:rPr>
          <w:rFonts w:asciiTheme="majorBidi" w:hAnsiTheme="majorBidi" w:cstheme="majorBidi"/>
          <w:i/>
          <w:iCs/>
          <w:vertAlign w:val="superscript"/>
        </w:rPr>
        <w:t>–/–</w:t>
      </w:r>
      <w:r w:rsidR="00A44AFD">
        <w:rPr>
          <w:rFonts w:asciiTheme="majorBidi" w:hAnsiTheme="majorBidi" w:cstheme="majorBidi"/>
        </w:rPr>
        <w:t xml:space="preserve"> </w:t>
      </w:r>
      <w:r w:rsidR="005C686D">
        <w:rPr>
          <w:rFonts w:asciiTheme="majorBidi" w:hAnsiTheme="majorBidi" w:cstheme="majorBidi"/>
          <w:lang w:val="en-US"/>
        </w:rPr>
        <w:t>islets</w:t>
      </w:r>
      <w:r w:rsidR="00A44AFD" w:rsidRPr="005A7D4B">
        <w:rPr>
          <w:rFonts w:asciiTheme="majorBidi" w:hAnsiTheme="majorBidi" w:cstheme="majorBidi"/>
        </w:rPr>
        <w:t xml:space="preserve"> </w:t>
      </w:r>
      <w:r w:rsidR="00A44AFD">
        <w:rPr>
          <w:rFonts w:asciiTheme="majorBidi" w:hAnsiTheme="majorBidi" w:cstheme="majorBidi"/>
        </w:rPr>
        <w:t>compared with</w:t>
      </w:r>
      <w:r w:rsidR="00A44AFD" w:rsidRPr="005A7D4B">
        <w:rPr>
          <w:rFonts w:asciiTheme="majorBidi" w:hAnsiTheme="majorBidi" w:cstheme="majorBidi"/>
        </w:rPr>
        <w:t xml:space="preserve"> WT-</w:t>
      </w:r>
      <w:r w:rsidR="005C686D">
        <w:rPr>
          <w:rFonts w:asciiTheme="majorBidi" w:hAnsiTheme="majorBidi" w:cstheme="majorBidi"/>
          <w:lang w:val="en-US"/>
        </w:rPr>
        <w:t>islets</w:t>
      </w:r>
      <w:r w:rsidR="00A44AFD" w:rsidRPr="005A7D4B">
        <w:rPr>
          <w:rFonts w:asciiTheme="majorBidi" w:hAnsiTheme="majorBidi" w:cstheme="majorBidi"/>
        </w:rPr>
        <w:t xml:space="preserve"> (</w:t>
      </w:r>
      <w:r w:rsidR="00C93353">
        <w:rPr>
          <w:rFonts w:asciiTheme="majorBidi" w:hAnsiTheme="majorBidi" w:cstheme="majorBidi"/>
        </w:rPr>
        <w:t xml:space="preserve">Log2 FC &lt; </w:t>
      </w:r>
      <w:r w:rsidR="00523E7F" w:rsidRPr="00503AFF">
        <w:rPr>
          <w:rFonts w:asciiTheme="majorBidi" w:hAnsiTheme="majorBidi" w:cstheme="majorBidi"/>
        </w:rPr>
        <w:t>−</w:t>
      </w:r>
      <w:r w:rsidR="00C93353">
        <w:rPr>
          <w:rFonts w:asciiTheme="majorBidi" w:hAnsiTheme="majorBidi" w:cstheme="majorBidi"/>
        </w:rPr>
        <w:t xml:space="preserve">1, </w:t>
      </w:r>
      <w:r w:rsidR="00A44AFD" w:rsidRPr="00C93353">
        <w:rPr>
          <w:rFonts w:asciiTheme="majorBidi" w:hAnsiTheme="majorBidi" w:cstheme="majorBidi"/>
          <w:i/>
          <w:iCs/>
        </w:rPr>
        <w:t>P</w:t>
      </w:r>
      <w:r w:rsidR="00A44AFD" w:rsidRPr="005A7D4B">
        <w:rPr>
          <w:rFonts w:asciiTheme="majorBidi" w:hAnsiTheme="majorBidi" w:cstheme="majorBidi"/>
        </w:rPr>
        <w:t xml:space="preserve"> &lt; 0.05)</w:t>
      </w:r>
      <w:r w:rsidR="0035728C">
        <w:rPr>
          <w:rFonts w:asciiTheme="majorBidi" w:hAnsiTheme="majorBidi" w:cstheme="majorBidi"/>
        </w:rPr>
        <w:t>.</w:t>
      </w:r>
    </w:p>
    <w:p w14:paraId="7F82149C" w14:textId="77777777" w:rsidR="0035728C" w:rsidRDefault="0035728C" w:rsidP="00523E7F">
      <w:pPr>
        <w:spacing w:line="276" w:lineRule="auto"/>
        <w:rPr>
          <w:rFonts w:asciiTheme="majorBidi" w:hAnsiTheme="majorBidi" w:cstheme="majorBidi"/>
        </w:rPr>
      </w:pPr>
    </w:p>
    <w:tbl>
      <w:tblPr>
        <w:tblW w:w="48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4"/>
        <w:gridCol w:w="2789"/>
        <w:gridCol w:w="3421"/>
      </w:tblGrid>
      <w:tr w:rsidR="0035728C" w:rsidRPr="0035728C" w14:paraId="74E46201" w14:textId="77777777" w:rsidTr="0035728C">
        <w:trPr>
          <w:trHeight w:val="311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6C72419" w14:textId="346BBFEC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006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 I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0C09C97" w14:textId="24AE81B3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2 FC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8440799" w14:textId="55B27602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3572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value</w:t>
            </w:r>
          </w:p>
        </w:tc>
      </w:tr>
      <w:tr w:rsidR="0035728C" w:rsidRPr="0035728C" w14:paraId="4EA3BD4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890B00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PB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BD091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6.54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C1221B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94</w:t>
            </w:r>
          </w:p>
        </w:tc>
      </w:tr>
      <w:tr w:rsidR="0035728C" w:rsidRPr="0035728C" w14:paraId="5CC4338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AA0F9D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PK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C9CF3D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6.4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C44217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09</w:t>
            </w:r>
          </w:p>
        </w:tc>
      </w:tr>
      <w:tr w:rsidR="0035728C" w:rsidRPr="0035728C" w14:paraId="1714C6D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F8F07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UC5A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22D26A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5.63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93165A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93</w:t>
            </w:r>
          </w:p>
        </w:tc>
      </w:tr>
      <w:tr w:rsidR="0035728C" w:rsidRPr="0035728C" w14:paraId="32BBE8F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1C8EB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RZ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99C5B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5.4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E822B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627</w:t>
            </w:r>
          </w:p>
        </w:tc>
      </w:tr>
      <w:tr w:rsidR="0035728C" w:rsidRPr="0035728C" w14:paraId="0FCA136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E472B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XCL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11B86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5.11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2DC7D9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28</w:t>
            </w:r>
          </w:p>
        </w:tc>
      </w:tr>
      <w:tr w:rsidR="0035728C" w:rsidRPr="0035728C" w14:paraId="2E7E5B6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656DCF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RRN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D66B5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9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84C34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11</w:t>
            </w:r>
          </w:p>
        </w:tc>
      </w:tr>
      <w:tr w:rsidR="0035728C" w:rsidRPr="0035728C" w14:paraId="7DE45E5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085C04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NS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62D7A2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8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9B3B2E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64</w:t>
            </w:r>
          </w:p>
        </w:tc>
      </w:tr>
      <w:tr w:rsidR="0035728C" w:rsidRPr="0035728C" w14:paraId="6560C3F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D039EB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26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EEDE45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78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75CFCF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155</w:t>
            </w:r>
          </w:p>
        </w:tc>
      </w:tr>
      <w:tr w:rsidR="0035728C" w:rsidRPr="0035728C" w14:paraId="0911FF9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C4B358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XCL1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C51182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7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E17FB5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15</w:t>
            </w:r>
          </w:p>
        </w:tc>
      </w:tr>
      <w:tr w:rsidR="0035728C" w:rsidRPr="0035728C" w14:paraId="7E6D3AC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28611A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RSS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60F5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6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EC7B4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05</w:t>
            </w:r>
          </w:p>
        </w:tc>
      </w:tr>
      <w:tr w:rsidR="0035728C" w:rsidRPr="0035728C" w14:paraId="0FBB132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F74E43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CGB1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2632E6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6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F7EFE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43</w:t>
            </w:r>
          </w:p>
        </w:tc>
      </w:tr>
      <w:tr w:rsidR="0035728C" w:rsidRPr="0035728C" w14:paraId="7AE4578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DAFD1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KHD1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2D06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6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C63C7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59</w:t>
            </w:r>
          </w:p>
        </w:tc>
      </w:tr>
      <w:tr w:rsidR="0035728C" w:rsidRPr="0035728C" w14:paraId="2A2B33B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4FEFC5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B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223E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49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DD547A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41</w:t>
            </w:r>
          </w:p>
        </w:tc>
      </w:tr>
      <w:tr w:rsidR="0035728C" w:rsidRPr="0035728C" w14:paraId="2EF166D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66C40D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MP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2010D0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35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D5E1FA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33</w:t>
            </w:r>
          </w:p>
        </w:tc>
      </w:tr>
      <w:tr w:rsidR="0035728C" w:rsidRPr="0035728C" w14:paraId="208FEA9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042FA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PB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1A443A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32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5C4236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568</w:t>
            </w:r>
          </w:p>
        </w:tc>
      </w:tr>
      <w:tr w:rsidR="0035728C" w:rsidRPr="0035728C" w14:paraId="48556C9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C264CB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GPD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45B26F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30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7F1F51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14</w:t>
            </w:r>
          </w:p>
        </w:tc>
      </w:tr>
      <w:tr w:rsidR="0035728C" w:rsidRPr="0035728C" w14:paraId="59919DF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034D8B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PK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6BC7B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30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FD9976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33</w:t>
            </w:r>
          </w:p>
        </w:tc>
      </w:tr>
      <w:tr w:rsidR="0035728C" w:rsidRPr="0035728C" w14:paraId="03E3319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266B17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TP2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8B3627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27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4D67F6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63</w:t>
            </w:r>
          </w:p>
        </w:tc>
      </w:tr>
      <w:tr w:rsidR="0035728C" w:rsidRPr="0035728C" w14:paraId="71E5308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DF35D0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RSS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43CAB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22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FC41EF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653</w:t>
            </w:r>
          </w:p>
        </w:tc>
      </w:tr>
      <w:tr w:rsidR="0035728C" w:rsidRPr="0035728C" w14:paraId="378EFCE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0830DAD" w14:textId="088AB458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KX6</w:t>
            </w:r>
            <w:r w:rsidR="00041E7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.</w:t>
            </w: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EB0518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16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D34A4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28</w:t>
            </w:r>
          </w:p>
        </w:tc>
      </w:tr>
      <w:tr w:rsidR="0035728C" w:rsidRPr="0035728C" w14:paraId="1570D8B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388095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C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DB6B5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0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0B25B9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56</w:t>
            </w:r>
          </w:p>
        </w:tc>
      </w:tr>
      <w:tr w:rsidR="0035728C" w:rsidRPr="0035728C" w14:paraId="78B2E56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537DAE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ER1L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D576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0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A2781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197</w:t>
            </w:r>
          </w:p>
        </w:tc>
      </w:tr>
      <w:tr w:rsidR="0035728C" w:rsidRPr="0035728C" w14:paraId="14E6543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16C0F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IAA132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DF5679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0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A9518D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28</w:t>
            </w:r>
          </w:p>
        </w:tc>
      </w:tr>
      <w:tr w:rsidR="0035728C" w:rsidRPr="0035728C" w14:paraId="4635E29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3A45C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R2I1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92F3A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4.0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99A0EC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64</w:t>
            </w:r>
          </w:p>
        </w:tc>
      </w:tr>
      <w:tr w:rsidR="0035728C" w:rsidRPr="0035728C" w14:paraId="4E9FC13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C420C0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OX2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CD42E3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9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2FE3E0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865</w:t>
            </w:r>
          </w:p>
        </w:tc>
      </w:tr>
      <w:tr w:rsidR="0035728C" w:rsidRPr="0035728C" w14:paraId="42993A4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C4D0F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NSM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91A07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91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BC513E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020</w:t>
            </w:r>
          </w:p>
        </w:tc>
      </w:tr>
      <w:tr w:rsidR="0035728C" w:rsidRPr="0035728C" w14:paraId="01F1046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B5D292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BOAT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FFFBC7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88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0ED12A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20</w:t>
            </w:r>
          </w:p>
        </w:tc>
      </w:tr>
      <w:tr w:rsidR="0035728C" w:rsidRPr="0035728C" w14:paraId="529E5D3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41DF2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OM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81B5DF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83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CF0F2C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53</w:t>
            </w:r>
          </w:p>
        </w:tc>
      </w:tr>
      <w:tr w:rsidR="0035728C" w:rsidRPr="0035728C" w14:paraId="39F52E0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069CA5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YY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5832A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81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408A02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394</w:t>
            </w:r>
          </w:p>
        </w:tc>
      </w:tr>
      <w:tr w:rsidR="0035728C" w:rsidRPr="0035728C" w14:paraId="2E7BA97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DF3499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MP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95ADC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81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DBD9EA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8758</w:t>
            </w:r>
          </w:p>
        </w:tc>
      </w:tr>
      <w:tr w:rsidR="0035728C" w:rsidRPr="0035728C" w14:paraId="1084D76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920C9F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TM2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9F0E81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8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A0583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76</w:t>
            </w:r>
          </w:p>
        </w:tc>
      </w:tr>
      <w:tr w:rsidR="0035728C" w:rsidRPr="0035728C" w14:paraId="4E4953E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348E77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PG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EE4473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78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68C454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154</w:t>
            </w:r>
          </w:p>
        </w:tc>
      </w:tr>
      <w:tr w:rsidR="0035728C" w:rsidRPr="0035728C" w14:paraId="210B690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E25CDB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H1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B50DF4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72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892C1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478</w:t>
            </w:r>
          </w:p>
        </w:tc>
      </w:tr>
      <w:tr w:rsidR="0035728C" w:rsidRPr="0035728C" w14:paraId="5BE54C5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DC9B3D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S3ST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E045D8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69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885B10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93</w:t>
            </w:r>
          </w:p>
        </w:tc>
      </w:tr>
      <w:tr w:rsidR="0035728C" w:rsidRPr="0035728C" w14:paraId="4A97D59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6AE3D3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UC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6EFC6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6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DD6200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579</w:t>
            </w:r>
          </w:p>
        </w:tc>
      </w:tr>
      <w:tr w:rsidR="0035728C" w:rsidRPr="0035728C" w14:paraId="0873AFB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DE9869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LYPD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DCA04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68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FC91D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129</w:t>
            </w:r>
          </w:p>
        </w:tc>
      </w:tr>
      <w:tr w:rsidR="0035728C" w:rsidRPr="0035728C" w14:paraId="5E5BC85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92995D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AX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B662B1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64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98F6D2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33</w:t>
            </w:r>
          </w:p>
        </w:tc>
      </w:tr>
      <w:tr w:rsidR="0035728C" w:rsidRPr="0035728C" w14:paraId="4669E8A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22650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55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C8AEE8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62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ED65D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25</w:t>
            </w:r>
          </w:p>
        </w:tc>
      </w:tr>
      <w:tr w:rsidR="0035728C" w:rsidRPr="0035728C" w14:paraId="4BB8FAE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0F94B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PRM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8C89A2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57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CE9F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719</w:t>
            </w:r>
          </w:p>
        </w:tc>
      </w:tr>
      <w:tr w:rsidR="0035728C" w:rsidRPr="0035728C" w14:paraId="468AFF7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27F7FA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UC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05169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5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E3FF4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84</w:t>
            </w:r>
          </w:p>
        </w:tc>
      </w:tr>
      <w:tr w:rsidR="0035728C" w:rsidRPr="0035728C" w14:paraId="193351B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D77507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S4A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557F0E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4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9C2974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69</w:t>
            </w:r>
          </w:p>
        </w:tc>
      </w:tr>
      <w:tr w:rsidR="0035728C" w:rsidRPr="0035728C" w14:paraId="19C4478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0D1E2A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UC2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EF0AAA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4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1CEE8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30</w:t>
            </w:r>
          </w:p>
        </w:tc>
      </w:tr>
      <w:tr w:rsidR="0035728C" w:rsidRPr="0035728C" w14:paraId="0606FA4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9F7B7F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SM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5A517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4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6F4BD1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54</w:t>
            </w:r>
          </w:p>
        </w:tc>
      </w:tr>
      <w:tr w:rsidR="0035728C" w:rsidRPr="0035728C" w14:paraId="0AA2CF9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BCC80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TS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9531BB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4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45A63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544</w:t>
            </w:r>
          </w:p>
        </w:tc>
      </w:tr>
      <w:tr w:rsidR="0035728C" w:rsidRPr="0035728C" w14:paraId="5C5C331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30371E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RAT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36A4A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45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956A7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76</w:t>
            </w:r>
          </w:p>
        </w:tc>
      </w:tr>
      <w:tr w:rsidR="0035728C" w:rsidRPr="0035728C" w14:paraId="5120709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8220E6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LDN1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8FF6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44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6FA732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56</w:t>
            </w:r>
          </w:p>
        </w:tc>
      </w:tr>
      <w:tr w:rsidR="0035728C" w:rsidRPr="0035728C" w14:paraId="5768AE0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48D21E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GS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559B5B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4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9C11E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489</w:t>
            </w:r>
          </w:p>
        </w:tc>
      </w:tr>
      <w:tr w:rsidR="0035728C" w:rsidRPr="0035728C" w14:paraId="009E055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5E82E5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EG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74668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42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16113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39</w:t>
            </w:r>
          </w:p>
        </w:tc>
      </w:tr>
      <w:tr w:rsidR="0035728C" w:rsidRPr="0035728C" w14:paraId="391CFE5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93F256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EGS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8AF8F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40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C7E01E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31</w:t>
            </w:r>
          </w:p>
        </w:tc>
      </w:tr>
      <w:tr w:rsidR="0035728C" w:rsidRPr="0035728C" w14:paraId="76C0F4E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857668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PHA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05A8C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40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028C2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581</w:t>
            </w:r>
          </w:p>
        </w:tc>
      </w:tr>
      <w:tr w:rsidR="0035728C" w:rsidRPr="0035728C" w14:paraId="0434CE6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81545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6A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38E17A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3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2F21E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02</w:t>
            </w:r>
          </w:p>
        </w:tc>
      </w:tr>
      <w:tr w:rsidR="0035728C" w:rsidRPr="0035728C" w14:paraId="4AD2BC5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8DDED7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CN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4EC286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3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2D7C5F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73</w:t>
            </w:r>
          </w:p>
        </w:tc>
      </w:tr>
      <w:tr w:rsidR="0035728C" w:rsidRPr="0035728C" w14:paraId="0C06931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190627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CNO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B1E82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32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6EA6E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2135</w:t>
            </w:r>
          </w:p>
        </w:tc>
      </w:tr>
      <w:tr w:rsidR="0035728C" w:rsidRPr="0035728C" w14:paraId="7E5FCEF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34492C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PW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8C0689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31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7A140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834</w:t>
            </w:r>
          </w:p>
        </w:tc>
      </w:tr>
      <w:tr w:rsidR="0035728C" w:rsidRPr="0035728C" w14:paraId="13F20E4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C95072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NXA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3FEFA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29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BDACCD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944</w:t>
            </w:r>
          </w:p>
        </w:tc>
      </w:tr>
      <w:tr w:rsidR="0035728C" w:rsidRPr="0035728C" w14:paraId="615A4E3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1AAB7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ACR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3096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28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D069A4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54</w:t>
            </w:r>
          </w:p>
        </w:tc>
      </w:tr>
      <w:tr w:rsidR="0035728C" w:rsidRPr="0035728C" w14:paraId="7826153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0788B4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OX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B84B63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2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D4FC4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448</w:t>
            </w:r>
          </w:p>
        </w:tc>
      </w:tr>
      <w:tr w:rsidR="0035728C" w:rsidRPr="0035728C" w14:paraId="3DCA9CF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09C12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EUROG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94459C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22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E34E1E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94</w:t>
            </w:r>
          </w:p>
        </w:tc>
      </w:tr>
      <w:tr w:rsidR="0035728C" w:rsidRPr="0035728C" w14:paraId="09CBFD8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0F40E2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MN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D02CB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19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650189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33</w:t>
            </w:r>
          </w:p>
        </w:tc>
      </w:tr>
      <w:tr w:rsidR="0035728C" w:rsidRPr="0035728C" w14:paraId="459CDFE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1C8C42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GR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E1A16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17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9D4D9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73</w:t>
            </w:r>
          </w:p>
        </w:tc>
      </w:tr>
      <w:tr w:rsidR="0035728C" w:rsidRPr="0035728C" w14:paraId="46DFC4D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E46761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YK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02DFE2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1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F7C83F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24</w:t>
            </w:r>
          </w:p>
        </w:tc>
      </w:tr>
      <w:tr w:rsidR="0035728C" w:rsidRPr="0035728C" w14:paraId="2ACE3C1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18E6C3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LK1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FD9DE6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15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4361B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112</w:t>
            </w:r>
          </w:p>
        </w:tc>
      </w:tr>
      <w:tr w:rsidR="0035728C" w:rsidRPr="0035728C" w14:paraId="2C55A5C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4E400F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LK1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05EFE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1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0D23C0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50</w:t>
            </w:r>
          </w:p>
        </w:tc>
      </w:tr>
      <w:tr w:rsidR="0035728C" w:rsidRPr="0035728C" w14:paraId="20C5E89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CC640F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SSF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CB878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15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BE7A58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75</w:t>
            </w:r>
          </w:p>
        </w:tc>
      </w:tr>
      <w:tr w:rsidR="0035728C" w:rsidRPr="0035728C" w14:paraId="4BF418E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78935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EPTO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3B94A1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13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65B69B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39</w:t>
            </w:r>
          </w:p>
        </w:tc>
      </w:tr>
      <w:tr w:rsidR="0035728C" w:rsidRPr="0035728C" w14:paraId="533FEC6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E6D2EC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BTB7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DA9BEE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11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0E4A2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55</w:t>
            </w:r>
          </w:p>
        </w:tc>
      </w:tr>
      <w:tr w:rsidR="0035728C" w:rsidRPr="0035728C" w14:paraId="6A69A9B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65DC9C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DPD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713536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10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B745EE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94</w:t>
            </w:r>
          </w:p>
        </w:tc>
      </w:tr>
      <w:tr w:rsidR="0035728C" w:rsidRPr="0035728C" w14:paraId="701FD31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2A1D88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CDH1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5FCB29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1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A5B6AE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41</w:t>
            </w:r>
          </w:p>
        </w:tc>
      </w:tr>
      <w:tr w:rsidR="0035728C" w:rsidRPr="0035728C" w14:paraId="5236E7B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FF0F5C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3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A120C4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08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16E5EC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50</w:t>
            </w:r>
          </w:p>
        </w:tc>
      </w:tr>
      <w:tr w:rsidR="0035728C" w:rsidRPr="0035728C" w14:paraId="47D3D4B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F640EC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TP13A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C97C41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07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54A20A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806</w:t>
            </w:r>
          </w:p>
        </w:tc>
      </w:tr>
      <w:tr w:rsidR="0035728C" w:rsidRPr="0035728C" w14:paraId="7826219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494BB8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MO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8EB5A0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0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7EA720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70</w:t>
            </w:r>
          </w:p>
        </w:tc>
      </w:tr>
      <w:tr w:rsidR="0035728C" w:rsidRPr="0035728C" w14:paraId="6321F50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9E3284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XC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A8CC27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04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50E5D6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18</w:t>
            </w:r>
          </w:p>
        </w:tc>
      </w:tr>
      <w:tr w:rsidR="0035728C" w:rsidRPr="0035728C" w14:paraId="44B5AAA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8C2321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CS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D084B5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04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3EF7D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02</w:t>
            </w:r>
          </w:p>
        </w:tc>
      </w:tr>
      <w:tr w:rsidR="0035728C" w:rsidRPr="0035728C" w14:paraId="7DBCD73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861669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MMP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BA9CB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00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BEF131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840</w:t>
            </w:r>
          </w:p>
        </w:tc>
      </w:tr>
      <w:tr w:rsidR="0035728C" w:rsidRPr="0035728C" w14:paraId="4A6B352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0991BB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RHL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CCA1BD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3.00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09BF74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65</w:t>
            </w:r>
          </w:p>
        </w:tc>
      </w:tr>
      <w:tr w:rsidR="0035728C" w:rsidRPr="0035728C" w14:paraId="7468DA7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DE27CB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100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4D6919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8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69CB2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45</w:t>
            </w:r>
          </w:p>
        </w:tc>
      </w:tr>
      <w:tr w:rsidR="0035728C" w:rsidRPr="0035728C" w14:paraId="5171BEF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5921DC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20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18C988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9C4796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176</w:t>
            </w:r>
          </w:p>
        </w:tc>
      </w:tr>
      <w:tr w:rsidR="0035728C" w:rsidRPr="0035728C" w14:paraId="22D5A4B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B782E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47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224A0A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7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33A88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890</w:t>
            </w:r>
          </w:p>
        </w:tc>
      </w:tr>
      <w:tr w:rsidR="0035728C" w:rsidRPr="0035728C" w14:paraId="71CC1F6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91D684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66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837786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6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12582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51</w:t>
            </w:r>
          </w:p>
        </w:tc>
      </w:tr>
      <w:tr w:rsidR="0035728C" w:rsidRPr="0035728C" w14:paraId="1874EE0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EDD0FA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LK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1AE5FC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6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99DDEB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84</w:t>
            </w:r>
          </w:p>
        </w:tc>
      </w:tr>
      <w:tr w:rsidR="0035728C" w:rsidRPr="0035728C" w14:paraId="0D87E94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8DBCE6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SLN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389C25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6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6F199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78</w:t>
            </w:r>
          </w:p>
        </w:tc>
      </w:tr>
      <w:tr w:rsidR="0035728C" w:rsidRPr="0035728C" w14:paraId="667CF62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0CEC7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GP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4D8300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4B7491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72</w:t>
            </w:r>
          </w:p>
        </w:tc>
      </w:tr>
      <w:tr w:rsidR="0035728C" w:rsidRPr="0035728C" w14:paraId="486EA34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2FC832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ERCC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C4107A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4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CE5A6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31</w:t>
            </w:r>
          </w:p>
        </w:tc>
      </w:tr>
      <w:tr w:rsidR="0035728C" w:rsidRPr="0035728C" w14:paraId="3DAB526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77B3C7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JB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CBF20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411E5D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25</w:t>
            </w:r>
          </w:p>
        </w:tc>
      </w:tr>
      <w:tr w:rsidR="0035728C" w:rsidRPr="0035728C" w14:paraId="3DC5822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08434F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GFB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AEFFC5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B1242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484</w:t>
            </w:r>
          </w:p>
        </w:tc>
      </w:tr>
      <w:tr w:rsidR="0035728C" w:rsidRPr="0035728C" w14:paraId="2E853BE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D1EE7A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RRES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5AA21E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2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AE356C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587</w:t>
            </w:r>
          </w:p>
        </w:tc>
      </w:tr>
      <w:tr w:rsidR="0035728C" w:rsidRPr="0035728C" w14:paraId="60599A6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56FF1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L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C84820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90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27CFF4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51</w:t>
            </w:r>
          </w:p>
        </w:tc>
      </w:tr>
      <w:tr w:rsidR="0035728C" w:rsidRPr="0035728C" w14:paraId="4307631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86802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KX2-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AEEF3E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89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0F539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452</w:t>
            </w:r>
          </w:p>
        </w:tc>
      </w:tr>
      <w:tr w:rsidR="0035728C" w:rsidRPr="0035728C" w14:paraId="16A84A6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D710D8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ABR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521836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8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BC0F6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704</w:t>
            </w:r>
          </w:p>
        </w:tc>
      </w:tr>
      <w:tr w:rsidR="0035728C" w:rsidRPr="0035728C" w14:paraId="131F799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13AEC5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GT2B1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C88C1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8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56BC98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5793</w:t>
            </w:r>
          </w:p>
        </w:tc>
      </w:tr>
      <w:tr w:rsidR="0035728C" w:rsidRPr="0035728C" w14:paraId="2DB4B06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877FA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APLN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E37EFB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8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2F35FF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091</w:t>
            </w:r>
          </w:p>
        </w:tc>
      </w:tr>
      <w:tr w:rsidR="0035728C" w:rsidRPr="0035728C" w14:paraId="1769076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7E0A2C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L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D0B48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8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4ABA1C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967</w:t>
            </w:r>
          </w:p>
        </w:tc>
      </w:tr>
      <w:tr w:rsidR="0035728C" w:rsidRPr="0035728C" w14:paraId="3A37518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34D232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YBPC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496B6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8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8A9192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957</w:t>
            </w:r>
          </w:p>
        </w:tc>
      </w:tr>
      <w:tr w:rsidR="0035728C" w:rsidRPr="0035728C" w14:paraId="2217DE6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7405A4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PK3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D417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86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8DF5B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825</w:t>
            </w:r>
          </w:p>
        </w:tc>
      </w:tr>
      <w:tr w:rsidR="0035728C" w:rsidRPr="0035728C" w14:paraId="3E7EBA0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8BC9B8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HF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6A6FF5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84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F9E145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09</w:t>
            </w:r>
          </w:p>
        </w:tc>
      </w:tr>
      <w:tr w:rsidR="0035728C" w:rsidRPr="0035728C" w14:paraId="58F61A0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EB44EE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ACN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643C7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83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136A8C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083</w:t>
            </w:r>
          </w:p>
        </w:tc>
      </w:tr>
      <w:tr w:rsidR="0035728C" w:rsidRPr="0035728C" w14:paraId="1B70425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4519E3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NTN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2F80B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82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B6ACE1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109</w:t>
            </w:r>
          </w:p>
        </w:tc>
      </w:tr>
      <w:tr w:rsidR="0035728C" w:rsidRPr="0035728C" w14:paraId="3E6194F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CACAC4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SB15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7595ED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81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A97D8B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6865</w:t>
            </w:r>
          </w:p>
        </w:tc>
      </w:tr>
      <w:tr w:rsidR="0035728C" w:rsidRPr="0035728C" w14:paraId="3A2349F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09C68D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FF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B6F319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79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CF13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94</w:t>
            </w:r>
          </w:p>
        </w:tc>
      </w:tr>
      <w:tr w:rsidR="0035728C" w:rsidRPr="0035728C" w14:paraId="324E057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6D91A8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UT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1DCE8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78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2E33AA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67</w:t>
            </w:r>
          </w:p>
        </w:tc>
      </w:tr>
      <w:tr w:rsidR="0035728C" w:rsidRPr="0035728C" w14:paraId="51457F4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6348D2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10orf9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9190D9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78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2AC7F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155</w:t>
            </w:r>
          </w:p>
        </w:tc>
      </w:tr>
      <w:tr w:rsidR="0035728C" w:rsidRPr="0035728C" w14:paraId="42E7752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231BED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RT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973CA7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78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A2C5C8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27</w:t>
            </w:r>
          </w:p>
        </w:tc>
      </w:tr>
      <w:tr w:rsidR="0035728C" w:rsidRPr="0035728C" w14:paraId="21D50C2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4860A2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TN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410BE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7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B71A5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77</w:t>
            </w:r>
          </w:p>
        </w:tc>
      </w:tr>
      <w:tr w:rsidR="0035728C" w:rsidRPr="0035728C" w14:paraId="6950D77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53F413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LK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6B635D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7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73C8F4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763</w:t>
            </w:r>
          </w:p>
        </w:tc>
      </w:tr>
      <w:tr w:rsidR="0035728C" w:rsidRPr="0035728C" w14:paraId="0C772AE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D6750F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XCL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F98FD6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76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B3F0A3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79</w:t>
            </w:r>
          </w:p>
        </w:tc>
      </w:tr>
      <w:tr w:rsidR="0035728C" w:rsidRPr="0035728C" w14:paraId="6CF22C7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2B6D5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EPACAM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B2CAF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7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4C7A0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62</w:t>
            </w:r>
          </w:p>
        </w:tc>
      </w:tr>
      <w:tr w:rsidR="0035728C" w:rsidRPr="0035728C" w14:paraId="44646AE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1A0CDD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CK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0567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73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757F5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46</w:t>
            </w:r>
          </w:p>
        </w:tc>
      </w:tr>
      <w:tr w:rsidR="0035728C" w:rsidRPr="0035728C" w14:paraId="2366F05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B66E1C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LPH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F1A8A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70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5DEE79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326</w:t>
            </w:r>
          </w:p>
        </w:tc>
      </w:tr>
      <w:tr w:rsidR="0035728C" w:rsidRPr="0035728C" w14:paraId="55037F2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F1FB9D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N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2A0ED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69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B88AA8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88</w:t>
            </w:r>
          </w:p>
        </w:tc>
      </w:tr>
      <w:tr w:rsidR="0035728C" w:rsidRPr="0035728C" w14:paraId="507C48F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328B5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2H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81724B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6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AE9A56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04</w:t>
            </w:r>
          </w:p>
        </w:tc>
      </w:tr>
      <w:tr w:rsidR="0035728C" w:rsidRPr="0035728C" w14:paraId="0E9EFCC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B08546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67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99A7BA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65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686DB7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69</w:t>
            </w:r>
          </w:p>
        </w:tc>
      </w:tr>
      <w:tr w:rsidR="0035728C" w:rsidRPr="0035728C" w14:paraId="1ABB4B7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453A11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ASC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75746B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65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A41D5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5424</w:t>
            </w:r>
          </w:p>
        </w:tc>
      </w:tr>
      <w:tr w:rsidR="0035728C" w:rsidRPr="0035728C" w14:paraId="19B9813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E4BC89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AMD1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C5A01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64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E8EC2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92</w:t>
            </w:r>
          </w:p>
        </w:tc>
      </w:tr>
      <w:tr w:rsidR="0035728C" w:rsidRPr="0035728C" w14:paraId="5F20B67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C9F196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DE8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E9DAED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64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49AA8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49</w:t>
            </w:r>
          </w:p>
        </w:tc>
      </w:tr>
      <w:tr w:rsidR="0035728C" w:rsidRPr="0035728C" w14:paraId="17470CB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504EBD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XPH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8D97F1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64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AEC53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10</w:t>
            </w:r>
          </w:p>
        </w:tc>
      </w:tr>
      <w:tr w:rsidR="0035728C" w:rsidRPr="0035728C" w14:paraId="45AA9CB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BBFEB4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GP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CB2B78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6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F366A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07</w:t>
            </w:r>
          </w:p>
        </w:tc>
      </w:tr>
      <w:tr w:rsidR="0035728C" w:rsidRPr="0035728C" w14:paraId="2463B73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D4A3B0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149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3C801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6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AF998B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65</w:t>
            </w:r>
          </w:p>
        </w:tc>
      </w:tr>
      <w:tr w:rsidR="0035728C" w:rsidRPr="0035728C" w14:paraId="1D17223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079591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YBU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5B3D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6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95D587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98</w:t>
            </w:r>
          </w:p>
        </w:tc>
      </w:tr>
      <w:tr w:rsidR="0035728C" w:rsidRPr="0035728C" w14:paraId="1828592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B88B48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TGA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681A3D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61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678177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904</w:t>
            </w:r>
          </w:p>
        </w:tc>
      </w:tr>
      <w:tr w:rsidR="0035728C" w:rsidRPr="0035728C" w14:paraId="36C07F4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F1778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TP6V1B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84272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9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8DECF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73</w:t>
            </w:r>
          </w:p>
        </w:tc>
      </w:tr>
      <w:tr w:rsidR="0035728C" w:rsidRPr="0035728C" w14:paraId="4478C87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1DF517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L23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43E1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9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A240FA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872</w:t>
            </w:r>
          </w:p>
        </w:tc>
      </w:tr>
      <w:tr w:rsidR="0035728C" w:rsidRPr="0035728C" w14:paraId="2B215CF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AE63E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RI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53C62E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7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A9F4C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462</w:t>
            </w:r>
          </w:p>
        </w:tc>
      </w:tr>
      <w:tr w:rsidR="0035728C" w:rsidRPr="0035728C" w14:paraId="04CA409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F8AA1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CIDAS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3A1912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7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849DDA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4623</w:t>
            </w:r>
          </w:p>
        </w:tc>
      </w:tr>
      <w:tr w:rsidR="0035728C" w:rsidRPr="0035728C" w14:paraId="0BE0495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1DB02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CNK1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3FBE8A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6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2199E7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834</w:t>
            </w:r>
          </w:p>
        </w:tc>
      </w:tr>
      <w:tr w:rsidR="0035728C" w:rsidRPr="0035728C" w14:paraId="57814C1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66A64D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PRSS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AABB54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856DDA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784</w:t>
            </w:r>
          </w:p>
        </w:tc>
      </w:tr>
      <w:tr w:rsidR="0035728C" w:rsidRPr="0035728C" w14:paraId="0EF5807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51100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GT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EE1D3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69D3F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181</w:t>
            </w:r>
          </w:p>
        </w:tc>
      </w:tr>
      <w:tr w:rsidR="0035728C" w:rsidRPr="0035728C" w14:paraId="3DD3C25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B4D8DD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IBAN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946AD8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4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77BA77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57</w:t>
            </w:r>
          </w:p>
        </w:tc>
      </w:tr>
      <w:tr w:rsidR="0035728C" w:rsidRPr="0035728C" w14:paraId="17E77B2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FD35C1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NA1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80F26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FE0A35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887</w:t>
            </w:r>
          </w:p>
        </w:tc>
      </w:tr>
      <w:tr w:rsidR="0035728C" w:rsidRPr="0035728C" w14:paraId="4A9B7D8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66D524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CE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AFA3AF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CB5196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97</w:t>
            </w:r>
          </w:p>
        </w:tc>
      </w:tr>
      <w:tr w:rsidR="0035728C" w:rsidRPr="0035728C" w14:paraId="66EECCF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A2C3F7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73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E8CCA9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3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A4512C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90</w:t>
            </w:r>
          </w:p>
        </w:tc>
      </w:tr>
      <w:tr w:rsidR="0035728C" w:rsidRPr="0035728C" w14:paraId="24996FF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239E3B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NC13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E0CD7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3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837829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50</w:t>
            </w:r>
          </w:p>
        </w:tc>
      </w:tr>
      <w:tr w:rsidR="0035728C" w:rsidRPr="0035728C" w14:paraId="3AA0FCA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D69F8E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CDHA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57F88E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51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8B389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15</w:t>
            </w:r>
          </w:p>
        </w:tc>
      </w:tr>
      <w:tr w:rsidR="0035728C" w:rsidRPr="0035728C" w14:paraId="3E4A73D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D094C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FR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8CBFFF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9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528838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359</w:t>
            </w:r>
          </w:p>
        </w:tc>
      </w:tr>
      <w:tr w:rsidR="0035728C" w:rsidRPr="0035728C" w14:paraId="45BD483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94AAF8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TF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13BF51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9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436CF5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2354</w:t>
            </w:r>
          </w:p>
        </w:tc>
      </w:tr>
      <w:tr w:rsidR="0035728C" w:rsidRPr="0035728C" w14:paraId="0C2A1CC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9878F3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NFRSF11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08DFDC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9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4DC27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990</w:t>
            </w:r>
          </w:p>
        </w:tc>
      </w:tr>
      <w:tr w:rsidR="0035728C" w:rsidRPr="0035728C" w14:paraId="217C1BE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9EFE6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TPRT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C933FF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8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808B7B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472</w:t>
            </w:r>
          </w:p>
        </w:tc>
      </w:tr>
      <w:tr w:rsidR="0035728C" w:rsidRPr="0035728C" w14:paraId="00F491E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46560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NF22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25E91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7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07527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085</w:t>
            </w:r>
          </w:p>
        </w:tc>
      </w:tr>
      <w:tr w:rsidR="0035728C" w:rsidRPr="0035728C" w14:paraId="4499539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18E147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30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2B5343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CA0EC6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62</w:t>
            </w:r>
          </w:p>
        </w:tc>
      </w:tr>
      <w:tr w:rsidR="0035728C" w:rsidRPr="0035728C" w14:paraId="2795F62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929305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RTAP2-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C31051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6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F9D7B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646</w:t>
            </w:r>
          </w:p>
        </w:tc>
      </w:tr>
      <w:tr w:rsidR="0035728C" w:rsidRPr="0035728C" w14:paraId="03C17C9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F10BD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45FCA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5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7FA98B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32</w:t>
            </w:r>
          </w:p>
        </w:tc>
      </w:tr>
      <w:tr w:rsidR="0035728C" w:rsidRPr="0035728C" w14:paraId="6E55DF0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0D5D2C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USD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04F0F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5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69D5F1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29</w:t>
            </w:r>
          </w:p>
        </w:tc>
      </w:tr>
      <w:tr w:rsidR="0035728C" w:rsidRPr="0035728C" w14:paraId="4EDA612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F59078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LDH1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5836C2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DD8524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733</w:t>
            </w:r>
          </w:p>
        </w:tc>
      </w:tr>
      <w:tr w:rsidR="0035728C" w:rsidRPr="0035728C" w14:paraId="2742AD4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ACD5DA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MK2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38E6C4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4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9DD3B8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27</w:t>
            </w:r>
          </w:p>
        </w:tc>
      </w:tr>
      <w:tr w:rsidR="0035728C" w:rsidRPr="0035728C" w14:paraId="69CBF7B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3FE257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TP10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7F0AB5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6EAD3C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857</w:t>
            </w:r>
          </w:p>
        </w:tc>
      </w:tr>
      <w:tr w:rsidR="0035728C" w:rsidRPr="0035728C" w14:paraId="555E292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0EC54E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IK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581AE5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2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B0AB8B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291</w:t>
            </w:r>
          </w:p>
        </w:tc>
      </w:tr>
      <w:tr w:rsidR="0035728C" w:rsidRPr="0035728C" w14:paraId="1F20DEA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85D14E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UCA2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5F8D9E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2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6CC854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863</w:t>
            </w:r>
          </w:p>
        </w:tc>
      </w:tr>
      <w:tr w:rsidR="0035728C" w:rsidRPr="0035728C" w14:paraId="0BEA8C1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B09ECC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OL22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CC844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2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EFB5B4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374</w:t>
            </w:r>
          </w:p>
        </w:tc>
      </w:tr>
      <w:tr w:rsidR="0035728C" w:rsidRPr="0035728C" w14:paraId="2AA93DD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00C1BA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72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B8DA75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4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4598DF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36</w:t>
            </w:r>
          </w:p>
        </w:tc>
      </w:tr>
      <w:tr w:rsidR="0035728C" w:rsidRPr="0035728C" w14:paraId="69F6FB1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B7130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POL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62329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39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3C6B8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08</w:t>
            </w:r>
          </w:p>
        </w:tc>
      </w:tr>
      <w:tr w:rsidR="0035728C" w:rsidRPr="0035728C" w14:paraId="29ABC77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30C107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CELSR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0DFFD3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39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C02275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90</w:t>
            </w:r>
          </w:p>
        </w:tc>
      </w:tr>
      <w:tr w:rsidR="0035728C" w:rsidRPr="0035728C" w14:paraId="11DF455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E10D78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DGRF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72A57E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37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E7BE3C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23</w:t>
            </w:r>
          </w:p>
        </w:tc>
      </w:tr>
      <w:tr w:rsidR="0035728C" w:rsidRPr="0035728C" w14:paraId="036BF79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D738C2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VSIG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D43F1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36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85DC9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2825</w:t>
            </w:r>
          </w:p>
        </w:tc>
      </w:tr>
      <w:tr w:rsidR="0035728C" w:rsidRPr="0035728C" w14:paraId="02A623C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005AC2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83E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4A92CC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34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927B05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28</w:t>
            </w:r>
          </w:p>
        </w:tc>
      </w:tr>
      <w:tr w:rsidR="0035728C" w:rsidRPr="0035728C" w14:paraId="2F0ACC7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AB8298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IB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61E8A9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3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CB6E20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52</w:t>
            </w:r>
          </w:p>
        </w:tc>
      </w:tr>
      <w:tr w:rsidR="0035728C" w:rsidRPr="0035728C" w14:paraId="0259B5D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C53A0F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17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53F1F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3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27735D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792</w:t>
            </w:r>
          </w:p>
        </w:tc>
      </w:tr>
      <w:tr w:rsidR="0035728C" w:rsidRPr="0035728C" w14:paraId="33A95BA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A234E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L20R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7D3568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3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1AC8CF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92</w:t>
            </w:r>
          </w:p>
        </w:tc>
      </w:tr>
      <w:tr w:rsidR="0035728C" w:rsidRPr="0035728C" w14:paraId="5BF9570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32D6FF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MIM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12DBC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31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9292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82</w:t>
            </w:r>
          </w:p>
        </w:tc>
      </w:tr>
      <w:tr w:rsidR="0035728C" w:rsidRPr="0035728C" w14:paraId="63A440B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78C86A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PK3B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51595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31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80A712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461</w:t>
            </w:r>
          </w:p>
        </w:tc>
      </w:tr>
      <w:tr w:rsidR="0035728C" w:rsidRPr="0035728C" w14:paraId="3DAD511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F53418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IM3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806002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3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941D5A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072</w:t>
            </w:r>
          </w:p>
        </w:tc>
      </w:tr>
      <w:tr w:rsidR="0035728C" w:rsidRPr="0035728C" w14:paraId="230768B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D0BA8E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Y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35B9AC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9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C4EB87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419</w:t>
            </w:r>
          </w:p>
        </w:tc>
      </w:tr>
      <w:tr w:rsidR="0035728C" w:rsidRPr="0035728C" w14:paraId="663B7A1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E4963B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LDH3B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0841E0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9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780E0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061</w:t>
            </w:r>
          </w:p>
        </w:tc>
      </w:tr>
      <w:tr w:rsidR="0035728C" w:rsidRPr="0035728C" w14:paraId="0EF43A4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2C7E21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DCB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93900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9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ADB6D1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590</w:t>
            </w:r>
          </w:p>
        </w:tc>
      </w:tr>
      <w:tr w:rsidR="0035728C" w:rsidRPr="0035728C" w14:paraId="3E9B91D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A6CC7D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HS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A3AEA8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9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14427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4727</w:t>
            </w:r>
          </w:p>
        </w:tc>
      </w:tr>
      <w:tr w:rsidR="0035728C" w:rsidRPr="0035728C" w14:paraId="2017900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136B6B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GT2B1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0BE9C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8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315A2E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883</w:t>
            </w:r>
          </w:p>
        </w:tc>
      </w:tr>
      <w:tr w:rsidR="0035728C" w:rsidRPr="0035728C" w14:paraId="0936D83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2FD05D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NASE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FD5731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8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AAC90A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78</w:t>
            </w:r>
          </w:p>
        </w:tc>
      </w:tr>
      <w:tr w:rsidR="0035728C" w:rsidRPr="0035728C" w14:paraId="667102A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810DB7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ALM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9C0543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8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26CE3E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4211</w:t>
            </w:r>
          </w:p>
        </w:tc>
      </w:tr>
      <w:tr w:rsidR="0035728C" w:rsidRPr="0035728C" w14:paraId="095FE5B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87F3DF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NPO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4793E9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A63FFF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44</w:t>
            </w:r>
          </w:p>
        </w:tc>
      </w:tr>
      <w:tr w:rsidR="0035728C" w:rsidRPr="0035728C" w14:paraId="3376C00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EFCC41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TSS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1FCB1E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7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641C02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386</w:t>
            </w:r>
          </w:p>
        </w:tc>
      </w:tr>
      <w:tr w:rsidR="0035728C" w:rsidRPr="0035728C" w14:paraId="36C5914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B21ED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16orf8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56FF5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7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58DAA2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58</w:t>
            </w:r>
          </w:p>
        </w:tc>
      </w:tr>
      <w:tr w:rsidR="0035728C" w:rsidRPr="0035728C" w14:paraId="1A1DC39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642FD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BO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28BD7B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6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DE8EE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387</w:t>
            </w:r>
          </w:p>
        </w:tc>
      </w:tr>
      <w:tr w:rsidR="0035728C" w:rsidRPr="0035728C" w14:paraId="42AF7BA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E6034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PRSS1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1878D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6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EE06C8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549</w:t>
            </w:r>
          </w:p>
        </w:tc>
      </w:tr>
      <w:tr w:rsidR="0035728C" w:rsidRPr="0035728C" w14:paraId="0FF6F90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26EFD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PAR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CBB37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4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B1BEF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714</w:t>
            </w:r>
          </w:p>
        </w:tc>
      </w:tr>
      <w:tr w:rsidR="0035728C" w:rsidRPr="0035728C" w14:paraId="4A47EE2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0BCFE9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INGO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D7F369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45E8CA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51</w:t>
            </w:r>
          </w:p>
        </w:tc>
      </w:tr>
      <w:tr w:rsidR="0035728C" w:rsidRPr="0035728C" w14:paraId="57F41CF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487A96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URAP1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379C0F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0EC653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79</w:t>
            </w:r>
          </w:p>
        </w:tc>
      </w:tr>
      <w:tr w:rsidR="0035728C" w:rsidRPr="0035728C" w14:paraId="4AF8838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B0800B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XCL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D10C6F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7AE0B6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16</w:t>
            </w:r>
          </w:p>
        </w:tc>
      </w:tr>
      <w:tr w:rsidR="0035728C" w:rsidRPr="0035728C" w14:paraId="0E534F8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ADA975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MK1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EED323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2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CAC05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096</w:t>
            </w:r>
          </w:p>
        </w:tc>
      </w:tr>
      <w:tr w:rsidR="0035728C" w:rsidRPr="0035728C" w14:paraId="7BC4C76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D1EECF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N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75DA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2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256173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668</w:t>
            </w:r>
          </w:p>
        </w:tc>
      </w:tr>
      <w:tr w:rsidR="0035728C" w:rsidRPr="0035728C" w14:paraId="300181D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721DBD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ES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8FC58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2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CB798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2610</w:t>
            </w:r>
          </w:p>
        </w:tc>
      </w:tr>
      <w:tr w:rsidR="0035728C" w:rsidRPr="0035728C" w14:paraId="7C40881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4DDDFA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VSIG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ED8FFE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2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DD0CC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441</w:t>
            </w:r>
          </w:p>
        </w:tc>
      </w:tr>
      <w:tr w:rsidR="0035728C" w:rsidRPr="0035728C" w14:paraId="2ECA5E7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2B2752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TX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34486F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6FACE5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20</w:t>
            </w:r>
          </w:p>
        </w:tc>
      </w:tr>
      <w:tr w:rsidR="0035728C" w:rsidRPr="0035728C" w14:paraId="0CF540D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497791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MIM2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20D2A1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2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E1594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620</w:t>
            </w:r>
          </w:p>
        </w:tc>
      </w:tr>
      <w:tr w:rsidR="0035728C" w:rsidRPr="0035728C" w14:paraId="2619D6B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7C4132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HX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81E88D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1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675891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59</w:t>
            </w:r>
          </w:p>
        </w:tc>
      </w:tr>
      <w:tr w:rsidR="0035728C" w:rsidRPr="0035728C" w14:paraId="0020173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4EA7E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PAR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C8D4EE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0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19781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90</w:t>
            </w:r>
          </w:p>
        </w:tc>
      </w:tr>
      <w:tr w:rsidR="0035728C" w:rsidRPr="0035728C" w14:paraId="7168DF1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A2685A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ECTIN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2E2ED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2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6B5A4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83</w:t>
            </w:r>
          </w:p>
        </w:tc>
      </w:tr>
      <w:tr w:rsidR="0035728C" w:rsidRPr="0035728C" w14:paraId="6F0D82D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F444A4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AST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9E2719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9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F2D7C7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6778</w:t>
            </w:r>
          </w:p>
        </w:tc>
      </w:tr>
      <w:tr w:rsidR="0035728C" w:rsidRPr="0035728C" w14:paraId="0B43040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460DA6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2RX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A8788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7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4242F9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02</w:t>
            </w:r>
          </w:p>
        </w:tc>
      </w:tr>
      <w:tr w:rsidR="0035728C" w:rsidRPr="0035728C" w14:paraId="39FCFEA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4FD8B2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NF22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CF58F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695C04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98</w:t>
            </w:r>
          </w:p>
        </w:tc>
      </w:tr>
      <w:tr w:rsidR="0035728C" w:rsidRPr="0035728C" w14:paraId="4053743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C2881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LAMB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6EAB28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7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CF509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6730</w:t>
            </w:r>
          </w:p>
        </w:tc>
      </w:tr>
      <w:tr w:rsidR="0035728C" w:rsidRPr="0035728C" w14:paraId="5C19C55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C9E472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SSF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1BC56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6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772044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210</w:t>
            </w:r>
          </w:p>
        </w:tc>
      </w:tr>
      <w:tr w:rsidR="0035728C" w:rsidRPr="0035728C" w14:paraId="189FE30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B3ABD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MX1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ED5054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5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D38D71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177</w:t>
            </w:r>
          </w:p>
        </w:tc>
      </w:tr>
      <w:tr w:rsidR="0035728C" w:rsidRPr="0035728C" w14:paraId="47C1A59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D51EF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RT6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311D60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5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E4BA9E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350</w:t>
            </w:r>
          </w:p>
        </w:tc>
      </w:tr>
      <w:tr w:rsidR="0035728C" w:rsidRPr="0035728C" w14:paraId="5043475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AFB2F5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HRM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153AB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4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1ED863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47</w:t>
            </w:r>
          </w:p>
        </w:tc>
      </w:tr>
      <w:tr w:rsidR="0035728C" w:rsidRPr="0035728C" w14:paraId="1BFDE22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015DB5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HH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18D15B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C86D74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22</w:t>
            </w:r>
          </w:p>
        </w:tc>
      </w:tr>
      <w:tr w:rsidR="0035728C" w:rsidRPr="0035728C" w14:paraId="7E6625A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5D931A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OLH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852C4D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3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A551DD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639</w:t>
            </w:r>
          </w:p>
        </w:tc>
      </w:tr>
      <w:tr w:rsidR="0035728C" w:rsidRPr="0035728C" w14:paraId="0AB1F9A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FC071F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PY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4E1881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3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B2DE4D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051</w:t>
            </w:r>
          </w:p>
        </w:tc>
      </w:tr>
      <w:tr w:rsidR="0035728C" w:rsidRPr="0035728C" w14:paraId="369C552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C46AA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EMA4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23CEF8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6BDB38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69</w:t>
            </w:r>
          </w:p>
        </w:tc>
      </w:tr>
      <w:tr w:rsidR="0035728C" w:rsidRPr="0035728C" w14:paraId="5FD8E9A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67C55B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LDN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AF2554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DBE7D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4158</w:t>
            </w:r>
          </w:p>
        </w:tc>
      </w:tr>
      <w:tr w:rsidR="0035728C" w:rsidRPr="0035728C" w14:paraId="03956DB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F87A15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CAS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45C7B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0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D0AD4E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418</w:t>
            </w:r>
          </w:p>
        </w:tc>
      </w:tr>
      <w:tr w:rsidR="0035728C" w:rsidRPr="0035728C" w14:paraId="52E2683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9EE53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IMKL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8CD343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35A1B9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543</w:t>
            </w:r>
          </w:p>
        </w:tc>
      </w:tr>
      <w:tr w:rsidR="0035728C" w:rsidRPr="0035728C" w14:paraId="30B92A0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2C514C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VP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DBB918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1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FCAC37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685</w:t>
            </w:r>
          </w:p>
        </w:tc>
      </w:tr>
      <w:tr w:rsidR="0035728C" w:rsidRPr="0035728C" w14:paraId="3C72E84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A8F510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NF18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724294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9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15030F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28</w:t>
            </w:r>
          </w:p>
        </w:tc>
      </w:tr>
      <w:tr w:rsidR="0035728C" w:rsidRPr="0035728C" w14:paraId="087AF60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F455A9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MPD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B0025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9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5563D4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98</w:t>
            </w:r>
          </w:p>
        </w:tc>
      </w:tr>
      <w:tr w:rsidR="0035728C" w:rsidRPr="0035728C" w14:paraId="3A782E8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03CA3B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CSK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624A8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9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2D2C26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23</w:t>
            </w:r>
          </w:p>
        </w:tc>
      </w:tr>
      <w:tr w:rsidR="0035728C" w:rsidRPr="0035728C" w14:paraId="4795522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F9DAD5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ERPINB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1084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7C0B9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7196</w:t>
            </w:r>
          </w:p>
        </w:tc>
      </w:tr>
      <w:tr w:rsidR="0035728C" w:rsidRPr="0035728C" w14:paraId="105D6C3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7C67D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IF1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A7C7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8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88DBB7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270</w:t>
            </w:r>
          </w:p>
        </w:tc>
      </w:tr>
      <w:tr w:rsidR="0035728C" w:rsidRPr="0035728C" w14:paraId="6ACC250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B0E603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YO5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18DE1B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8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B190B1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829</w:t>
            </w:r>
          </w:p>
        </w:tc>
      </w:tr>
      <w:tr w:rsidR="0035728C" w:rsidRPr="0035728C" w14:paraId="7D81D81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4B4B6E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PM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3D8F1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7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4B060E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724</w:t>
            </w:r>
          </w:p>
        </w:tc>
      </w:tr>
      <w:tr w:rsidR="0035728C" w:rsidRPr="0035728C" w14:paraId="504328F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94B5B8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100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02D8A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7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73E68B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53</w:t>
            </w:r>
          </w:p>
        </w:tc>
      </w:tr>
      <w:tr w:rsidR="0035728C" w:rsidRPr="0035728C" w14:paraId="6BB7D12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B875D5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ACA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1431F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7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8CC968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058</w:t>
            </w:r>
          </w:p>
        </w:tc>
      </w:tr>
      <w:tr w:rsidR="0035728C" w:rsidRPr="0035728C" w14:paraId="5CEDACB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5DF6E4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10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797758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884E26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443</w:t>
            </w:r>
          </w:p>
        </w:tc>
      </w:tr>
      <w:tr w:rsidR="0035728C" w:rsidRPr="0035728C" w14:paraId="0FA186B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50867B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T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E7E980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6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9B8DF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267</w:t>
            </w:r>
          </w:p>
        </w:tc>
      </w:tr>
      <w:tr w:rsidR="0035728C" w:rsidRPr="0035728C" w14:paraId="2FAE356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2B9A90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38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795E16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6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BF6372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14</w:t>
            </w:r>
          </w:p>
        </w:tc>
      </w:tr>
      <w:tr w:rsidR="0035728C" w:rsidRPr="0035728C" w14:paraId="5758FA9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94445E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RF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3993D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6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AE892E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24</w:t>
            </w:r>
          </w:p>
        </w:tc>
      </w:tr>
      <w:tr w:rsidR="0035728C" w:rsidRPr="0035728C" w14:paraId="18784A4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B93508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L12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85D9D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6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02AB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140</w:t>
            </w:r>
          </w:p>
        </w:tc>
      </w:tr>
      <w:tr w:rsidR="0035728C" w:rsidRPr="0035728C" w14:paraId="6466F3C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9C61DB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PY19L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06E245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5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C74B59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344</w:t>
            </w:r>
          </w:p>
        </w:tc>
      </w:tr>
      <w:tr w:rsidR="0035728C" w:rsidRPr="0035728C" w14:paraId="45B906C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CA2697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ST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DB5BE9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4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05DB36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73</w:t>
            </w:r>
          </w:p>
        </w:tc>
      </w:tr>
      <w:tr w:rsidR="0035728C" w:rsidRPr="0035728C" w14:paraId="1FD9C17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6460A9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EMA3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811E85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4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0B8AD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07</w:t>
            </w:r>
          </w:p>
        </w:tc>
      </w:tr>
      <w:tr w:rsidR="0035728C" w:rsidRPr="0035728C" w14:paraId="039C795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FDF623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FEM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7C6F6F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4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6FC999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534</w:t>
            </w:r>
          </w:p>
        </w:tc>
      </w:tr>
      <w:tr w:rsidR="0035728C" w:rsidRPr="0035728C" w14:paraId="4D26477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4E6D4E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FX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6821F1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4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8EED32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58</w:t>
            </w:r>
          </w:p>
        </w:tc>
      </w:tr>
      <w:tr w:rsidR="0035728C" w:rsidRPr="0035728C" w14:paraId="3BA43F2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08FAB9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FF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B5BAA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0C5B45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9253</w:t>
            </w:r>
          </w:p>
        </w:tc>
      </w:tr>
      <w:tr w:rsidR="0035728C" w:rsidRPr="0035728C" w14:paraId="49C9681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716A07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83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A15F0F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CAB68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77</w:t>
            </w:r>
          </w:p>
        </w:tc>
      </w:tr>
      <w:tr w:rsidR="0035728C" w:rsidRPr="0035728C" w14:paraId="3065173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EAABDF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AIAP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74608B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C839F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062</w:t>
            </w:r>
          </w:p>
        </w:tc>
      </w:tr>
      <w:tr w:rsidR="0035728C" w:rsidRPr="0035728C" w14:paraId="38B9C90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3797C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OC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C78DF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3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E9EAF5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640</w:t>
            </w:r>
          </w:p>
        </w:tc>
      </w:tr>
      <w:tr w:rsidR="0035728C" w:rsidRPr="0035728C" w14:paraId="4E04F86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A61769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167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80E89E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2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0CCDB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739</w:t>
            </w:r>
          </w:p>
        </w:tc>
      </w:tr>
      <w:tr w:rsidR="0035728C" w:rsidRPr="0035728C" w14:paraId="5A3AF09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FBA577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2orf7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AB96F0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6E6403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44</w:t>
            </w:r>
          </w:p>
        </w:tc>
      </w:tr>
      <w:tr w:rsidR="0035728C" w:rsidRPr="0035728C" w14:paraId="219EE08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22CFD4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TAAR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FCF1D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2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CD5D0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781</w:t>
            </w:r>
          </w:p>
        </w:tc>
      </w:tr>
      <w:tr w:rsidR="0035728C" w:rsidRPr="0035728C" w14:paraId="68C17D4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71860A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CL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40B6B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2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AD7DD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12</w:t>
            </w:r>
          </w:p>
        </w:tc>
      </w:tr>
      <w:tr w:rsidR="0035728C" w:rsidRPr="0035728C" w14:paraId="537B20B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EF839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C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97917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1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DB5689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024</w:t>
            </w:r>
          </w:p>
        </w:tc>
      </w:tr>
      <w:tr w:rsidR="0035728C" w:rsidRPr="0035728C" w14:paraId="0ED71A5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A2992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IPPLY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9D9EE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A5E1D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640</w:t>
            </w:r>
          </w:p>
        </w:tc>
      </w:tr>
      <w:tr w:rsidR="0035728C" w:rsidRPr="0035728C" w14:paraId="55ED017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1ACFB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EMA3F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89FF50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0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B87DB1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96</w:t>
            </w:r>
          </w:p>
        </w:tc>
      </w:tr>
      <w:tr w:rsidR="0035728C" w:rsidRPr="0035728C" w14:paraId="03CAF4D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05EBCE8" w14:textId="3489A080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KX6</w:t>
            </w:r>
            <w:r w:rsidR="00041E7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.</w:t>
            </w: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81AF0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0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237EF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767</w:t>
            </w:r>
          </w:p>
        </w:tc>
      </w:tr>
      <w:tr w:rsidR="0035728C" w:rsidRPr="0035728C" w14:paraId="742CED6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C20BD6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OL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0EA6D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0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02485C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17</w:t>
            </w:r>
          </w:p>
        </w:tc>
      </w:tr>
      <w:tr w:rsidR="0035728C" w:rsidRPr="0035728C" w14:paraId="2670F13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A9D9E1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25A1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BC64EB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2.00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1C5A5A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92</w:t>
            </w:r>
          </w:p>
        </w:tc>
      </w:tr>
      <w:tr w:rsidR="0035728C" w:rsidRPr="0035728C" w14:paraId="7BBE84E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5E2233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LXIP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F6CFDB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9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34D68E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45</w:t>
            </w:r>
          </w:p>
        </w:tc>
      </w:tr>
      <w:tr w:rsidR="0035728C" w:rsidRPr="0035728C" w14:paraId="1654F5F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6FDEFE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NA1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6EA5F1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9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84EE9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093</w:t>
            </w:r>
          </w:p>
        </w:tc>
      </w:tr>
      <w:tr w:rsidR="0035728C" w:rsidRPr="0035728C" w14:paraId="57132ED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6CAD3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INK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83D0D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9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94C819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861</w:t>
            </w:r>
          </w:p>
        </w:tc>
      </w:tr>
      <w:tr w:rsidR="0035728C" w:rsidRPr="0035728C" w14:paraId="5133593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5F859B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LF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396FED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9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BABEB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617</w:t>
            </w:r>
          </w:p>
        </w:tc>
      </w:tr>
      <w:tr w:rsidR="0035728C" w:rsidRPr="0035728C" w14:paraId="24AC4B8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F2213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CNG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8F13F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9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1C245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19</w:t>
            </w:r>
          </w:p>
        </w:tc>
      </w:tr>
      <w:tr w:rsidR="0035728C" w:rsidRPr="0035728C" w14:paraId="3D1A74A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0DAF73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RRC6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B4B3CD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069FCF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890</w:t>
            </w:r>
          </w:p>
        </w:tc>
      </w:tr>
      <w:tr w:rsidR="0035728C" w:rsidRPr="0035728C" w14:paraId="239ABF8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AFA449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VOL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E25725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7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D9FB9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5332</w:t>
            </w:r>
          </w:p>
        </w:tc>
      </w:tr>
      <w:tr w:rsidR="0035728C" w:rsidRPr="0035728C" w14:paraId="1F7D9A8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B1976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CC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209EE3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6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0546E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002</w:t>
            </w:r>
          </w:p>
        </w:tc>
      </w:tr>
      <w:tr w:rsidR="0035728C" w:rsidRPr="0035728C" w14:paraId="0672460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09E16F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NTNAP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BE4F8F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6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A30351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30</w:t>
            </w:r>
          </w:p>
        </w:tc>
      </w:tr>
      <w:tr w:rsidR="0035728C" w:rsidRPr="0035728C" w14:paraId="621325D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F5E9C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TGS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D16C3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52F1C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701</w:t>
            </w:r>
          </w:p>
        </w:tc>
      </w:tr>
      <w:tr w:rsidR="0035728C" w:rsidRPr="0035728C" w14:paraId="3633401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9F267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RRC10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942F2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5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EE299C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1431</w:t>
            </w:r>
          </w:p>
        </w:tc>
      </w:tr>
      <w:tr w:rsidR="0035728C" w:rsidRPr="0035728C" w14:paraId="18DF0E2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72F6EE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XD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1BF647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5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67F33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187</w:t>
            </w:r>
          </w:p>
        </w:tc>
      </w:tr>
      <w:tr w:rsidR="0035728C" w:rsidRPr="0035728C" w14:paraId="084F1CD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02E9C1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VWA5B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727522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5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A88AC8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72</w:t>
            </w:r>
          </w:p>
        </w:tc>
      </w:tr>
      <w:tr w:rsidR="0035728C" w:rsidRPr="0035728C" w14:paraId="0E9D5EA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11681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HR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CD36FA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67055E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821</w:t>
            </w:r>
          </w:p>
        </w:tc>
      </w:tr>
      <w:tr w:rsidR="0035728C" w:rsidRPr="0035728C" w14:paraId="1CCB1DB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44382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DF1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2B1F1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4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B537C1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01</w:t>
            </w:r>
          </w:p>
        </w:tc>
      </w:tr>
      <w:tr w:rsidR="0035728C" w:rsidRPr="0035728C" w14:paraId="7EF98DD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740069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UT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E4AAF0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4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29219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782</w:t>
            </w:r>
          </w:p>
        </w:tc>
      </w:tr>
      <w:tr w:rsidR="0035728C" w:rsidRPr="0035728C" w14:paraId="7FC7FAD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C36CF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EMA3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23813E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C5F518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795</w:t>
            </w:r>
          </w:p>
        </w:tc>
      </w:tr>
      <w:tr w:rsidR="0035728C" w:rsidRPr="0035728C" w14:paraId="5EC51BC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EDFC0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YP4F1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5EAFCD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2F2FC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2220</w:t>
            </w:r>
          </w:p>
        </w:tc>
      </w:tr>
      <w:tr w:rsidR="0035728C" w:rsidRPr="0035728C" w14:paraId="3F5CF14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AC6FE3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LIC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13D09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636CCD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618</w:t>
            </w:r>
          </w:p>
        </w:tc>
      </w:tr>
      <w:tr w:rsidR="0035728C" w:rsidRPr="0035728C" w14:paraId="473C9E5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BA0175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A2G4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7AC3E7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3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5E46D2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796</w:t>
            </w:r>
          </w:p>
        </w:tc>
      </w:tr>
      <w:tr w:rsidR="0035728C" w:rsidRPr="0035728C" w14:paraId="66A5BB8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B92CD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34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9E5E1D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3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316A4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550</w:t>
            </w:r>
          </w:p>
        </w:tc>
      </w:tr>
      <w:tr w:rsidR="0035728C" w:rsidRPr="0035728C" w14:paraId="07E3D28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F17E7B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HGAP3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20F7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2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2BFEC9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84</w:t>
            </w:r>
          </w:p>
        </w:tc>
      </w:tr>
      <w:tr w:rsidR="0035728C" w:rsidRPr="0035728C" w14:paraId="24E1C7A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A0FE93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I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F73E0D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B847DF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433</w:t>
            </w:r>
          </w:p>
        </w:tc>
      </w:tr>
      <w:tr w:rsidR="0035728C" w:rsidRPr="0035728C" w14:paraId="4E05D31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4B5E20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YLPF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0AD30D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2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F384D9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7784</w:t>
            </w:r>
          </w:p>
        </w:tc>
      </w:tr>
      <w:tr w:rsidR="0035728C" w:rsidRPr="0035728C" w14:paraId="796355B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07F80B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6orf14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6795C7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8DC603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020</w:t>
            </w:r>
          </w:p>
        </w:tc>
      </w:tr>
      <w:tr w:rsidR="0035728C" w:rsidRPr="0035728C" w14:paraId="7434B5C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2DD7CB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I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605795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2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B0C5C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186</w:t>
            </w:r>
          </w:p>
        </w:tc>
      </w:tr>
      <w:tr w:rsidR="0035728C" w:rsidRPr="0035728C" w14:paraId="0DDC9FB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52E05E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PBAR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1A4754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D35391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765</w:t>
            </w:r>
          </w:p>
        </w:tc>
      </w:tr>
      <w:tr w:rsidR="0035728C" w:rsidRPr="0035728C" w14:paraId="2E208F5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E91B2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MI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C4A7C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3653EA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140</w:t>
            </w:r>
          </w:p>
        </w:tc>
      </w:tr>
      <w:tr w:rsidR="0035728C" w:rsidRPr="0035728C" w14:paraId="58E9383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26D9D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NF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77F491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1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92484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522</w:t>
            </w:r>
          </w:p>
        </w:tc>
      </w:tr>
      <w:tr w:rsidR="0035728C" w:rsidRPr="0035728C" w14:paraId="394CDB9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61DDB3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RRC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6F0D7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1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96380B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29</w:t>
            </w:r>
          </w:p>
        </w:tc>
      </w:tr>
      <w:tr w:rsidR="0035728C" w:rsidRPr="0035728C" w14:paraId="3872769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903EA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ACSS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BFE1C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0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8469FF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65</w:t>
            </w:r>
          </w:p>
        </w:tc>
      </w:tr>
      <w:tr w:rsidR="0035728C" w:rsidRPr="0035728C" w14:paraId="4EE3596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A3BF50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IF3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934625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9AD780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680</w:t>
            </w:r>
          </w:p>
        </w:tc>
      </w:tr>
      <w:tr w:rsidR="0035728C" w:rsidRPr="0035728C" w14:paraId="03D2154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E96D4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SPE1-MOB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011303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9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E74043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0515</w:t>
            </w:r>
          </w:p>
        </w:tc>
      </w:tr>
      <w:tr w:rsidR="0035728C" w:rsidRPr="0035728C" w14:paraId="12C7096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D87558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AU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BE9FF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9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B0465E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615</w:t>
            </w:r>
          </w:p>
        </w:tc>
      </w:tr>
      <w:tr w:rsidR="0035728C" w:rsidRPr="0035728C" w14:paraId="775EAF4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8C0286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H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EDBDB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9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37CD75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012</w:t>
            </w:r>
          </w:p>
        </w:tc>
      </w:tr>
      <w:tr w:rsidR="0035728C" w:rsidRPr="0035728C" w14:paraId="13FF2A6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676FBE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PM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DA9AC8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9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14B621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85</w:t>
            </w:r>
          </w:p>
        </w:tc>
      </w:tr>
      <w:tr w:rsidR="0035728C" w:rsidRPr="0035728C" w14:paraId="2109ED7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F09A82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H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849CA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9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A79E31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5479</w:t>
            </w:r>
          </w:p>
        </w:tc>
      </w:tr>
      <w:tr w:rsidR="0035728C" w:rsidRPr="0035728C" w14:paraId="507044A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4E75DE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CNN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B0A037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9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A33CDF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227</w:t>
            </w:r>
          </w:p>
        </w:tc>
      </w:tr>
      <w:tr w:rsidR="0035728C" w:rsidRPr="0035728C" w14:paraId="08EFDCB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05C98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CN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110F3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9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82973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41</w:t>
            </w:r>
          </w:p>
        </w:tc>
      </w:tr>
      <w:tr w:rsidR="0035728C" w:rsidRPr="0035728C" w14:paraId="46D99C0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4F33A1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LL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0938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9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B69E0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72</w:t>
            </w:r>
          </w:p>
        </w:tc>
      </w:tr>
      <w:tr w:rsidR="0035728C" w:rsidRPr="0035728C" w14:paraId="589561F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543B3C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RY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55919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ABF510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506</w:t>
            </w:r>
          </w:p>
        </w:tc>
      </w:tr>
      <w:tr w:rsidR="0035728C" w:rsidRPr="0035728C" w14:paraId="6AF6B13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5DB754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OL14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F2F020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8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96CB8B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458</w:t>
            </w:r>
          </w:p>
        </w:tc>
      </w:tr>
      <w:tr w:rsidR="0035728C" w:rsidRPr="0035728C" w14:paraId="2E4AF82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4F9BDC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ERMT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BF1A49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8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0447BB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903</w:t>
            </w:r>
          </w:p>
        </w:tc>
      </w:tr>
      <w:tr w:rsidR="0035728C" w:rsidRPr="0035728C" w14:paraId="135A8CA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D1F578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CDHGA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66E6C1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535FDE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355</w:t>
            </w:r>
          </w:p>
        </w:tc>
      </w:tr>
      <w:tr w:rsidR="0035728C" w:rsidRPr="0035728C" w14:paraId="1F78595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D3385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ABRB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926232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71E463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961</w:t>
            </w:r>
          </w:p>
        </w:tc>
      </w:tr>
      <w:tr w:rsidR="0035728C" w:rsidRPr="0035728C" w14:paraId="419D53F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70727C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CH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88DF5B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8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917D0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802</w:t>
            </w:r>
          </w:p>
        </w:tc>
      </w:tr>
      <w:tr w:rsidR="0035728C" w:rsidRPr="0035728C" w14:paraId="5634E9B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BAAD1F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MBT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346DE0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0BFB95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29</w:t>
            </w:r>
          </w:p>
        </w:tc>
      </w:tr>
      <w:tr w:rsidR="0035728C" w:rsidRPr="0035728C" w14:paraId="0B62A04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F7A99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ANX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630DD9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7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BB0DED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72</w:t>
            </w:r>
          </w:p>
        </w:tc>
      </w:tr>
      <w:tr w:rsidR="0035728C" w:rsidRPr="0035728C" w14:paraId="2DAEAC8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AC5F8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PB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CDA52D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6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EA8681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695</w:t>
            </w:r>
          </w:p>
        </w:tc>
      </w:tr>
      <w:tr w:rsidR="0035728C" w:rsidRPr="0035728C" w14:paraId="68213EA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11D6CE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UC5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E83DD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8999CC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076</w:t>
            </w:r>
          </w:p>
        </w:tc>
      </w:tr>
      <w:tr w:rsidR="0035728C" w:rsidRPr="0035728C" w14:paraId="0F4A81E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6EBF8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CL2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9B7675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6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C04CD7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581</w:t>
            </w:r>
          </w:p>
        </w:tc>
      </w:tr>
      <w:tr w:rsidR="0035728C" w:rsidRPr="0035728C" w14:paraId="2AD19B2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8656B2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NTB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5CBBB6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5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3E09C1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54</w:t>
            </w:r>
          </w:p>
        </w:tc>
      </w:tr>
      <w:tr w:rsidR="0035728C" w:rsidRPr="0035728C" w14:paraId="4890D91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3A6E8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15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AAFFE5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CBC8D9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598</w:t>
            </w:r>
          </w:p>
        </w:tc>
      </w:tr>
      <w:tr w:rsidR="0035728C" w:rsidRPr="0035728C" w14:paraId="01876E2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7E4E4C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RODH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32A751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4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EDA234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11</w:t>
            </w:r>
          </w:p>
        </w:tc>
      </w:tr>
      <w:tr w:rsidR="0035728C" w:rsidRPr="0035728C" w14:paraId="2E57B0B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399731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IS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E1C1B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4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FD0F51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439</w:t>
            </w:r>
          </w:p>
        </w:tc>
      </w:tr>
      <w:tr w:rsidR="0035728C" w:rsidRPr="0035728C" w14:paraId="67498C6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5229D1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LOX1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BF161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646DAE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8500</w:t>
            </w:r>
          </w:p>
        </w:tc>
      </w:tr>
      <w:tr w:rsidR="0035728C" w:rsidRPr="0035728C" w14:paraId="4AC4D74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B9CA1F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IAA031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2FD4F7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ADDD1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467</w:t>
            </w:r>
          </w:p>
        </w:tc>
      </w:tr>
      <w:tr w:rsidR="0035728C" w:rsidRPr="0035728C" w14:paraId="162859A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C842D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RR2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5D5CF6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3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834CD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55</w:t>
            </w:r>
          </w:p>
        </w:tc>
      </w:tr>
      <w:tr w:rsidR="0035728C" w:rsidRPr="0035728C" w14:paraId="6CFDE90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505462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MPR1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61D7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8CC21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04</w:t>
            </w:r>
          </w:p>
        </w:tc>
      </w:tr>
      <w:tr w:rsidR="0035728C" w:rsidRPr="0035728C" w14:paraId="6B56289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E0BB9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BF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8A1DF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ACAC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13</w:t>
            </w:r>
          </w:p>
        </w:tc>
      </w:tr>
      <w:tr w:rsidR="0035728C" w:rsidRPr="0035728C" w14:paraId="692BC20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5F23E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LF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F258F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34C176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130</w:t>
            </w:r>
          </w:p>
        </w:tc>
      </w:tr>
      <w:tr w:rsidR="0035728C" w:rsidRPr="0035728C" w14:paraId="3DC39FE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EBF9C6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RAK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7DFD9A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2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1AEE63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421</w:t>
            </w:r>
          </w:p>
        </w:tc>
      </w:tr>
      <w:tr w:rsidR="0035728C" w:rsidRPr="0035728C" w14:paraId="1D6D62D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4DB4B4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P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BE37F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1AA4D8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0542</w:t>
            </w:r>
          </w:p>
        </w:tc>
      </w:tr>
      <w:tr w:rsidR="0035728C" w:rsidRPr="0035728C" w14:paraId="40AC96A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876161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TG16L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53B5D5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2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17856F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471</w:t>
            </w:r>
          </w:p>
        </w:tc>
      </w:tr>
      <w:tr w:rsidR="0035728C" w:rsidRPr="0035728C" w14:paraId="106B1E4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81C272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QANK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B16327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1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D9B0DB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081</w:t>
            </w:r>
          </w:p>
        </w:tc>
      </w:tr>
      <w:tr w:rsidR="0035728C" w:rsidRPr="0035728C" w14:paraId="1A30BDC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8760F2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PK3BL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42FC77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1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80530E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265</w:t>
            </w:r>
          </w:p>
        </w:tc>
      </w:tr>
      <w:tr w:rsidR="0035728C" w:rsidRPr="0035728C" w14:paraId="27DFC79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AECF17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HR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EF8B70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1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6925BF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940</w:t>
            </w:r>
          </w:p>
        </w:tc>
      </w:tr>
      <w:tr w:rsidR="0035728C" w:rsidRPr="0035728C" w14:paraId="183D437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EF894B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HACTR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6D23E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1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307AB2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215</w:t>
            </w:r>
          </w:p>
        </w:tc>
      </w:tr>
      <w:tr w:rsidR="0035728C" w:rsidRPr="0035728C" w14:paraId="324E9AC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1521FB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PCDH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696C5F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1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13611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435</w:t>
            </w:r>
          </w:p>
        </w:tc>
      </w:tr>
      <w:tr w:rsidR="0035728C" w:rsidRPr="0035728C" w14:paraId="6D9BF60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C9405C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XPH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5AF76F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1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772E3D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166</w:t>
            </w:r>
          </w:p>
        </w:tc>
      </w:tr>
      <w:tr w:rsidR="0035728C" w:rsidRPr="0035728C" w14:paraId="06FE375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3AC14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OL6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015FDD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0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6B7DF4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240</w:t>
            </w:r>
          </w:p>
        </w:tc>
      </w:tr>
      <w:tr w:rsidR="0035728C" w:rsidRPr="0035728C" w14:paraId="0C5ADEC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9C9D4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PS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04B776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8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2F86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88</w:t>
            </w:r>
          </w:p>
        </w:tc>
      </w:tr>
      <w:tr w:rsidR="0035728C" w:rsidRPr="0035728C" w14:paraId="64B01EB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521086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BCG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4C33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9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9581F2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20</w:t>
            </w:r>
          </w:p>
        </w:tc>
      </w:tr>
      <w:tr w:rsidR="0035728C" w:rsidRPr="0035728C" w14:paraId="5CC3BBD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398375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R3C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190CA8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9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B7159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904</w:t>
            </w:r>
          </w:p>
        </w:tc>
      </w:tr>
      <w:tr w:rsidR="0035728C" w:rsidRPr="0035728C" w14:paraId="253F881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C0AD2B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IDT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643AB7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9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D1622B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771</w:t>
            </w:r>
          </w:p>
        </w:tc>
      </w:tr>
      <w:tr w:rsidR="0035728C" w:rsidRPr="0035728C" w14:paraId="338047F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1540B7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AP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048571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9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41705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435</w:t>
            </w:r>
          </w:p>
        </w:tc>
      </w:tr>
      <w:tr w:rsidR="0035728C" w:rsidRPr="0035728C" w14:paraId="369934A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B54F68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CNN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82EDF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9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AF0E54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8341</w:t>
            </w:r>
          </w:p>
        </w:tc>
      </w:tr>
      <w:tr w:rsidR="0035728C" w:rsidRPr="0035728C" w14:paraId="487F1E1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E86C72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ACH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393427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9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369AF8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83</w:t>
            </w:r>
          </w:p>
        </w:tc>
      </w:tr>
      <w:tr w:rsidR="0035728C" w:rsidRPr="0035728C" w14:paraId="2CED2CA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FB2289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STN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CC8A6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1E5EE2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380</w:t>
            </w:r>
          </w:p>
        </w:tc>
      </w:tr>
      <w:tr w:rsidR="0035728C" w:rsidRPr="0035728C" w14:paraId="6CD1325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1D5C3C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OXQ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0C37D7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6B1C4A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329</w:t>
            </w:r>
          </w:p>
        </w:tc>
      </w:tr>
      <w:tr w:rsidR="0035728C" w:rsidRPr="0035728C" w14:paraId="5B2C5B3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086573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EURO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CCC46E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8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3C9AE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574</w:t>
            </w:r>
          </w:p>
        </w:tc>
      </w:tr>
      <w:tr w:rsidR="0035728C" w:rsidRPr="0035728C" w14:paraId="477C405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FB3A5B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XCL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9E956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8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7B360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516</w:t>
            </w:r>
          </w:p>
        </w:tc>
      </w:tr>
      <w:tr w:rsidR="0035728C" w:rsidRPr="0035728C" w14:paraId="5431502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4BCF55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EMA7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01DCD9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266289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0450</w:t>
            </w:r>
          </w:p>
        </w:tc>
      </w:tr>
      <w:tr w:rsidR="0035728C" w:rsidRPr="0035728C" w14:paraId="47083F4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DBB8E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T1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51A1F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8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0BEE9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9183</w:t>
            </w:r>
          </w:p>
        </w:tc>
      </w:tr>
      <w:tr w:rsidR="0035728C" w:rsidRPr="0035728C" w14:paraId="1D2921E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26F812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PY1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AB95A4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7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3CA26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3571</w:t>
            </w:r>
          </w:p>
        </w:tc>
      </w:tr>
      <w:tr w:rsidR="0035728C" w:rsidRPr="0035728C" w14:paraId="7A52233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E06D33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JUN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6E2C5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4AF0B5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07</w:t>
            </w:r>
          </w:p>
        </w:tc>
      </w:tr>
      <w:tr w:rsidR="0035728C" w:rsidRPr="0035728C" w14:paraId="6C8AD05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C1E4B3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EL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137C95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7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4347C2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850</w:t>
            </w:r>
          </w:p>
        </w:tc>
      </w:tr>
      <w:tr w:rsidR="0035728C" w:rsidRPr="0035728C" w14:paraId="24BD81A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4673E9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NDC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7DA296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6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7737E3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44</w:t>
            </w:r>
          </w:p>
        </w:tc>
      </w:tr>
      <w:tr w:rsidR="0035728C" w:rsidRPr="0035728C" w14:paraId="01576D7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523F21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NFRSF1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F0BDB1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5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E1B1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019</w:t>
            </w:r>
          </w:p>
        </w:tc>
      </w:tr>
      <w:tr w:rsidR="0035728C" w:rsidRPr="0035728C" w14:paraId="070F433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20FE8D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PGEF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76556A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5BB21D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874</w:t>
            </w:r>
          </w:p>
        </w:tc>
      </w:tr>
      <w:tr w:rsidR="0035728C" w:rsidRPr="0035728C" w14:paraId="58840FC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F93476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HB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286A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5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97A6BB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90</w:t>
            </w:r>
          </w:p>
        </w:tc>
      </w:tr>
      <w:tr w:rsidR="0035728C" w:rsidRPr="0035728C" w14:paraId="27CE4D3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D5DE62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L3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6548F4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5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50ABB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821</w:t>
            </w:r>
          </w:p>
        </w:tc>
      </w:tr>
      <w:tr w:rsidR="0035728C" w:rsidRPr="0035728C" w14:paraId="415BB30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075E6E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RXN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627887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5AB8D6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37</w:t>
            </w:r>
          </w:p>
        </w:tc>
      </w:tr>
      <w:tr w:rsidR="0035728C" w:rsidRPr="0035728C" w14:paraId="30AF15E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5EF155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OCK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136F1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49AC61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172</w:t>
            </w:r>
          </w:p>
        </w:tc>
      </w:tr>
      <w:tr w:rsidR="0035728C" w:rsidRPr="0035728C" w14:paraId="715E956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7E766A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VGL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359EF8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C4801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871</w:t>
            </w:r>
          </w:p>
        </w:tc>
      </w:tr>
      <w:tr w:rsidR="0035728C" w:rsidRPr="0035728C" w14:paraId="4FA42F3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96D70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DGRG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9C4FBF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4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5022DC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929</w:t>
            </w:r>
          </w:p>
        </w:tc>
      </w:tr>
      <w:tr w:rsidR="0035728C" w:rsidRPr="0035728C" w14:paraId="200ECF5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B3789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TBP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8251FA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4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33B2BD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985</w:t>
            </w:r>
          </w:p>
        </w:tc>
      </w:tr>
      <w:tr w:rsidR="0035728C" w:rsidRPr="0035728C" w14:paraId="0A45667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334574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CAM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A060E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4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57A276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6341</w:t>
            </w:r>
          </w:p>
        </w:tc>
      </w:tr>
      <w:tr w:rsidR="0035728C" w:rsidRPr="0035728C" w14:paraId="796A4ED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377CB5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NAJC1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5C10E6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4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A52E6B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754</w:t>
            </w:r>
          </w:p>
        </w:tc>
      </w:tr>
      <w:tr w:rsidR="0035728C" w:rsidRPr="0035728C" w14:paraId="7AF06DB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5EEC0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RKC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A91169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B1B8CA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747</w:t>
            </w:r>
          </w:p>
        </w:tc>
      </w:tr>
      <w:tr w:rsidR="0035728C" w:rsidRPr="0035728C" w14:paraId="1E54704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4ADC70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POH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9B9C87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74B49A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6507</w:t>
            </w:r>
          </w:p>
        </w:tc>
      </w:tr>
      <w:tr w:rsidR="0035728C" w:rsidRPr="0035728C" w14:paraId="295A958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863C55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XPH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96258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92B334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2630</w:t>
            </w:r>
          </w:p>
        </w:tc>
      </w:tr>
      <w:tr w:rsidR="0035728C" w:rsidRPr="0035728C" w14:paraId="3200A4B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26AC5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AQR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AD5E3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F0446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609</w:t>
            </w:r>
          </w:p>
        </w:tc>
      </w:tr>
      <w:tr w:rsidR="0035728C" w:rsidRPr="0035728C" w14:paraId="545C282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DBCA0B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RB1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86EF70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406CFB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872</w:t>
            </w:r>
          </w:p>
        </w:tc>
      </w:tr>
      <w:tr w:rsidR="0035728C" w:rsidRPr="0035728C" w14:paraId="37E2D04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E7C42B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GDH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0195B2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2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7CB936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38</w:t>
            </w:r>
          </w:p>
        </w:tc>
      </w:tr>
      <w:tr w:rsidR="0035728C" w:rsidRPr="0035728C" w14:paraId="5CD7FD2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5C0E6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AAT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A24A0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5FE037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241</w:t>
            </w:r>
          </w:p>
        </w:tc>
      </w:tr>
      <w:tr w:rsidR="0035728C" w:rsidRPr="0035728C" w14:paraId="4038999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517332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GALNT1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61260A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A126EF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630</w:t>
            </w:r>
          </w:p>
        </w:tc>
      </w:tr>
      <w:tr w:rsidR="0035728C" w:rsidRPr="0035728C" w14:paraId="5DD74B2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669A3E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GM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C1B18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C4755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106</w:t>
            </w:r>
          </w:p>
        </w:tc>
      </w:tr>
      <w:tr w:rsidR="0035728C" w:rsidRPr="0035728C" w14:paraId="351D1F5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76ACD0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RACR2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748E97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331B5E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633</w:t>
            </w:r>
          </w:p>
        </w:tc>
      </w:tr>
      <w:tr w:rsidR="0035728C" w:rsidRPr="0035728C" w14:paraId="2BB1558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470E3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CPE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5F918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037E74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748</w:t>
            </w:r>
          </w:p>
        </w:tc>
      </w:tr>
      <w:tr w:rsidR="0035728C" w:rsidRPr="0035728C" w14:paraId="3CA35DE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D2C07A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PM6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2F183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C0E1C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094</w:t>
            </w:r>
          </w:p>
        </w:tc>
      </w:tr>
      <w:tr w:rsidR="0035728C" w:rsidRPr="0035728C" w14:paraId="3386486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257088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CTEX1D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EEA2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1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0D7D80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696</w:t>
            </w:r>
          </w:p>
        </w:tc>
      </w:tr>
      <w:tr w:rsidR="0035728C" w:rsidRPr="0035728C" w14:paraId="47209FE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194471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FN1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776B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1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62534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944</w:t>
            </w:r>
          </w:p>
        </w:tc>
      </w:tr>
      <w:tr w:rsidR="0035728C" w:rsidRPr="0035728C" w14:paraId="36D938D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9A26E9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174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778F68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1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697C12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811</w:t>
            </w:r>
          </w:p>
        </w:tc>
      </w:tr>
      <w:tr w:rsidR="0035728C" w:rsidRPr="0035728C" w14:paraId="3BE67E2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66D4A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OM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1F8826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1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5B06A2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984</w:t>
            </w:r>
          </w:p>
        </w:tc>
      </w:tr>
      <w:tr w:rsidR="0035728C" w:rsidRPr="0035728C" w14:paraId="03DB462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482089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YNE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9056B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B5B2D0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197</w:t>
            </w:r>
          </w:p>
        </w:tc>
      </w:tr>
      <w:tr w:rsidR="0035728C" w:rsidRPr="0035728C" w14:paraId="1E9F32E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E1E18A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NNT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3A3E4F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943AC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566</w:t>
            </w:r>
          </w:p>
        </w:tc>
      </w:tr>
      <w:tr w:rsidR="0035728C" w:rsidRPr="0035728C" w14:paraId="50231B0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C71204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IF21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F166B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0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9FE698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579</w:t>
            </w:r>
          </w:p>
        </w:tc>
      </w:tr>
      <w:tr w:rsidR="0035728C" w:rsidRPr="0035728C" w14:paraId="6BC8C20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D01A0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LHL3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3846E5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0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A8AD98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37</w:t>
            </w:r>
          </w:p>
        </w:tc>
      </w:tr>
      <w:tr w:rsidR="0035728C" w:rsidRPr="0035728C" w14:paraId="0BC5B3A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FC93FA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SP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69C5FF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81A15D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130</w:t>
            </w:r>
          </w:p>
        </w:tc>
      </w:tr>
      <w:tr w:rsidR="0035728C" w:rsidRPr="0035728C" w14:paraId="1BAC027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A89C48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244D44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7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91210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0851</w:t>
            </w:r>
          </w:p>
        </w:tc>
      </w:tr>
      <w:tr w:rsidR="0035728C" w:rsidRPr="0035728C" w14:paraId="5B18D5F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0E6BC8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19orf3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EDAB30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9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713BBC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135</w:t>
            </w:r>
          </w:p>
        </w:tc>
      </w:tr>
      <w:tr w:rsidR="0035728C" w:rsidRPr="0035728C" w14:paraId="6F53B7F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2D5D99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WNT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1098D2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78474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940</w:t>
            </w:r>
          </w:p>
        </w:tc>
      </w:tr>
      <w:tr w:rsidR="0035728C" w:rsidRPr="0035728C" w14:paraId="1470CF2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9C5C05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M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70D79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8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E0BC42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853</w:t>
            </w:r>
          </w:p>
        </w:tc>
      </w:tr>
      <w:tr w:rsidR="0035728C" w:rsidRPr="0035728C" w14:paraId="48AA4CD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C7F3D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MAG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FE275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CDBBC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273</w:t>
            </w:r>
          </w:p>
        </w:tc>
      </w:tr>
      <w:tr w:rsidR="0035728C" w:rsidRPr="0035728C" w14:paraId="3FC22AB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53864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AP3K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75299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6CCF43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158</w:t>
            </w:r>
          </w:p>
        </w:tc>
      </w:tr>
      <w:tr w:rsidR="0035728C" w:rsidRPr="0035728C" w14:paraId="052D3D4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ED799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TGA2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5D3CF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8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F7A2C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580</w:t>
            </w:r>
          </w:p>
        </w:tc>
      </w:tr>
      <w:tr w:rsidR="0035728C" w:rsidRPr="0035728C" w14:paraId="106D984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393DBF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NFSF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A69E45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8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B6A19D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146</w:t>
            </w:r>
          </w:p>
        </w:tc>
      </w:tr>
      <w:tr w:rsidR="0035728C" w:rsidRPr="0035728C" w14:paraId="16EBA9B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777D9D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BED6C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BEC3B1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0A28C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556</w:t>
            </w:r>
          </w:p>
        </w:tc>
      </w:tr>
      <w:tr w:rsidR="0035728C" w:rsidRPr="0035728C" w14:paraId="5962538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9DA1D2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22A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F9E4F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7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767EFA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789</w:t>
            </w:r>
          </w:p>
        </w:tc>
      </w:tr>
      <w:tr w:rsidR="0035728C" w:rsidRPr="0035728C" w14:paraId="1796260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2C3FA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GB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892FE6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7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367E3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099</w:t>
            </w:r>
          </w:p>
        </w:tc>
      </w:tr>
      <w:tr w:rsidR="0035728C" w:rsidRPr="0035728C" w14:paraId="0493C94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63CDC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SPAN1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7E759B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16A42D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625</w:t>
            </w:r>
          </w:p>
        </w:tc>
      </w:tr>
      <w:tr w:rsidR="0035728C" w:rsidRPr="0035728C" w14:paraId="1B1D5AB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49DEDC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9orf15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9B7D99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D2337B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636</w:t>
            </w:r>
          </w:p>
        </w:tc>
      </w:tr>
      <w:tr w:rsidR="0035728C" w:rsidRPr="0035728C" w14:paraId="52BBD2B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02E2C9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ALR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7299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7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56BC6F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3973</w:t>
            </w:r>
          </w:p>
        </w:tc>
      </w:tr>
      <w:tr w:rsidR="0035728C" w:rsidRPr="0035728C" w14:paraId="1114567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A903F3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16A1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AD57D9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6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B40D41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473</w:t>
            </w:r>
          </w:p>
        </w:tc>
      </w:tr>
      <w:tr w:rsidR="0035728C" w:rsidRPr="0035728C" w14:paraId="292AE4A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45AEE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DLIM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052C88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6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E4A8C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8097</w:t>
            </w:r>
          </w:p>
        </w:tc>
      </w:tr>
      <w:tr w:rsidR="0035728C" w:rsidRPr="0035728C" w14:paraId="660287B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92D42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ETTL7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4E0BA5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6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C58CEC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765</w:t>
            </w:r>
          </w:p>
        </w:tc>
      </w:tr>
      <w:tr w:rsidR="0035728C" w:rsidRPr="0035728C" w14:paraId="6B84279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A1D008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30A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5AAD3E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6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58F0A1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418</w:t>
            </w:r>
          </w:p>
        </w:tc>
      </w:tr>
      <w:tr w:rsidR="0035728C" w:rsidRPr="0035728C" w14:paraId="5FB465E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7F0C8D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CP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B56B8D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8FE52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85</w:t>
            </w:r>
          </w:p>
        </w:tc>
      </w:tr>
      <w:tr w:rsidR="0035728C" w:rsidRPr="0035728C" w14:paraId="72C25E5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6B6BF2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LH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BCF889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5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3B7F1C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767</w:t>
            </w:r>
          </w:p>
        </w:tc>
      </w:tr>
      <w:tr w:rsidR="0035728C" w:rsidRPr="0035728C" w14:paraId="19ECCE1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5AA18B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TYK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98391C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5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77C62F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26</w:t>
            </w:r>
          </w:p>
        </w:tc>
      </w:tr>
      <w:tr w:rsidR="0035728C" w:rsidRPr="0035728C" w14:paraId="305FAE3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AAD23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GSM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05093D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E43F6C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17</w:t>
            </w:r>
          </w:p>
        </w:tc>
      </w:tr>
      <w:tr w:rsidR="0035728C" w:rsidRPr="0035728C" w14:paraId="1431AC8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ABB0C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25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2AA782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CF1A5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62</w:t>
            </w:r>
          </w:p>
        </w:tc>
      </w:tr>
      <w:tr w:rsidR="0035728C" w:rsidRPr="0035728C" w14:paraId="18E4AD0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0B5AB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CDHB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48477D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4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8F5CD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952</w:t>
            </w:r>
          </w:p>
        </w:tc>
      </w:tr>
      <w:tr w:rsidR="0035728C" w:rsidRPr="0035728C" w14:paraId="1A7D64D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7CFB06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TAF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5B0243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4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16AD5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058</w:t>
            </w:r>
          </w:p>
        </w:tc>
      </w:tr>
      <w:tr w:rsidR="0035728C" w:rsidRPr="0035728C" w14:paraId="3DF1243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79165C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PB41L4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FF9E0B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4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3009B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227</w:t>
            </w:r>
          </w:p>
        </w:tc>
      </w:tr>
      <w:tr w:rsidR="0035728C" w:rsidRPr="0035728C" w14:paraId="044F6EE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7074C6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EK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E0B50B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4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323ED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6646</w:t>
            </w:r>
          </w:p>
        </w:tc>
      </w:tr>
      <w:tr w:rsidR="0035728C" w:rsidRPr="0035728C" w14:paraId="1AB2490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65E88A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DAM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3AD6EB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F7D73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164</w:t>
            </w:r>
          </w:p>
        </w:tc>
      </w:tr>
      <w:tr w:rsidR="0035728C" w:rsidRPr="0035728C" w14:paraId="31EFCE9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4A9677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AU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F22D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2BDAF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937</w:t>
            </w:r>
          </w:p>
        </w:tc>
      </w:tr>
      <w:tr w:rsidR="0035728C" w:rsidRPr="0035728C" w14:paraId="31E08BC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7D67D0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PSM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A8687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61C2C6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378</w:t>
            </w:r>
          </w:p>
        </w:tc>
      </w:tr>
      <w:tr w:rsidR="0035728C" w:rsidRPr="0035728C" w14:paraId="6AC20DC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E5EACF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22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1DE2C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92F4B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381</w:t>
            </w:r>
          </w:p>
        </w:tc>
      </w:tr>
      <w:tr w:rsidR="0035728C" w:rsidRPr="0035728C" w14:paraId="25F0B2B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987A1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7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18FBD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3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253DA7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00</w:t>
            </w:r>
          </w:p>
        </w:tc>
      </w:tr>
      <w:tr w:rsidR="0035728C" w:rsidRPr="0035728C" w14:paraId="58E18AF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E03F14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TF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84B83B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07C37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55</w:t>
            </w:r>
          </w:p>
        </w:tc>
      </w:tr>
      <w:tr w:rsidR="0035728C" w:rsidRPr="0035728C" w14:paraId="0D11DBE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F9DC39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ELF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65036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840127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517</w:t>
            </w:r>
          </w:p>
        </w:tc>
      </w:tr>
      <w:tr w:rsidR="0035728C" w:rsidRPr="0035728C" w14:paraId="57DE4CA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12D803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ACC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99B7A6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2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CB4319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510</w:t>
            </w:r>
          </w:p>
        </w:tc>
      </w:tr>
      <w:tr w:rsidR="0035728C" w:rsidRPr="0035728C" w14:paraId="7940771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630BAA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15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7573C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2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2E794B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754</w:t>
            </w:r>
          </w:p>
        </w:tc>
      </w:tr>
      <w:tr w:rsidR="0035728C" w:rsidRPr="0035728C" w14:paraId="7A86037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255B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OCK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937662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1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D57C0A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1724</w:t>
            </w:r>
          </w:p>
        </w:tc>
      </w:tr>
      <w:tr w:rsidR="0035728C" w:rsidRPr="0035728C" w14:paraId="6BBB3C3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3F7BF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X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88392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1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A8F04E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5159</w:t>
            </w:r>
          </w:p>
        </w:tc>
      </w:tr>
      <w:tr w:rsidR="0035728C" w:rsidRPr="0035728C" w14:paraId="7E0E1E6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901522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FN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2B9BC7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1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7F3B2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258</w:t>
            </w:r>
          </w:p>
        </w:tc>
      </w:tr>
      <w:tr w:rsidR="0035728C" w:rsidRPr="0035728C" w14:paraId="2506E33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B1A61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C3H12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3DBB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0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B53483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33</w:t>
            </w:r>
          </w:p>
        </w:tc>
      </w:tr>
      <w:tr w:rsidR="0035728C" w:rsidRPr="0035728C" w14:paraId="62E2E5D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448814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EN1-CDK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94BD7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0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353FF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615</w:t>
            </w:r>
          </w:p>
        </w:tc>
      </w:tr>
      <w:tr w:rsidR="0035728C" w:rsidRPr="0035728C" w14:paraId="76078DC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98CC3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ER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1DF22A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6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8418E9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56</w:t>
            </w:r>
          </w:p>
        </w:tc>
      </w:tr>
      <w:tr w:rsidR="0035728C" w:rsidRPr="0035728C" w14:paraId="0D8A3E4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AD7904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OX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AC673B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9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A522CB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656</w:t>
            </w:r>
          </w:p>
        </w:tc>
      </w:tr>
      <w:tr w:rsidR="0035728C" w:rsidRPr="0035728C" w14:paraId="0C3603B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B83DC7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PN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CACD32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9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D2DAC4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573</w:t>
            </w:r>
          </w:p>
        </w:tc>
      </w:tr>
      <w:tr w:rsidR="0035728C" w:rsidRPr="0035728C" w14:paraId="7629811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F39760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6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A7279C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4B6DC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002</w:t>
            </w:r>
          </w:p>
        </w:tc>
      </w:tr>
      <w:tr w:rsidR="0035728C" w:rsidRPr="0035728C" w14:paraId="48EC75A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4B1C6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GF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98DD11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09C58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86</w:t>
            </w:r>
          </w:p>
        </w:tc>
      </w:tr>
      <w:tr w:rsidR="0035728C" w:rsidRPr="0035728C" w14:paraId="1E93590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6A2E7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FN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E8601F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8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606666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395</w:t>
            </w:r>
          </w:p>
        </w:tc>
      </w:tr>
      <w:tr w:rsidR="0035728C" w:rsidRPr="0035728C" w14:paraId="370E4A7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5CC4D8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BTB4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9C7B71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DC704C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452</w:t>
            </w:r>
          </w:p>
        </w:tc>
      </w:tr>
      <w:tr w:rsidR="0035728C" w:rsidRPr="0035728C" w14:paraId="16FBE01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A4A7AD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PHA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5831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8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06BE9F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934</w:t>
            </w:r>
          </w:p>
        </w:tc>
      </w:tr>
      <w:tr w:rsidR="0035728C" w:rsidRPr="0035728C" w14:paraId="308C926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7D04B5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EX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CE6130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8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175D58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851</w:t>
            </w:r>
          </w:p>
        </w:tc>
      </w:tr>
      <w:tr w:rsidR="0035728C" w:rsidRPr="0035728C" w14:paraId="700555E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BD9396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G16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77C29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147F16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51</w:t>
            </w:r>
          </w:p>
        </w:tc>
      </w:tr>
      <w:tr w:rsidR="0035728C" w:rsidRPr="0035728C" w14:paraId="2FE80F7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7BE975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176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5C1365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7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04E1E2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318</w:t>
            </w:r>
          </w:p>
        </w:tc>
      </w:tr>
      <w:tr w:rsidR="0035728C" w:rsidRPr="0035728C" w14:paraId="6150186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4A5484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IM4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3D1B62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F4626E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807</w:t>
            </w:r>
          </w:p>
        </w:tc>
      </w:tr>
      <w:tr w:rsidR="0035728C" w:rsidRPr="0035728C" w14:paraId="087A2A6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8C4299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NTPD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87D46D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913D25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145</w:t>
            </w:r>
          </w:p>
        </w:tc>
      </w:tr>
      <w:tr w:rsidR="0035728C" w:rsidRPr="0035728C" w14:paraId="502FC4B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1B98B8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9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2BB42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7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5AA454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095</w:t>
            </w:r>
          </w:p>
        </w:tc>
      </w:tr>
      <w:tr w:rsidR="0035728C" w:rsidRPr="0035728C" w14:paraId="2F60AB8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399EB0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DH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2DB64B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6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5B4424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76</w:t>
            </w:r>
          </w:p>
        </w:tc>
      </w:tr>
      <w:tr w:rsidR="0035728C" w:rsidRPr="0035728C" w14:paraId="0F47FF3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AA0A02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EE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F2BB5C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6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EA72E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048</w:t>
            </w:r>
          </w:p>
        </w:tc>
      </w:tr>
      <w:tr w:rsidR="0035728C" w:rsidRPr="0035728C" w14:paraId="1059482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817747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NNC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DCDB7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DD42D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3675</w:t>
            </w:r>
          </w:p>
        </w:tc>
      </w:tr>
      <w:tr w:rsidR="0035728C" w:rsidRPr="0035728C" w14:paraId="3430261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C32068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GF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630C39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6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7CBE58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179</w:t>
            </w:r>
          </w:p>
        </w:tc>
      </w:tr>
      <w:tr w:rsidR="0035728C" w:rsidRPr="0035728C" w14:paraId="79ACE9E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631D18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IM3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03F7F4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6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F02CE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410</w:t>
            </w:r>
          </w:p>
        </w:tc>
      </w:tr>
      <w:tr w:rsidR="0035728C" w:rsidRPr="0035728C" w14:paraId="6205D3D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995C39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PH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17D6A2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35D014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16</w:t>
            </w:r>
          </w:p>
        </w:tc>
      </w:tr>
      <w:tr w:rsidR="0035728C" w:rsidRPr="0035728C" w14:paraId="6A59870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49D7B8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20orf20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898FDB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04AA2F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0023</w:t>
            </w:r>
          </w:p>
        </w:tc>
      </w:tr>
      <w:tr w:rsidR="0035728C" w:rsidRPr="0035728C" w14:paraId="2624EF4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79F3B4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ARRDC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2B274D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5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339A96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320</w:t>
            </w:r>
          </w:p>
        </w:tc>
      </w:tr>
      <w:tr w:rsidR="0035728C" w:rsidRPr="0035728C" w14:paraId="0D818B1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1FD126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RT8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B79A1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5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29F1F5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95</w:t>
            </w:r>
          </w:p>
        </w:tc>
      </w:tr>
      <w:tr w:rsidR="0035728C" w:rsidRPr="0035728C" w14:paraId="0FDD93E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DC2E12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B3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8456F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5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AC1977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45</w:t>
            </w:r>
          </w:p>
        </w:tc>
      </w:tr>
      <w:tr w:rsidR="0035728C" w:rsidRPr="0035728C" w14:paraId="2757269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2805B5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KZF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13DD31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5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BD78D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351</w:t>
            </w:r>
          </w:p>
        </w:tc>
      </w:tr>
      <w:tr w:rsidR="0035728C" w:rsidRPr="0035728C" w14:paraId="51FFA47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57047B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XYD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7C48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DE3AA0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18</w:t>
            </w:r>
          </w:p>
        </w:tc>
      </w:tr>
      <w:tr w:rsidR="0035728C" w:rsidRPr="0035728C" w14:paraId="11159A3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754564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FI4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97F73E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98D698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901</w:t>
            </w:r>
          </w:p>
        </w:tc>
      </w:tr>
      <w:tr w:rsidR="0035728C" w:rsidRPr="0035728C" w14:paraId="3522B6E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4C9D85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PSE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E7E645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1DB4CE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533</w:t>
            </w:r>
          </w:p>
        </w:tc>
      </w:tr>
      <w:tr w:rsidR="0035728C" w:rsidRPr="0035728C" w14:paraId="1E20F86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FCE919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AS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2B4C62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4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C2337C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931</w:t>
            </w:r>
          </w:p>
        </w:tc>
      </w:tr>
      <w:tr w:rsidR="0035728C" w:rsidRPr="0035728C" w14:paraId="1B6B4D8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1E5C60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160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E9FE9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4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9D9966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30</w:t>
            </w:r>
          </w:p>
        </w:tc>
      </w:tr>
      <w:tr w:rsidR="0035728C" w:rsidRPr="0035728C" w14:paraId="06C672F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88F2C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YT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6D7915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4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6F0966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6911</w:t>
            </w:r>
          </w:p>
        </w:tc>
      </w:tr>
      <w:tr w:rsidR="0035728C" w:rsidRPr="0035728C" w14:paraId="41CEB7D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635324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RO1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1D7227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4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5510F8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526</w:t>
            </w:r>
          </w:p>
        </w:tc>
      </w:tr>
      <w:tr w:rsidR="0035728C" w:rsidRPr="0035728C" w14:paraId="3301443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708E1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PN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30835B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4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D0279A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28</w:t>
            </w:r>
          </w:p>
        </w:tc>
      </w:tr>
      <w:tr w:rsidR="0035728C" w:rsidRPr="0035728C" w14:paraId="6EBBAB5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2A308A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J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901FF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B267DF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32</w:t>
            </w:r>
          </w:p>
        </w:tc>
      </w:tr>
      <w:tr w:rsidR="0035728C" w:rsidRPr="0035728C" w14:paraId="6D2F9B3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0A952C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CTL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D9168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541ED0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968</w:t>
            </w:r>
          </w:p>
        </w:tc>
      </w:tr>
      <w:tr w:rsidR="0035728C" w:rsidRPr="0035728C" w14:paraId="3115EF0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663174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FF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80C78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1742E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47</w:t>
            </w:r>
          </w:p>
        </w:tc>
      </w:tr>
      <w:tr w:rsidR="0035728C" w:rsidRPr="0035728C" w14:paraId="501AACD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7E988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NFRSF1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0AE88D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2C3E45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172</w:t>
            </w:r>
          </w:p>
        </w:tc>
      </w:tr>
      <w:tr w:rsidR="0035728C" w:rsidRPr="0035728C" w14:paraId="6592A5E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A65EE3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TX1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371086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25C2F6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482</w:t>
            </w:r>
          </w:p>
        </w:tc>
      </w:tr>
      <w:tr w:rsidR="0035728C" w:rsidRPr="0035728C" w14:paraId="2BC17E7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5F29C6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XGR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767ECD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3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8F50B5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5014</w:t>
            </w:r>
          </w:p>
        </w:tc>
      </w:tr>
      <w:tr w:rsidR="0035728C" w:rsidRPr="0035728C" w14:paraId="13409A0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1CB3D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ALNT1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D2BB2B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3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74FDF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09</w:t>
            </w:r>
          </w:p>
        </w:tc>
      </w:tr>
      <w:tr w:rsidR="0035728C" w:rsidRPr="0035728C" w14:paraId="5C90453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06173C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OF1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5A286F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72048A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2017</w:t>
            </w:r>
          </w:p>
        </w:tc>
      </w:tr>
      <w:tr w:rsidR="0035728C" w:rsidRPr="0035728C" w14:paraId="1F80FFB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5BB8C2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B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6FC406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63EBA6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191</w:t>
            </w:r>
          </w:p>
        </w:tc>
      </w:tr>
      <w:tr w:rsidR="0035728C" w:rsidRPr="0035728C" w14:paraId="74EEE66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DEFF9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YP2C1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FF7A0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2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6FA21C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006</w:t>
            </w:r>
          </w:p>
        </w:tc>
      </w:tr>
      <w:tr w:rsidR="0035728C" w:rsidRPr="0035728C" w14:paraId="21FBF76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C0AA55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LFM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F74AD1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A20A8E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430</w:t>
            </w:r>
          </w:p>
        </w:tc>
      </w:tr>
      <w:tr w:rsidR="0035728C" w:rsidRPr="0035728C" w14:paraId="60A4868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A4E728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4GALNT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E8C45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647195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377</w:t>
            </w:r>
          </w:p>
        </w:tc>
      </w:tr>
      <w:tr w:rsidR="0035728C" w:rsidRPr="0035728C" w14:paraId="0DA3156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2C909E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CO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58D091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2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EA2264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658</w:t>
            </w:r>
          </w:p>
        </w:tc>
      </w:tr>
      <w:tr w:rsidR="0035728C" w:rsidRPr="0035728C" w14:paraId="2C7224C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478352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KN1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29C103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2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82772F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230</w:t>
            </w:r>
          </w:p>
        </w:tc>
      </w:tr>
      <w:tr w:rsidR="0035728C" w:rsidRPr="0035728C" w14:paraId="4C261FA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FAB9B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LK1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B39B3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75753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769</w:t>
            </w:r>
          </w:p>
        </w:tc>
      </w:tr>
      <w:tr w:rsidR="0035728C" w:rsidRPr="0035728C" w14:paraId="35B154E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9A2A9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TP13A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E605DD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1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1FCAE2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778</w:t>
            </w:r>
          </w:p>
        </w:tc>
      </w:tr>
      <w:tr w:rsidR="0035728C" w:rsidRPr="0035728C" w14:paraId="68DDD4B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F13C44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CNT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45D391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1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76355C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917</w:t>
            </w:r>
          </w:p>
        </w:tc>
      </w:tr>
      <w:tr w:rsidR="0035728C" w:rsidRPr="0035728C" w14:paraId="75D7CE5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137014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SSF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3981A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1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72F8A4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3911</w:t>
            </w:r>
          </w:p>
        </w:tc>
      </w:tr>
      <w:tr w:rsidR="0035728C" w:rsidRPr="0035728C" w14:paraId="17BD049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31464E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FP36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6EF4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1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B9D972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75</w:t>
            </w:r>
          </w:p>
        </w:tc>
      </w:tr>
      <w:tr w:rsidR="0035728C" w:rsidRPr="0035728C" w14:paraId="054A3C7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966091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IM4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76C6D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B5FA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811</w:t>
            </w:r>
          </w:p>
        </w:tc>
      </w:tr>
      <w:tr w:rsidR="0035728C" w:rsidRPr="0035728C" w14:paraId="648374F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BFDEDE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WNK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79CA6D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FBA2D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870</w:t>
            </w:r>
          </w:p>
        </w:tc>
      </w:tr>
      <w:tr w:rsidR="0035728C" w:rsidRPr="0035728C" w14:paraId="616E38C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22A0B3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2F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1FCB8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74F8A0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304</w:t>
            </w:r>
          </w:p>
        </w:tc>
      </w:tr>
      <w:tr w:rsidR="0035728C" w:rsidRPr="0035728C" w14:paraId="069E613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C842FA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RH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244C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1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9A2D3A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23</w:t>
            </w:r>
          </w:p>
        </w:tc>
      </w:tr>
      <w:tr w:rsidR="0035728C" w:rsidRPr="0035728C" w14:paraId="7678584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50479F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ALNT1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7C88DD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0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F5598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348</w:t>
            </w:r>
          </w:p>
        </w:tc>
      </w:tr>
      <w:tr w:rsidR="0035728C" w:rsidRPr="0035728C" w14:paraId="011D7B7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1DF532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DGRG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F8655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F7B1D3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548</w:t>
            </w:r>
          </w:p>
        </w:tc>
      </w:tr>
      <w:tr w:rsidR="0035728C" w:rsidRPr="0035728C" w14:paraId="4FB6C31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1630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MOT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52D8B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650AAD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357</w:t>
            </w:r>
          </w:p>
        </w:tc>
      </w:tr>
      <w:tr w:rsidR="0035728C" w:rsidRPr="0035728C" w14:paraId="17C06B3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66F9A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ANGPT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858E7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0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CB7F1B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879</w:t>
            </w:r>
          </w:p>
        </w:tc>
      </w:tr>
      <w:tr w:rsidR="0035728C" w:rsidRPr="0035728C" w14:paraId="6656471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BDF161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BA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85F782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190429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183</w:t>
            </w:r>
          </w:p>
        </w:tc>
      </w:tr>
      <w:tr w:rsidR="0035728C" w:rsidRPr="0035728C" w14:paraId="461405E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F2CAE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E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B5DB4B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5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4EA92F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832</w:t>
            </w:r>
          </w:p>
        </w:tc>
      </w:tr>
      <w:tr w:rsidR="0035728C" w:rsidRPr="0035728C" w14:paraId="2F6B277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932A33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UNX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6AD49D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9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0F62EB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266</w:t>
            </w:r>
          </w:p>
        </w:tc>
      </w:tr>
      <w:tr w:rsidR="0035728C" w:rsidRPr="0035728C" w14:paraId="32A2306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CD65D0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CG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6BC542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9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1F517E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8335</w:t>
            </w:r>
          </w:p>
        </w:tc>
      </w:tr>
      <w:tr w:rsidR="0035728C" w:rsidRPr="0035728C" w14:paraId="064058E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27266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FN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FF8FF2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9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E607A4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82</w:t>
            </w:r>
          </w:p>
        </w:tc>
      </w:tr>
      <w:tr w:rsidR="0035728C" w:rsidRPr="0035728C" w14:paraId="4E8E4BE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9F5EA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SH2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5FFD4A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9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28D37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141</w:t>
            </w:r>
          </w:p>
        </w:tc>
      </w:tr>
      <w:tr w:rsidR="0035728C" w:rsidRPr="0035728C" w14:paraId="3557B9A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4029DB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NF18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369ED5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1C31DB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980</w:t>
            </w:r>
          </w:p>
        </w:tc>
      </w:tr>
      <w:tr w:rsidR="0035728C" w:rsidRPr="0035728C" w14:paraId="078C74E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17A93D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1orf12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866AD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8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DBE45E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841</w:t>
            </w:r>
          </w:p>
        </w:tc>
      </w:tr>
      <w:tr w:rsidR="0035728C" w:rsidRPr="0035728C" w14:paraId="286FB2B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6D8E9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EXMIF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00349E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8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937457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5935</w:t>
            </w:r>
          </w:p>
        </w:tc>
      </w:tr>
      <w:tr w:rsidR="0035728C" w:rsidRPr="0035728C" w14:paraId="2837EFD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027752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20orf19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4C5A01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9AC3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156</w:t>
            </w:r>
          </w:p>
        </w:tc>
      </w:tr>
      <w:tr w:rsidR="0035728C" w:rsidRPr="0035728C" w14:paraId="52B5B4A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4F96D0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BC1D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FD7FE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C54225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97</w:t>
            </w:r>
          </w:p>
        </w:tc>
      </w:tr>
      <w:tr w:rsidR="0035728C" w:rsidRPr="0035728C" w14:paraId="49D526F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FDF3C3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HD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216A90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A5F6C9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71</w:t>
            </w:r>
          </w:p>
        </w:tc>
      </w:tr>
      <w:tr w:rsidR="0035728C" w:rsidRPr="0035728C" w14:paraId="1A827E4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145546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NFAIP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BC30E5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509F82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433</w:t>
            </w:r>
          </w:p>
        </w:tc>
      </w:tr>
      <w:tr w:rsidR="0035728C" w:rsidRPr="0035728C" w14:paraId="3CC57A5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B33895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FP3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327B74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7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5ADEF6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616</w:t>
            </w:r>
          </w:p>
        </w:tc>
      </w:tr>
      <w:tr w:rsidR="0035728C" w:rsidRPr="0035728C" w14:paraId="58F5EA2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F3191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255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1798F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7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75452B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8011</w:t>
            </w:r>
          </w:p>
        </w:tc>
      </w:tr>
      <w:tr w:rsidR="0035728C" w:rsidRPr="0035728C" w14:paraId="773C68D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25CD4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10A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E415CE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7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9625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407</w:t>
            </w:r>
          </w:p>
        </w:tc>
      </w:tr>
      <w:tr w:rsidR="0035728C" w:rsidRPr="0035728C" w14:paraId="16A3BAC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8E418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15orf3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37531B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7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200E0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70</w:t>
            </w:r>
          </w:p>
        </w:tc>
      </w:tr>
      <w:tr w:rsidR="0035728C" w:rsidRPr="0035728C" w14:paraId="6D728ED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241BEF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IP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46B1B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61C79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6349</w:t>
            </w:r>
          </w:p>
        </w:tc>
      </w:tr>
      <w:tr w:rsidR="0035728C" w:rsidRPr="0035728C" w14:paraId="3145BEC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DDE1C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R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12AB6C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EB3C2D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582</w:t>
            </w:r>
          </w:p>
        </w:tc>
      </w:tr>
      <w:tr w:rsidR="0035728C" w:rsidRPr="0035728C" w14:paraId="78D76BF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BB5422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CNH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B75B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C3C856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661</w:t>
            </w:r>
          </w:p>
        </w:tc>
      </w:tr>
      <w:tr w:rsidR="0035728C" w:rsidRPr="0035728C" w14:paraId="1FB4D82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B565DA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XT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B5428B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7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AB966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707</w:t>
            </w:r>
          </w:p>
        </w:tc>
      </w:tr>
      <w:tr w:rsidR="0035728C" w:rsidRPr="0035728C" w14:paraId="4150BED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7D57D5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DEF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435D09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6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F8FF9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887</w:t>
            </w:r>
          </w:p>
        </w:tc>
      </w:tr>
      <w:tr w:rsidR="0035728C" w:rsidRPr="0035728C" w14:paraId="6646E5D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1B6BE6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100A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B491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6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C341CF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581</w:t>
            </w:r>
          </w:p>
        </w:tc>
      </w:tr>
      <w:tr w:rsidR="0035728C" w:rsidRPr="0035728C" w14:paraId="7C52BD6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ED8F2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S6ST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C9A922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6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E5D61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457</w:t>
            </w:r>
          </w:p>
        </w:tc>
      </w:tr>
      <w:tr w:rsidR="0035728C" w:rsidRPr="0035728C" w14:paraId="7CC1D82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D38966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O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EEE7E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6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E6F3E9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938</w:t>
            </w:r>
          </w:p>
        </w:tc>
      </w:tr>
      <w:tr w:rsidR="0035728C" w:rsidRPr="0035728C" w14:paraId="13EDDB0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38F8A6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VNN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4BD205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6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68E15F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233</w:t>
            </w:r>
          </w:p>
        </w:tc>
      </w:tr>
      <w:tr w:rsidR="0035728C" w:rsidRPr="0035728C" w14:paraId="31B3873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6F8992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OXN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A17249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6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4E35EA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661</w:t>
            </w:r>
          </w:p>
        </w:tc>
      </w:tr>
      <w:tr w:rsidR="0035728C" w:rsidRPr="0035728C" w14:paraId="77C040E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F57DCB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ITRK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8BB431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6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30A287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643</w:t>
            </w:r>
          </w:p>
        </w:tc>
      </w:tr>
      <w:tr w:rsidR="0035728C" w:rsidRPr="0035728C" w14:paraId="278E375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587345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SP4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EF0A83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172AE1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5163</w:t>
            </w:r>
          </w:p>
        </w:tc>
      </w:tr>
      <w:tr w:rsidR="0035728C" w:rsidRPr="0035728C" w14:paraId="23E86FF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5EF112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TPRN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F70E7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9649D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4138</w:t>
            </w:r>
          </w:p>
        </w:tc>
      </w:tr>
      <w:tr w:rsidR="0035728C" w:rsidRPr="0035728C" w14:paraId="349C090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71C404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GLN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1DBC78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5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783568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643</w:t>
            </w:r>
          </w:p>
        </w:tc>
      </w:tr>
      <w:tr w:rsidR="0035728C" w:rsidRPr="0035728C" w14:paraId="749D3F7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13766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CN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B17ED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E5B036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954</w:t>
            </w:r>
          </w:p>
        </w:tc>
      </w:tr>
      <w:tr w:rsidR="0035728C" w:rsidRPr="0035728C" w14:paraId="1E31227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F99481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DCY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66EB41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FFF3F6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5309</w:t>
            </w:r>
          </w:p>
        </w:tc>
      </w:tr>
      <w:tr w:rsidR="0035728C" w:rsidRPr="0035728C" w14:paraId="1543751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0448A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AX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653B6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7A5232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6518</w:t>
            </w:r>
          </w:p>
        </w:tc>
      </w:tr>
      <w:tr w:rsidR="0035728C" w:rsidRPr="0035728C" w14:paraId="2C5A45C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7F034B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STL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524561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5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E08380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670</w:t>
            </w:r>
          </w:p>
        </w:tc>
      </w:tr>
      <w:tr w:rsidR="0035728C" w:rsidRPr="0035728C" w14:paraId="628DF43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E349A7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ULT1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316D4F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5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DF6079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054</w:t>
            </w:r>
          </w:p>
        </w:tc>
      </w:tr>
      <w:tr w:rsidR="0035728C" w:rsidRPr="0035728C" w14:paraId="780BEE4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ADF8D9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AB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D48CED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5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D343CC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117</w:t>
            </w:r>
          </w:p>
        </w:tc>
      </w:tr>
      <w:tr w:rsidR="0035728C" w:rsidRPr="0035728C" w14:paraId="249BCD3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CC06FF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lastRenderedPageBreak/>
              <w:t>LBH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D94E2E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5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3D16EF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41</w:t>
            </w:r>
          </w:p>
        </w:tc>
      </w:tr>
      <w:tr w:rsidR="0035728C" w:rsidRPr="0035728C" w14:paraId="7E8DF06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81D2AC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IM1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FFB0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4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917511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65</w:t>
            </w:r>
          </w:p>
        </w:tc>
      </w:tr>
      <w:tr w:rsidR="0035728C" w:rsidRPr="0035728C" w14:paraId="475ACD6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64BDF6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DCY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7C7544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4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4FA09E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243</w:t>
            </w:r>
          </w:p>
        </w:tc>
      </w:tr>
      <w:tr w:rsidR="0035728C" w:rsidRPr="0035728C" w14:paraId="4C15468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186537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RF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93BCEE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4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7E086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858</w:t>
            </w:r>
          </w:p>
        </w:tc>
      </w:tr>
      <w:tr w:rsidR="0035728C" w:rsidRPr="0035728C" w14:paraId="5DAE5FB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73E6DF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MIGO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0E37A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4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97A236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60</w:t>
            </w:r>
          </w:p>
        </w:tc>
      </w:tr>
      <w:tr w:rsidR="0035728C" w:rsidRPr="0035728C" w14:paraId="0ACF2AF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59BF72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JPH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B64978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D1647D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6780</w:t>
            </w:r>
          </w:p>
        </w:tc>
      </w:tr>
      <w:tr w:rsidR="0035728C" w:rsidRPr="0035728C" w14:paraId="6967D56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AF5AF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57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A4149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59CBF6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02</w:t>
            </w:r>
          </w:p>
        </w:tc>
      </w:tr>
      <w:tr w:rsidR="0035728C" w:rsidRPr="0035728C" w14:paraId="74745C3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F724AA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YOM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EA69CA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8D5283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313</w:t>
            </w:r>
          </w:p>
        </w:tc>
      </w:tr>
      <w:tr w:rsidR="0035728C" w:rsidRPr="0035728C" w14:paraId="5861704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F03419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KN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AF8F96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C83D3C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46</w:t>
            </w:r>
          </w:p>
        </w:tc>
      </w:tr>
      <w:tr w:rsidR="0035728C" w:rsidRPr="0035728C" w14:paraId="38ECC9D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D1E64D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176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20E387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697CEF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239</w:t>
            </w:r>
          </w:p>
        </w:tc>
      </w:tr>
      <w:tr w:rsidR="0035728C" w:rsidRPr="0035728C" w14:paraId="77401D5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F08B06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RSS1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B640A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7FC5B1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003</w:t>
            </w:r>
          </w:p>
        </w:tc>
      </w:tr>
      <w:tr w:rsidR="0035728C" w:rsidRPr="0035728C" w14:paraId="2C2BEF5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1B22FC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BC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DECBE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D41B0E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396</w:t>
            </w:r>
          </w:p>
        </w:tc>
      </w:tr>
      <w:tr w:rsidR="0035728C" w:rsidRPr="0035728C" w14:paraId="7BEC201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89FEF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52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50787E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CF55C8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5965</w:t>
            </w:r>
          </w:p>
        </w:tc>
      </w:tr>
      <w:tr w:rsidR="0035728C" w:rsidRPr="0035728C" w14:paraId="3D159A5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987CF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C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FE920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135EE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3382</w:t>
            </w:r>
          </w:p>
        </w:tc>
      </w:tr>
      <w:tr w:rsidR="0035728C" w:rsidRPr="0035728C" w14:paraId="0539CD8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0CFAE7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86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A63D18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26B30B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763</w:t>
            </w:r>
          </w:p>
        </w:tc>
      </w:tr>
      <w:tr w:rsidR="0035728C" w:rsidRPr="0035728C" w14:paraId="513AC6A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58D979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VW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3FD71D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D062EB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627</w:t>
            </w:r>
          </w:p>
        </w:tc>
      </w:tr>
      <w:tr w:rsidR="0035728C" w:rsidRPr="0035728C" w14:paraId="0666EF7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6E4840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TMR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7AB098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799E80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798</w:t>
            </w:r>
          </w:p>
        </w:tc>
      </w:tr>
      <w:tr w:rsidR="0035728C" w:rsidRPr="0035728C" w14:paraId="4BB7ECC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FCA3E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3orf1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828DDA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2CC89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6570</w:t>
            </w:r>
          </w:p>
        </w:tc>
      </w:tr>
      <w:tr w:rsidR="0035728C" w:rsidRPr="0035728C" w14:paraId="115199E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A02545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BP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669AE1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3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F47D20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4570</w:t>
            </w:r>
          </w:p>
        </w:tc>
      </w:tr>
      <w:tr w:rsidR="0035728C" w:rsidRPr="0035728C" w14:paraId="4FF4DB4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893B3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TA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B049D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70EDB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697</w:t>
            </w:r>
          </w:p>
        </w:tc>
      </w:tr>
      <w:tr w:rsidR="0035728C" w:rsidRPr="0035728C" w14:paraId="74D10BA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F8C2C4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KMT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8C37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2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142A56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04</w:t>
            </w:r>
          </w:p>
        </w:tc>
      </w:tr>
      <w:tr w:rsidR="0035728C" w:rsidRPr="0035728C" w14:paraId="01B5EDF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2B9FE3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CNS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4592CB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2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C15219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09</w:t>
            </w:r>
          </w:p>
        </w:tc>
      </w:tr>
      <w:tr w:rsidR="0035728C" w:rsidRPr="0035728C" w14:paraId="5FA9257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B77671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100A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EBB8E7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1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C554E4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572</w:t>
            </w:r>
          </w:p>
        </w:tc>
      </w:tr>
      <w:tr w:rsidR="0035728C" w:rsidRPr="0035728C" w14:paraId="61A8D2C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70EB24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167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9DB01A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1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DC0B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868</w:t>
            </w:r>
          </w:p>
        </w:tc>
      </w:tr>
      <w:tr w:rsidR="0035728C" w:rsidRPr="0035728C" w14:paraId="6FC50B7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4AAA9B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7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3D4BF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1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496FF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289</w:t>
            </w:r>
          </w:p>
        </w:tc>
      </w:tr>
      <w:tr w:rsidR="0035728C" w:rsidRPr="0035728C" w14:paraId="7CBF286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554D21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3GALT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20C35F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1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97FF3F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75</w:t>
            </w:r>
          </w:p>
        </w:tc>
      </w:tr>
      <w:tr w:rsidR="0035728C" w:rsidRPr="0035728C" w14:paraId="2BA9399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C7D601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RR15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DD260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1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F07DCA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639</w:t>
            </w:r>
          </w:p>
        </w:tc>
      </w:tr>
      <w:tr w:rsidR="0035728C" w:rsidRPr="0035728C" w14:paraId="5C106B1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13B81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CGN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D8925F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1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1823AA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77</w:t>
            </w:r>
          </w:p>
        </w:tc>
      </w:tr>
      <w:tr w:rsidR="0035728C" w:rsidRPr="0035728C" w14:paraId="13B224C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CEA00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FMBT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8257E8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1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17369E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04</w:t>
            </w:r>
          </w:p>
        </w:tc>
      </w:tr>
      <w:tr w:rsidR="0035728C" w:rsidRPr="0035728C" w14:paraId="4795715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43A7F3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GR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32EA03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EC646C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253</w:t>
            </w:r>
          </w:p>
        </w:tc>
      </w:tr>
      <w:tr w:rsidR="0035728C" w:rsidRPr="0035728C" w14:paraId="2CB4888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B291F8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52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3ABFFA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1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7B493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78</w:t>
            </w:r>
          </w:p>
        </w:tc>
      </w:tr>
      <w:tr w:rsidR="0035728C" w:rsidRPr="0035728C" w14:paraId="79DCD72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4E5F90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USD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58E9F6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1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B8574C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001</w:t>
            </w:r>
          </w:p>
        </w:tc>
      </w:tr>
      <w:tr w:rsidR="0035728C" w:rsidRPr="0035728C" w14:paraId="06E3BB2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83687C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YH1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038EF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1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690AA5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230</w:t>
            </w:r>
          </w:p>
        </w:tc>
      </w:tr>
      <w:tr w:rsidR="0035728C" w:rsidRPr="0035728C" w14:paraId="713337C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990729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QSEC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8891A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0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34961A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659</w:t>
            </w:r>
          </w:p>
        </w:tc>
      </w:tr>
      <w:tr w:rsidR="0035728C" w:rsidRPr="0035728C" w14:paraId="42AC527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EFA26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FIT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8367D2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0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6CD1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309</w:t>
            </w:r>
          </w:p>
        </w:tc>
      </w:tr>
      <w:tr w:rsidR="0035728C" w:rsidRPr="0035728C" w14:paraId="5050D30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7E56F3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NKRD2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7E8306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0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194B0D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175</w:t>
            </w:r>
          </w:p>
        </w:tc>
      </w:tr>
      <w:tr w:rsidR="0035728C" w:rsidRPr="0035728C" w14:paraId="7C309E4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7BD038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RYBG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93DCE5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4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32136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74</w:t>
            </w:r>
          </w:p>
        </w:tc>
      </w:tr>
      <w:tr w:rsidR="0035728C" w:rsidRPr="0035728C" w14:paraId="329C200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034DE9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GD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74CF83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9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EDA2A7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4040</w:t>
            </w:r>
          </w:p>
        </w:tc>
      </w:tr>
      <w:tr w:rsidR="0035728C" w:rsidRPr="0035728C" w14:paraId="46D1D8C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A86602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IRE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2277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9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54D70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9198</w:t>
            </w:r>
          </w:p>
        </w:tc>
      </w:tr>
      <w:tr w:rsidR="0035728C" w:rsidRPr="0035728C" w14:paraId="77898AE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B75476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DX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D40BB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9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75373A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558</w:t>
            </w:r>
          </w:p>
        </w:tc>
      </w:tr>
      <w:tr w:rsidR="0035728C" w:rsidRPr="0035728C" w14:paraId="16ACF49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2A30F6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PL2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4926E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9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99C87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989</w:t>
            </w:r>
          </w:p>
        </w:tc>
      </w:tr>
      <w:tr w:rsidR="0035728C" w:rsidRPr="0035728C" w14:paraId="01F8040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42F4F5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TC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604AA2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8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C01892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876</w:t>
            </w:r>
          </w:p>
        </w:tc>
      </w:tr>
      <w:tr w:rsidR="0035728C" w:rsidRPr="0035728C" w14:paraId="1B600A1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2BF260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IBC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A21EDA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8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2A7D34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886</w:t>
            </w:r>
          </w:p>
        </w:tc>
      </w:tr>
      <w:tr w:rsidR="0035728C" w:rsidRPr="0035728C" w14:paraId="025BE87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E6F743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AQR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4CA186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16162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0263</w:t>
            </w:r>
          </w:p>
        </w:tc>
      </w:tr>
      <w:tr w:rsidR="0035728C" w:rsidRPr="0035728C" w14:paraId="1A62EEF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AF246C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JB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92B59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4E06A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975</w:t>
            </w:r>
          </w:p>
        </w:tc>
      </w:tr>
      <w:tr w:rsidR="0035728C" w:rsidRPr="0035728C" w14:paraId="71D0F25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0775F7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IT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E952B5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8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BADB3A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822</w:t>
            </w:r>
          </w:p>
        </w:tc>
      </w:tr>
      <w:tr w:rsidR="0035728C" w:rsidRPr="0035728C" w14:paraId="06E6A23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7EDDF0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FS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B92E1D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8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CEEF98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1800</w:t>
            </w:r>
          </w:p>
        </w:tc>
      </w:tr>
      <w:tr w:rsidR="0035728C" w:rsidRPr="0035728C" w14:paraId="3A6C8D4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8E984A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B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192B36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8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3F8CA0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305</w:t>
            </w:r>
          </w:p>
        </w:tc>
      </w:tr>
      <w:tr w:rsidR="0035728C" w:rsidRPr="0035728C" w14:paraId="2D8C848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174788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DM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C4041B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8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826A4C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77</w:t>
            </w:r>
          </w:p>
        </w:tc>
      </w:tr>
      <w:tr w:rsidR="0035728C" w:rsidRPr="0035728C" w14:paraId="2682875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C593F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HNAK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C9A7B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8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35156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5924</w:t>
            </w:r>
          </w:p>
        </w:tc>
      </w:tr>
      <w:tr w:rsidR="0035728C" w:rsidRPr="0035728C" w14:paraId="67D099F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88F625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CG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BD4C0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8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1A4B8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826</w:t>
            </w:r>
          </w:p>
        </w:tc>
      </w:tr>
      <w:tr w:rsidR="0035728C" w:rsidRPr="0035728C" w14:paraId="05DB523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AE7DD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CL2L1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91F03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5C65C9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057</w:t>
            </w:r>
          </w:p>
        </w:tc>
      </w:tr>
      <w:tr w:rsidR="0035728C" w:rsidRPr="0035728C" w14:paraId="01B3828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9EDF2C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AMF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886A9B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12A600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499</w:t>
            </w:r>
          </w:p>
        </w:tc>
      </w:tr>
      <w:tr w:rsidR="0035728C" w:rsidRPr="0035728C" w14:paraId="2C0542F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A34AA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9750D0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7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A81437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930</w:t>
            </w:r>
          </w:p>
        </w:tc>
      </w:tr>
      <w:tr w:rsidR="0035728C" w:rsidRPr="0035728C" w14:paraId="0CE1CC8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0E682F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CTS2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63B7FB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7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39F99F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316</w:t>
            </w:r>
          </w:p>
        </w:tc>
      </w:tr>
      <w:tr w:rsidR="0035728C" w:rsidRPr="0035728C" w14:paraId="2C444C3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D703B4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KBKE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9FADC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9DB471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074</w:t>
            </w:r>
          </w:p>
        </w:tc>
      </w:tr>
      <w:tr w:rsidR="0035728C" w:rsidRPr="0035728C" w14:paraId="37BCD24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32C157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PO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D41823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2DC3C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4488</w:t>
            </w:r>
          </w:p>
        </w:tc>
      </w:tr>
      <w:tr w:rsidR="0035728C" w:rsidRPr="0035728C" w14:paraId="76B6711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DAF87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21orf5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87A691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B1F316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787</w:t>
            </w:r>
          </w:p>
        </w:tc>
      </w:tr>
      <w:tr w:rsidR="0035728C" w:rsidRPr="0035728C" w14:paraId="2FD6916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01E50C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EOX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60CF9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AD105C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92</w:t>
            </w:r>
          </w:p>
        </w:tc>
      </w:tr>
      <w:tr w:rsidR="0035728C" w:rsidRPr="0035728C" w14:paraId="5343769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59529E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HG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749A8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6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599F5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6737</w:t>
            </w:r>
          </w:p>
        </w:tc>
      </w:tr>
      <w:tr w:rsidR="0035728C" w:rsidRPr="0035728C" w14:paraId="0F5726F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298DD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COM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B327AA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6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A97DF1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6783</w:t>
            </w:r>
          </w:p>
        </w:tc>
      </w:tr>
      <w:tr w:rsidR="0035728C" w:rsidRPr="0035728C" w14:paraId="205EFB3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D7F8E6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37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185EA3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6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9781F8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094</w:t>
            </w:r>
          </w:p>
        </w:tc>
      </w:tr>
      <w:tr w:rsidR="0035728C" w:rsidRPr="0035728C" w14:paraId="11A2DC9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6D8B0D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RDC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20520F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9CE7D1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894</w:t>
            </w:r>
          </w:p>
        </w:tc>
      </w:tr>
      <w:tr w:rsidR="0035728C" w:rsidRPr="0035728C" w14:paraId="1534B31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FF4530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AUS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B22482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D35D4E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784</w:t>
            </w:r>
          </w:p>
        </w:tc>
      </w:tr>
      <w:tr w:rsidR="0035728C" w:rsidRPr="0035728C" w14:paraId="2BC8C01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1C7AD8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UNX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45A1AD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5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FC5A14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564</w:t>
            </w:r>
          </w:p>
        </w:tc>
      </w:tr>
      <w:tr w:rsidR="0035728C" w:rsidRPr="0035728C" w14:paraId="58CF0FC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F7EEF8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FCP2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B7E37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5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09E026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096</w:t>
            </w:r>
          </w:p>
        </w:tc>
      </w:tr>
      <w:tr w:rsidR="0035728C" w:rsidRPr="0035728C" w14:paraId="77D2043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A9CD70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CNH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DF2E97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AF22DC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042</w:t>
            </w:r>
          </w:p>
        </w:tc>
      </w:tr>
      <w:tr w:rsidR="0035728C" w:rsidRPr="0035728C" w14:paraId="65CDD30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EF8167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SR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E83539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5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F297DD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671</w:t>
            </w:r>
          </w:p>
        </w:tc>
      </w:tr>
      <w:tr w:rsidR="0035728C" w:rsidRPr="0035728C" w14:paraId="63AA663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426CF8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ACSTD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FF32E4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F4420C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080</w:t>
            </w:r>
          </w:p>
        </w:tc>
      </w:tr>
      <w:tr w:rsidR="0035728C" w:rsidRPr="0035728C" w14:paraId="4AE2E8D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B1FD90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YEOV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D55F8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7BE4ED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0870</w:t>
            </w:r>
          </w:p>
        </w:tc>
      </w:tr>
      <w:tr w:rsidR="0035728C" w:rsidRPr="0035728C" w14:paraId="007E975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0C5BE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XNI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B2F4D5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0B5FB8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325</w:t>
            </w:r>
          </w:p>
        </w:tc>
      </w:tr>
      <w:tr w:rsidR="0035728C" w:rsidRPr="0035728C" w14:paraId="3A92698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80109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RP1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30A192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572A78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9113</w:t>
            </w:r>
          </w:p>
        </w:tc>
      </w:tr>
      <w:tr w:rsidR="0035728C" w:rsidRPr="0035728C" w14:paraId="0BAA305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DE85DE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OCK1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667BC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4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4C16E1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77</w:t>
            </w:r>
          </w:p>
        </w:tc>
      </w:tr>
      <w:tr w:rsidR="0035728C" w:rsidRPr="0035728C" w14:paraId="1717123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B0C6ED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R4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704F8A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4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C43AF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674</w:t>
            </w:r>
          </w:p>
        </w:tc>
      </w:tr>
      <w:tr w:rsidR="0035728C" w:rsidRPr="0035728C" w14:paraId="15F92F3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B2189F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VPS37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B689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4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5D8B73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607</w:t>
            </w:r>
          </w:p>
        </w:tc>
      </w:tr>
      <w:tr w:rsidR="0035728C" w:rsidRPr="0035728C" w14:paraId="0151D7F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962B6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CP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30AD12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4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1067F6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512</w:t>
            </w:r>
          </w:p>
        </w:tc>
      </w:tr>
      <w:tr w:rsidR="0035728C" w:rsidRPr="0035728C" w14:paraId="704851C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BD768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BCC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1D429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4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343EF8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895</w:t>
            </w:r>
          </w:p>
        </w:tc>
      </w:tr>
      <w:tr w:rsidR="0035728C" w:rsidRPr="0035728C" w14:paraId="5036DE2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176FDD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TA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CF3F46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4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5F3ACB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24</w:t>
            </w:r>
          </w:p>
        </w:tc>
      </w:tr>
      <w:tr w:rsidR="0035728C" w:rsidRPr="0035728C" w14:paraId="7499BB6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F52B9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AST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95831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D2D7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528</w:t>
            </w:r>
          </w:p>
        </w:tc>
      </w:tr>
      <w:tr w:rsidR="0035728C" w:rsidRPr="0035728C" w14:paraId="137647F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B7148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CNK1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9AEB7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C48E49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3592</w:t>
            </w:r>
          </w:p>
        </w:tc>
      </w:tr>
      <w:tr w:rsidR="0035728C" w:rsidRPr="0035728C" w14:paraId="2B94C50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BB3200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CDC18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E1665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F200CB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572</w:t>
            </w:r>
          </w:p>
        </w:tc>
      </w:tr>
      <w:tr w:rsidR="0035728C" w:rsidRPr="0035728C" w14:paraId="2221559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556D9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PCP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FE60CA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77F851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40</w:t>
            </w:r>
          </w:p>
        </w:tc>
      </w:tr>
      <w:tr w:rsidR="0035728C" w:rsidRPr="0035728C" w14:paraId="32A35DA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3DC547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DHHC1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6A173A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ADEDBC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1918</w:t>
            </w:r>
          </w:p>
        </w:tc>
      </w:tr>
      <w:tr w:rsidR="0035728C" w:rsidRPr="0035728C" w14:paraId="43AEED0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04BC3A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ISS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59CBEA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94B956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537</w:t>
            </w:r>
          </w:p>
        </w:tc>
      </w:tr>
      <w:tr w:rsidR="0035728C" w:rsidRPr="0035728C" w14:paraId="4BACD2F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8C8EFC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YZA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A2856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3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8E45C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427</w:t>
            </w:r>
          </w:p>
        </w:tc>
      </w:tr>
      <w:tr w:rsidR="0035728C" w:rsidRPr="0035728C" w14:paraId="69964FC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027137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R2F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621C69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3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8CC885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207</w:t>
            </w:r>
          </w:p>
        </w:tc>
      </w:tr>
      <w:tr w:rsidR="0035728C" w:rsidRPr="0035728C" w14:paraId="1309E45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7EB87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YO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6788CA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3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9B86BB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29</w:t>
            </w:r>
          </w:p>
        </w:tc>
      </w:tr>
      <w:tr w:rsidR="0035728C" w:rsidRPr="0035728C" w14:paraId="5B95F40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D88A2C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QP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DDABF8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BF39B3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07</w:t>
            </w:r>
          </w:p>
        </w:tc>
      </w:tr>
      <w:tr w:rsidR="0035728C" w:rsidRPr="0035728C" w14:paraId="3233E4D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2BF9E1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T8SI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C20A1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D7570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189</w:t>
            </w:r>
          </w:p>
        </w:tc>
      </w:tr>
      <w:tr w:rsidR="0035728C" w:rsidRPr="0035728C" w14:paraId="52C1BC6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BDEF8D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TK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3FCA60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3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E78FE5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947</w:t>
            </w:r>
          </w:p>
        </w:tc>
      </w:tr>
      <w:tr w:rsidR="0035728C" w:rsidRPr="0035728C" w14:paraId="3AA2B09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66684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43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CBA6A7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69343F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6143</w:t>
            </w:r>
          </w:p>
        </w:tc>
      </w:tr>
      <w:tr w:rsidR="0035728C" w:rsidRPr="0035728C" w14:paraId="1C8F771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E5E9A7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4BP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E58340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D19D6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96</w:t>
            </w:r>
          </w:p>
        </w:tc>
      </w:tr>
      <w:tr w:rsidR="0035728C" w:rsidRPr="0035728C" w14:paraId="675BE2B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D89A1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LR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E9BBA3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744D99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10</w:t>
            </w:r>
          </w:p>
        </w:tc>
      </w:tr>
      <w:tr w:rsidR="0035728C" w:rsidRPr="0035728C" w14:paraId="007AC28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B16AD6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XK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0061C9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584534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11</w:t>
            </w:r>
          </w:p>
        </w:tc>
      </w:tr>
      <w:tr w:rsidR="0035728C" w:rsidRPr="0035728C" w14:paraId="37510A9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08472D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KMT1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436100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2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9128A5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791</w:t>
            </w:r>
          </w:p>
        </w:tc>
      </w:tr>
      <w:tr w:rsidR="0035728C" w:rsidRPr="0035728C" w14:paraId="323AFF5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B0FE91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HST1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C6D237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2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F57FF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334</w:t>
            </w:r>
          </w:p>
        </w:tc>
      </w:tr>
      <w:tr w:rsidR="0035728C" w:rsidRPr="0035728C" w14:paraId="00ED0DF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C63B4C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GSM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81B2B4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2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5574B3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864</w:t>
            </w:r>
          </w:p>
        </w:tc>
      </w:tr>
      <w:tr w:rsidR="0035728C" w:rsidRPr="0035728C" w14:paraId="2A4E2FA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13E85A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ER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69AB40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2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7F9841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909</w:t>
            </w:r>
          </w:p>
        </w:tc>
      </w:tr>
      <w:tr w:rsidR="0035728C" w:rsidRPr="0035728C" w14:paraId="4D7A94D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487728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TPN1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B40D8B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2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1C5D4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214</w:t>
            </w:r>
          </w:p>
        </w:tc>
      </w:tr>
      <w:tr w:rsidR="0035728C" w:rsidRPr="0035728C" w14:paraId="414345A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2AC645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LNK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A92BAA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1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A0F1FC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030</w:t>
            </w:r>
          </w:p>
        </w:tc>
      </w:tr>
      <w:tr w:rsidR="0035728C" w:rsidRPr="0035728C" w14:paraId="631BE6A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CD4C7A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PT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9FC284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1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9A251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920</w:t>
            </w:r>
          </w:p>
        </w:tc>
      </w:tr>
      <w:tr w:rsidR="0035728C" w:rsidRPr="0035728C" w14:paraId="257341B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06C2C9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FAR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0F6B4B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1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37F4B2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0939</w:t>
            </w:r>
          </w:p>
        </w:tc>
      </w:tr>
      <w:tr w:rsidR="0035728C" w:rsidRPr="0035728C" w14:paraId="260CEFB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1AC801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GME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BBBDB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1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68EB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74</w:t>
            </w:r>
          </w:p>
        </w:tc>
      </w:tr>
      <w:tr w:rsidR="0035728C" w:rsidRPr="0035728C" w14:paraId="7D32CAF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956061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16A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43497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0B00EC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397</w:t>
            </w:r>
          </w:p>
        </w:tc>
      </w:tr>
      <w:tr w:rsidR="0035728C" w:rsidRPr="0035728C" w14:paraId="09DC313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0A06EA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LDN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5C289E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1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330954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050</w:t>
            </w:r>
          </w:p>
        </w:tc>
      </w:tr>
      <w:tr w:rsidR="0035728C" w:rsidRPr="0035728C" w14:paraId="03A18CB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F58018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4A1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E40C63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0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00B16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3926</w:t>
            </w:r>
          </w:p>
        </w:tc>
      </w:tr>
      <w:tr w:rsidR="0035728C" w:rsidRPr="0035728C" w14:paraId="592004D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79FFDF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SPRY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FDF54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0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AD6C4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53</w:t>
            </w:r>
          </w:p>
        </w:tc>
      </w:tr>
      <w:tr w:rsidR="0035728C" w:rsidRPr="0035728C" w14:paraId="5AF7B06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C674BA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DCY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CF314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0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4A2F75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542</w:t>
            </w:r>
          </w:p>
        </w:tc>
      </w:tr>
      <w:tr w:rsidR="0035728C" w:rsidRPr="0035728C" w14:paraId="7349503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B382E0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LCNK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4B642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84D949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630</w:t>
            </w:r>
          </w:p>
        </w:tc>
      </w:tr>
      <w:tr w:rsidR="0035728C" w:rsidRPr="0035728C" w14:paraId="02DBB66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967FF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NTL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EB896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A7B2F8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64</w:t>
            </w:r>
          </w:p>
        </w:tc>
      </w:tr>
      <w:tr w:rsidR="0035728C" w:rsidRPr="0035728C" w14:paraId="01FE645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1F124C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TC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1D735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3DF8BA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278</w:t>
            </w:r>
          </w:p>
        </w:tc>
      </w:tr>
      <w:tr w:rsidR="0035728C" w:rsidRPr="0035728C" w14:paraId="375F919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75BEDB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IM2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BB615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B9251F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37</w:t>
            </w:r>
          </w:p>
        </w:tc>
      </w:tr>
      <w:tr w:rsidR="0035728C" w:rsidRPr="0035728C" w14:paraId="064AC7E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619A2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CDHB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364E3B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0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0812A9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582</w:t>
            </w:r>
          </w:p>
        </w:tc>
      </w:tr>
      <w:tr w:rsidR="0035728C" w:rsidRPr="0035728C" w14:paraId="45BE3F4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DE3D0D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ISS1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7CFC5D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3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8E574C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383</w:t>
            </w:r>
          </w:p>
        </w:tc>
      </w:tr>
      <w:tr w:rsidR="0035728C" w:rsidRPr="0035728C" w14:paraId="1A0888C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E8D5A3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NO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FCB7D6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9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C9778F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1085</w:t>
            </w:r>
          </w:p>
        </w:tc>
      </w:tr>
      <w:tr w:rsidR="0035728C" w:rsidRPr="0035728C" w14:paraId="14A1675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73129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LG1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D9D8A8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9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FD7CB5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2150</w:t>
            </w:r>
          </w:p>
        </w:tc>
      </w:tr>
      <w:tr w:rsidR="0035728C" w:rsidRPr="0035728C" w14:paraId="5E8401B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F06ED4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BL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7CA2AE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9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1DD369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577</w:t>
            </w:r>
          </w:p>
        </w:tc>
      </w:tr>
      <w:tr w:rsidR="0035728C" w:rsidRPr="0035728C" w14:paraId="1C79CFB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941BE0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SZ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A245E3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9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03E98D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891</w:t>
            </w:r>
          </w:p>
        </w:tc>
      </w:tr>
      <w:tr w:rsidR="0035728C" w:rsidRPr="0035728C" w14:paraId="406EE87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8234D8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YT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61A23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9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98C2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145</w:t>
            </w:r>
          </w:p>
        </w:tc>
      </w:tr>
      <w:tr w:rsidR="0035728C" w:rsidRPr="0035728C" w14:paraId="50A3251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9D7DDA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I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95EA4F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9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EEB36D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379</w:t>
            </w:r>
          </w:p>
        </w:tc>
      </w:tr>
      <w:tr w:rsidR="0035728C" w:rsidRPr="0035728C" w14:paraId="05630AE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DD3386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YPD6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B26A4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9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77076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131</w:t>
            </w:r>
          </w:p>
        </w:tc>
      </w:tr>
      <w:tr w:rsidR="0035728C" w:rsidRPr="0035728C" w14:paraId="78469E2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3A6F52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PLX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7177E7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9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B5C200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596</w:t>
            </w:r>
          </w:p>
        </w:tc>
      </w:tr>
      <w:tr w:rsidR="0035728C" w:rsidRPr="0035728C" w14:paraId="256DCE8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2E8C5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15orf6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CBED8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9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66540A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111</w:t>
            </w:r>
          </w:p>
        </w:tc>
      </w:tr>
      <w:tr w:rsidR="0035728C" w:rsidRPr="0035728C" w14:paraId="2F8524D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0993A7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1orf11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164686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4071A3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497</w:t>
            </w:r>
          </w:p>
        </w:tc>
      </w:tr>
      <w:tr w:rsidR="0035728C" w:rsidRPr="0035728C" w14:paraId="54C9875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1E3AD3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CDC15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677FD2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8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4379E8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66</w:t>
            </w:r>
          </w:p>
        </w:tc>
      </w:tr>
      <w:tr w:rsidR="0035728C" w:rsidRPr="0035728C" w14:paraId="32CE367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2592C4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SC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058C2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DF33A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341</w:t>
            </w:r>
          </w:p>
        </w:tc>
      </w:tr>
      <w:tr w:rsidR="0035728C" w:rsidRPr="0035728C" w14:paraId="233EBF0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0C12B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QP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63641F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8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A8D21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6170</w:t>
            </w:r>
          </w:p>
        </w:tc>
      </w:tr>
      <w:tr w:rsidR="0035728C" w:rsidRPr="0035728C" w14:paraId="4507DAC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321BF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O3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266EE8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8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1DA76A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220</w:t>
            </w:r>
          </w:p>
        </w:tc>
      </w:tr>
      <w:tr w:rsidR="0035728C" w:rsidRPr="0035728C" w14:paraId="2E73FAF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961283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ECQL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F51701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8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247256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966</w:t>
            </w:r>
          </w:p>
        </w:tc>
      </w:tr>
      <w:tr w:rsidR="0035728C" w:rsidRPr="0035728C" w14:paraId="228BF02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6F1E3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YC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BE6C09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8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E77BCA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5711</w:t>
            </w:r>
          </w:p>
        </w:tc>
      </w:tr>
      <w:tr w:rsidR="0035728C" w:rsidRPr="0035728C" w14:paraId="5320EAC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892AE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ES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401A9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8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47F22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7253</w:t>
            </w:r>
          </w:p>
        </w:tc>
      </w:tr>
      <w:tr w:rsidR="0035728C" w:rsidRPr="0035728C" w14:paraId="79E3D6A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0DC9C4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LR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A63450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8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D5BE8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6120</w:t>
            </w:r>
          </w:p>
        </w:tc>
      </w:tr>
      <w:tr w:rsidR="0035728C" w:rsidRPr="0035728C" w14:paraId="6F29AC1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4AEC14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HYH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3976F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A95C81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589</w:t>
            </w:r>
          </w:p>
        </w:tc>
      </w:tr>
      <w:tr w:rsidR="0035728C" w:rsidRPr="0035728C" w14:paraId="29AB788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BCB04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L17RE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DC2475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136AD8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809</w:t>
            </w:r>
          </w:p>
        </w:tc>
      </w:tr>
      <w:tr w:rsidR="0035728C" w:rsidRPr="0035728C" w14:paraId="42FA7C8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3C534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RR2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54780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8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68E0FA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418</w:t>
            </w:r>
          </w:p>
        </w:tc>
      </w:tr>
      <w:tr w:rsidR="0035728C" w:rsidRPr="0035728C" w14:paraId="0D67C4A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E88871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SCR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6B31F5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0C76B2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8482</w:t>
            </w:r>
          </w:p>
        </w:tc>
      </w:tr>
      <w:tr w:rsidR="0035728C" w:rsidRPr="0035728C" w14:paraId="7666D06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0F0786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YP2D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447448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D1C013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8252</w:t>
            </w:r>
          </w:p>
        </w:tc>
      </w:tr>
      <w:tr w:rsidR="0035728C" w:rsidRPr="0035728C" w14:paraId="4F95649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56C9B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AS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984CBA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68536D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311</w:t>
            </w:r>
          </w:p>
        </w:tc>
      </w:tr>
      <w:tr w:rsidR="0035728C" w:rsidRPr="0035728C" w14:paraId="6E84FC3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3FEAB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HG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C1B3DD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C218F5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924</w:t>
            </w:r>
          </w:p>
        </w:tc>
      </w:tr>
      <w:tr w:rsidR="0035728C" w:rsidRPr="0035728C" w14:paraId="6D86F56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CC63E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UDT1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2218F6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C8821D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8553</w:t>
            </w:r>
          </w:p>
        </w:tc>
      </w:tr>
      <w:tr w:rsidR="0035728C" w:rsidRPr="0035728C" w14:paraId="0A230D9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810EB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NGPTL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B1D5E7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0BDBDB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6593</w:t>
            </w:r>
          </w:p>
        </w:tc>
      </w:tr>
      <w:tr w:rsidR="0035728C" w:rsidRPr="0035728C" w14:paraId="3C67D20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DCC141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FP2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92CC1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4FC417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575</w:t>
            </w:r>
          </w:p>
        </w:tc>
      </w:tr>
      <w:tr w:rsidR="0035728C" w:rsidRPr="0035728C" w14:paraId="75DB334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5F092E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TUS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93FC11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DE06DA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11</w:t>
            </w:r>
          </w:p>
        </w:tc>
      </w:tr>
      <w:tr w:rsidR="0035728C" w:rsidRPr="0035728C" w14:paraId="733AD0E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54BDB1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EIS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205A7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63B7D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7301</w:t>
            </w:r>
          </w:p>
        </w:tc>
      </w:tr>
      <w:tr w:rsidR="0035728C" w:rsidRPr="0035728C" w14:paraId="55E0A10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6DA0F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4SF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C5C6A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863C09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406</w:t>
            </w:r>
          </w:p>
        </w:tc>
      </w:tr>
      <w:tr w:rsidR="0035728C" w:rsidRPr="0035728C" w14:paraId="317F0A3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58F1FA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QSOX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EBF134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53660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9289</w:t>
            </w:r>
          </w:p>
        </w:tc>
      </w:tr>
      <w:tr w:rsidR="0035728C" w:rsidRPr="0035728C" w14:paraId="62DCB96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1B7C5B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ITX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29A16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21B9A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94</w:t>
            </w:r>
          </w:p>
        </w:tc>
      </w:tr>
      <w:tr w:rsidR="0035728C" w:rsidRPr="0035728C" w14:paraId="626A0C4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C0731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NTPD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A0B1FD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7D0DAE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4908</w:t>
            </w:r>
          </w:p>
        </w:tc>
      </w:tr>
      <w:tr w:rsidR="0035728C" w:rsidRPr="0035728C" w14:paraId="404D927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96518F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4GALT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7C9A0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52D92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219</w:t>
            </w:r>
          </w:p>
        </w:tc>
      </w:tr>
      <w:tr w:rsidR="0035728C" w:rsidRPr="0035728C" w14:paraId="4A093C4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AF8384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AAT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F93778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6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75D1C0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926</w:t>
            </w:r>
          </w:p>
        </w:tc>
      </w:tr>
      <w:tr w:rsidR="0035728C" w:rsidRPr="0035728C" w14:paraId="6530A66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F59E32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TAF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6B4E7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6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AD1CA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1502</w:t>
            </w:r>
          </w:p>
        </w:tc>
      </w:tr>
      <w:tr w:rsidR="0035728C" w:rsidRPr="0035728C" w14:paraId="304D26E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6BB92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BCK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DAB8FF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6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9BF05C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171</w:t>
            </w:r>
          </w:p>
        </w:tc>
      </w:tr>
      <w:tr w:rsidR="0035728C" w:rsidRPr="0035728C" w14:paraId="5507D3B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AD9C7E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PP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D5CE6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6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85CA3E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161</w:t>
            </w:r>
          </w:p>
        </w:tc>
      </w:tr>
      <w:tr w:rsidR="0035728C" w:rsidRPr="0035728C" w14:paraId="457FF58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852F42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CNA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16DEE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6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16E74B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077</w:t>
            </w:r>
          </w:p>
        </w:tc>
      </w:tr>
      <w:tr w:rsidR="0035728C" w:rsidRPr="0035728C" w14:paraId="4EB2896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8FA471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JMJD7-PLA2G4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85B5B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6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898F3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453</w:t>
            </w:r>
          </w:p>
        </w:tc>
      </w:tr>
      <w:tr w:rsidR="0035728C" w:rsidRPr="0035728C" w14:paraId="0449632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4D27C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PHX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4FBD97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6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CD221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838</w:t>
            </w:r>
          </w:p>
        </w:tc>
      </w:tr>
      <w:tr w:rsidR="0035728C" w:rsidRPr="0035728C" w14:paraId="5B63EF5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E6EB58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CF2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837B3E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BFD319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826</w:t>
            </w:r>
          </w:p>
        </w:tc>
      </w:tr>
      <w:tr w:rsidR="0035728C" w:rsidRPr="0035728C" w14:paraId="0E8B94F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3E241D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USP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A03948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66653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786</w:t>
            </w:r>
          </w:p>
        </w:tc>
      </w:tr>
      <w:tr w:rsidR="0035728C" w:rsidRPr="0035728C" w14:paraId="4BA5B7B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BDEEA1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121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1C7B28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5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51898A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964</w:t>
            </w:r>
          </w:p>
        </w:tc>
      </w:tr>
      <w:tr w:rsidR="0035728C" w:rsidRPr="0035728C" w14:paraId="555559F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F86521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6SF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07BE9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5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72805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7085</w:t>
            </w:r>
          </w:p>
        </w:tc>
      </w:tr>
      <w:tr w:rsidR="0035728C" w:rsidRPr="0035728C" w14:paraId="4BDE5E9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687D8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SH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A5152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5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529B3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934</w:t>
            </w:r>
          </w:p>
        </w:tc>
      </w:tr>
      <w:tr w:rsidR="0035728C" w:rsidRPr="0035728C" w14:paraId="5E3C6B3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DECA6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BFA2T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07903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F34235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803</w:t>
            </w:r>
          </w:p>
        </w:tc>
      </w:tr>
      <w:tr w:rsidR="0035728C" w:rsidRPr="0035728C" w14:paraId="5960414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EEAEA9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VO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535634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2DF0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826</w:t>
            </w:r>
          </w:p>
        </w:tc>
      </w:tr>
      <w:tr w:rsidR="0035728C" w:rsidRPr="0035728C" w14:paraId="5F7C917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CB6017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OTCH2NL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63DC1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AFE793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353</w:t>
            </w:r>
          </w:p>
        </w:tc>
      </w:tr>
      <w:tr w:rsidR="0035728C" w:rsidRPr="0035728C" w14:paraId="7AAB82C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E63AD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PH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36BCF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A0CDDF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8673</w:t>
            </w:r>
          </w:p>
        </w:tc>
      </w:tr>
      <w:tr w:rsidR="0035728C" w:rsidRPr="0035728C" w14:paraId="3C357D4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0C4DB6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HR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B226A8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5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25D313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311</w:t>
            </w:r>
          </w:p>
        </w:tc>
      </w:tr>
      <w:tr w:rsidR="0035728C" w:rsidRPr="0035728C" w14:paraId="625CD40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B1390B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102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8A29AD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5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11BCB8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376</w:t>
            </w:r>
          </w:p>
        </w:tc>
      </w:tr>
      <w:tr w:rsidR="0035728C" w:rsidRPr="0035728C" w14:paraId="02E892C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E403C9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SJ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161FB8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4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6FA144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586</w:t>
            </w:r>
          </w:p>
        </w:tc>
      </w:tr>
      <w:tr w:rsidR="0035728C" w:rsidRPr="0035728C" w14:paraId="30473CA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F54A65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OCOS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D7EA96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4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F35DC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93</w:t>
            </w:r>
          </w:p>
        </w:tc>
      </w:tr>
      <w:tr w:rsidR="0035728C" w:rsidRPr="0035728C" w14:paraId="6CF46FF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7EDD3E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BLN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9E69EC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4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F6627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03</w:t>
            </w:r>
          </w:p>
        </w:tc>
      </w:tr>
      <w:tr w:rsidR="0035728C" w:rsidRPr="0035728C" w14:paraId="00BD814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8774B1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OTCH2NL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3878ED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4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7F827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310</w:t>
            </w:r>
          </w:p>
        </w:tc>
      </w:tr>
      <w:tr w:rsidR="0035728C" w:rsidRPr="0035728C" w14:paraId="2F5A9FF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114428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A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149EDF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4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3A304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2793</w:t>
            </w:r>
          </w:p>
        </w:tc>
      </w:tr>
      <w:tr w:rsidR="0035728C" w:rsidRPr="0035728C" w14:paraId="56FDB68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2B8180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TULIN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B7F907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7D6656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993</w:t>
            </w:r>
          </w:p>
        </w:tc>
      </w:tr>
      <w:tr w:rsidR="0035728C" w:rsidRPr="0035728C" w14:paraId="17AF52D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5122A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FAP2E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9AB3BE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26FC7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936</w:t>
            </w:r>
          </w:p>
        </w:tc>
      </w:tr>
      <w:tr w:rsidR="0035728C" w:rsidRPr="0035728C" w14:paraId="3D29A1E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C0AE3F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AIP2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8D95CD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5CB8E9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252</w:t>
            </w:r>
          </w:p>
        </w:tc>
      </w:tr>
      <w:tr w:rsidR="0035728C" w:rsidRPr="0035728C" w14:paraId="506756B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133ED9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LF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02F4E5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1DD432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102</w:t>
            </w:r>
          </w:p>
        </w:tc>
      </w:tr>
      <w:tr w:rsidR="0035728C" w:rsidRPr="0035728C" w14:paraId="7830DD0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777637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110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A2F4E5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3DCC9A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17</w:t>
            </w:r>
          </w:p>
        </w:tc>
      </w:tr>
      <w:tr w:rsidR="0035728C" w:rsidRPr="0035728C" w14:paraId="15B6F56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59CACA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MO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698BC1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7593E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362</w:t>
            </w:r>
          </w:p>
        </w:tc>
      </w:tr>
      <w:tr w:rsidR="0035728C" w:rsidRPr="0035728C" w14:paraId="1ED5760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6F25CD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LC41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AE19D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C6A8DF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930</w:t>
            </w:r>
          </w:p>
        </w:tc>
      </w:tr>
      <w:tr w:rsidR="0035728C" w:rsidRPr="0035728C" w14:paraId="535C963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1DCC0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CED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828E81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45C48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308</w:t>
            </w:r>
          </w:p>
        </w:tc>
      </w:tr>
      <w:tr w:rsidR="0035728C" w:rsidRPr="0035728C" w14:paraId="2D3A6D9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1FAE05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559-ZNF17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07D643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579659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133</w:t>
            </w:r>
          </w:p>
        </w:tc>
      </w:tr>
      <w:tr w:rsidR="0035728C" w:rsidRPr="0035728C" w14:paraId="2B8141E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8B857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GSF1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48AE10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EE753A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428</w:t>
            </w:r>
          </w:p>
        </w:tc>
      </w:tr>
      <w:tr w:rsidR="0035728C" w:rsidRPr="0035728C" w14:paraId="1B601A5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8C9132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GK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4F0A4C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EEDFF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855</w:t>
            </w:r>
          </w:p>
        </w:tc>
      </w:tr>
      <w:tr w:rsidR="0035728C" w:rsidRPr="0035728C" w14:paraId="2C08491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0DFD85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CF1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67B862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BD66C5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547</w:t>
            </w:r>
          </w:p>
        </w:tc>
      </w:tr>
      <w:tr w:rsidR="0035728C" w:rsidRPr="0035728C" w14:paraId="1E996E6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E7A86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R3C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345D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E44E3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518</w:t>
            </w:r>
          </w:p>
        </w:tc>
      </w:tr>
      <w:tr w:rsidR="0035728C" w:rsidRPr="0035728C" w14:paraId="5F100FF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F2DE1E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EKHG4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E411FE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370F2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188</w:t>
            </w:r>
          </w:p>
        </w:tc>
      </w:tr>
      <w:tr w:rsidR="0035728C" w:rsidRPr="0035728C" w14:paraId="488176C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641599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PD5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15B3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F883C6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784</w:t>
            </w:r>
          </w:p>
        </w:tc>
      </w:tr>
      <w:tr w:rsidR="0035728C" w:rsidRPr="0035728C" w14:paraId="5F81E62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9B6C82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TPK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42A20F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F3E990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748</w:t>
            </w:r>
          </w:p>
        </w:tc>
      </w:tr>
      <w:tr w:rsidR="0035728C" w:rsidRPr="0035728C" w14:paraId="643D4C8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56757F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RYBA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8A735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1A9A57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914</w:t>
            </w:r>
          </w:p>
        </w:tc>
      </w:tr>
      <w:tr w:rsidR="0035728C" w:rsidRPr="0035728C" w14:paraId="06D67C3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EAD946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HLHE4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4235C6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B9BE61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7768</w:t>
            </w:r>
          </w:p>
        </w:tc>
      </w:tr>
      <w:tr w:rsidR="0035728C" w:rsidRPr="0035728C" w14:paraId="3EEA76B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68E40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K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C00153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A3BB06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5019</w:t>
            </w:r>
          </w:p>
        </w:tc>
      </w:tr>
      <w:tr w:rsidR="0035728C" w:rsidRPr="0035728C" w14:paraId="649FA1A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3DA3A6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HGAP3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5FE6F8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099B8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827</w:t>
            </w:r>
          </w:p>
        </w:tc>
      </w:tr>
      <w:tr w:rsidR="0035728C" w:rsidRPr="0035728C" w14:paraId="50312BC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B09F5F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PP1R13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82EAEB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1F1B17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462</w:t>
            </w:r>
          </w:p>
        </w:tc>
      </w:tr>
      <w:tr w:rsidR="0035728C" w:rsidRPr="0035728C" w14:paraId="762B919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968F7B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IM1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AF4D8F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2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E3444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026</w:t>
            </w:r>
          </w:p>
        </w:tc>
      </w:tr>
      <w:tr w:rsidR="0035728C" w:rsidRPr="0035728C" w14:paraId="2628E50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07CF9C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16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58698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2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79F52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059</w:t>
            </w:r>
          </w:p>
        </w:tc>
      </w:tr>
      <w:tr w:rsidR="0035728C" w:rsidRPr="0035728C" w14:paraId="0E3582F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9E70C7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BAG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FD52F2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2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7EDEC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029</w:t>
            </w:r>
          </w:p>
        </w:tc>
      </w:tr>
      <w:tr w:rsidR="0035728C" w:rsidRPr="0035728C" w14:paraId="14CC8F0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EEDFB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SD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808D44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2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5C4AA7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607</w:t>
            </w:r>
          </w:p>
        </w:tc>
      </w:tr>
      <w:tr w:rsidR="0035728C" w:rsidRPr="0035728C" w14:paraId="1697B03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6985D8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YPD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E49F2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5DB3BF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875</w:t>
            </w:r>
          </w:p>
        </w:tc>
      </w:tr>
      <w:tr w:rsidR="0035728C" w:rsidRPr="0035728C" w14:paraId="5B7DCCD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4F3C9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FITM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ED533B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2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42CF3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091</w:t>
            </w:r>
          </w:p>
        </w:tc>
      </w:tr>
      <w:tr w:rsidR="0035728C" w:rsidRPr="0035728C" w14:paraId="5A7B8F8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4297E4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ACC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6DF0A0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59119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311</w:t>
            </w:r>
          </w:p>
        </w:tc>
      </w:tr>
      <w:tr w:rsidR="0035728C" w:rsidRPr="0035728C" w14:paraId="0B952C5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13EB6C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ALL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DF64CE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CF2042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436</w:t>
            </w:r>
          </w:p>
        </w:tc>
      </w:tr>
      <w:tr w:rsidR="0035728C" w:rsidRPr="0035728C" w14:paraId="2B03DAB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4D31B4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84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CBA2C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C2FA6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193</w:t>
            </w:r>
          </w:p>
        </w:tc>
      </w:tr>
      <w:tr w:rsidR="0035728C" w:rsidRPr="0035728C" w14:paraId="0B83A83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DEA327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H3RF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C9FABF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4960D2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883</w:t>
            </w:r>
          </w:p>
        </w:tc>
      </w:tr>
      <w:tr w:rsidR="0035728C" w:rsidRPr="0035728C" w14:paraId="1F3BCDC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D973B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RB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539FC1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89D84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201</w:t>
            </w:r>
          </w:p>
        </w:tc>
      </w:tr>
      <w:tr w:rsidR="0035728C" w:rsidRPr="0035728C" w14:paraId="4026218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53046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SDM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FDD59A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9C470B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216</w:t>
            </w:r>
          </w:p>
        </w:tc>
      </w:tr>
      <w:tr w:rsidR="0035728C" w:rsidRPr="0035728C" w14:paraId="639BA60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1E0551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5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62C22A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63B14D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855</w:t>
            </w:r>
          </w:p>
        </w:tc>
      </w:tr>
      <w:tr w:rsidR="0035728C" w:rsidRPr="0035728C" w14:paraId="069D2CB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53DCC5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SP5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ED4DF0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77BE2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158</w:t>
            </w:r>
          </w:p>
        </w:tc>
      </w:tr>
      <w:tr w:rsidR="0035728C" w:rsidRPr="0035728C" w14:paraId="0E4D978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6C9A10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RRC2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03371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0A8FF0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2423</w:t>
            </w:r>
          </w:p>
        </w:tc>
      </w:tr>
      <w:tr w:rsidR="0035728C" w:rsidRPr="0035728C" w14:paraId="7C4FBAE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1B9D40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A2G4F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08ECA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E6BE57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122</w:t>
            </w:r>
          </w:p>
        </w:tc>
      </w:tr>
      <w:tr w:rsidR="0035728C" w:rsidRPr="0035728C" w14:paraId="23A04A4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9C34A7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TB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40BFFB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B5DAC1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728</w:t>
            </w:r>
          </w:p>
        </w:tc>
      </w:tr>
      <w:tr w:rsidR="0035728C" w:rsidRPr="0035728C" w14:paraId="4147561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74E175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CE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9E1B85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369149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953</w:t>
            </w:r>
          </w:p>
        </w:tc>
      </w:tr>
      <w:tr w:rsidR="0035728C" w:rsidRPr="0035728C" w14:paraId="03CA2CE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BEB8D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ISP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7C741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21FAA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912</w:t>
            </w:r>
          </w:p>
        </w:tc>
      </w:tr>
      <w:tr w:rsidR="0035728C" w:rsidRPr="0035728C" w14:paraId="045FA47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295E6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TV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17700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230C76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882</w:t>
            </w:r>
          </w:p>
        </w:tc>
      </w:tr>
      <w:tr w:rsidR="0035728C" w:rsidRPr="0035728C" w14:paraId="29024A3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43583C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OCK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40E6B7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83DE18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924</w:t>
            </w:r>
          </w:p>
        </w:tc>
      </w:tr>
      <w:tr w:rsidR="0035728C" w:rsidRPr="0035728C" w14:paraId="4889B0D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7E60D1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IM2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907D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1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5340AA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433</w:t>
            </w:r>
          </w:p>
        </w:tc>
      </w:tr>
      <w:tr w:rsidR="0035728C" w:rsidRPr="0035728C" w14:paraId="6DA2130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550F6F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SG2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E1F9F5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0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E31F57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8940</w:t>
            </w:r>
          </w:p>
        </w:tc>
      </w:tr>
      <w:tr w:rsidR="0035728C" w:rsidRPr="0035728C" w14:paraId="69E9A9A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DC0834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MIM1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D791A5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0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9F3D2C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232</w:t>
            </w:r>
          </w:p>
        </w:tc>
      </w:tr>
      <w:tr w:rsidR="0035728C" w:rsidRPr="0035728C" w14:paraId="5022FAB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41D6C1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SMB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7C7953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0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EB3BB3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600</w:t>
            </w:r>
          </w:p>
        </w:tc>
      </w:tr>
      <w:tr w:rsidR="0035728C" w:rsidRPr="0035728C" w14:paraId="7DC560A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F8F32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CDC18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95139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0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F1E057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635</w:t>
            </w:r>
          </w:p>
        </w:tc>
      </w:tr>
      <w:tr w:rsidR="0035728C" w:rsidRPr="0035728C" w14:paraId="1FC7DA2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818E0A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CN3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D6E0F6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519B8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32</w:t>
            </w:r>
          </w:p>
        </w:tc>
      </w:tr>
      <w:tr w:rsidR="0035728C" w:rsidRPr="0035728C" w14:paraId="3993802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109547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QGAP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DFA90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07DEA5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6648</w:t>
            </w:r>
          </w:p>
        </w:tc>
      </w:tr>
      <w:tr w:rsidR="0035728C" w:rsidRPr="0035728C" w14:paraId="393213E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AA7C6E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2BC2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187A13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B4034B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356</w:t>
            </w:r>
          </w:p>
        </w:tc>
      </w:tr>
      <w:tr w:rsidR="0035728C" w:rsidRPr="0035728C" w14:paraId="55AAA27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131BE0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ENND1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C543F8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0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716EDB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209</w:t>
            </w:r>
          </w:p>
        </w:tc>
      </w:tr>
      <w:tr w:rsidR="0035728C" w:rsidRPr="0035728C" w14:paraId="12F7E94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E272A9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HRNB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F998C4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2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0A7DDE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406</w:t>
            </w:r>
          </w:p>
        </w:tc>
      </w:tr>
      <w:tr w:rsidR="0035728C" w:rsidRPr="0035728C" w14:paraId="654431D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BBC981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71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D2381A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9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631883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74</w:t>
            </w:r>
          </w:p>
        </w:tc>
      </w:tr>
      <w:tr w:rsidR="0035728C" w:rsidRPr="0035728C" w14:paraId="10385C1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43939C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EP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2699ED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9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8FF965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827</w:t>
            </w:r>
          </w:p>
        </w:tc>
      </w:tr>
      <w:tr w:rsidR="0035728C" w:rsidRPr="0035728C" w14:paraId="589DD40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D31537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83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85CD5A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9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C7D291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50</w:t>
            </w:r>
          </w:p>
        </w:tc>
      </w:tr>
      <w:tr w:rsidR="0035728C" w:rsidRPr="0035728C" w14:paraId="5F8FDEE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DD1D9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VANG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2C4F1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9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85FD58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471</w:t>
            </w:r>
          </w:p>
        </w:tc>
      </w:tr>
      <w:tr w:rsidR="0035728C" w:rsidRPr="0035728C" w14:paraId="06FCF58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D683B7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KN2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2BDE00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9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948554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1811</w:t>
            </w:r>
          </w:p>
        </w:tc>
      </w:tr>
      <w:tr w:rsidR="0035728C" w:rsidRPr="0035728C" w14:paraId="590F184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647A1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HGAP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6AB83D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CEE9D2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606</w:t>
            </w:r>
          </w:p>
        </w:tc>
      </w:tr>
      <w:tr w:rsidR="0035728C" w:rsidRPr="0035728C" w14:paraId="7F0683D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322A64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EKHM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5270E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CC2FA3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671</w:t>
            </w:r>
          </w:p>
        </w:tc>
      </w:tr>
      <w:tr w:rsidR="0035728C" w:rsidRPr="0035728C" w14:paraId="20CA339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7FDE51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RIN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2499C1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CF6BD5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569</w:t>
            </w:r>
          </w:p>
        </w:tc>
      </w:tr>
      <w:tr w:rsidR="0035728C" w:rsidRPr="0035728C" w14:paraId="2999625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8299C8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2RY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6749E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8BE33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905</w:t>
            </w:r>
          </w:p>
        </w:tc>
      </w:tr>
      <w:tr w:rsidR="0035728C" w:rsidRPr="0035728C" w14:paraId="08DCB8F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C5E930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EFB4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3B2AD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FE7560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0601</w:t>
            </w:r>
          </w:p>
        </w:tc>
      </w:tr>
      <w:tr w:rsidR="0035728C" w:rsidRPr="0035728C" w14:paraId="33D5B56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B0B4D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10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15B50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FCDC39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582</w:t>
            </w:r>
          </w:p>
        </w:tc>
      </w:tr>
      <w:tr w:rsidR="0035728C" w:rsidRPr="0035728C" w14:paraId="7ADA5F2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89DDF3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SH5-SAPC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B88A81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4A5E1F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686</w:t>
            </w:r>
          </w:p>
        </w:tc>
      </w:tr>
      <w:tr w:rsidR="0035728C" w:rsidRPr="0035728C" w14:paraId="1248842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6812B4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CNG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465B04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28BF8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517</w:t>
            </w:r>
          </w:p>
        </w:tc>
      </w:tr>
      <w:tr w:rsidR="0035728C" w:rsidRPr="0035728C" w14:paraId="12042BB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303559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RF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F65D6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369844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395</w:t>
            </w:r>
          </w:p>
        </w:tc>
      </w:tr>
      <w:tr w:rsidR="0035728C" w:rsidRPr="0035728C" w14:paraId="2CBC56A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50E3E2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IM3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E74731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46FB69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458</w:t>
            </w:r>
          </w:p>
        </w:tc>
      </w:tr>
      <w:tr w:rsidR="0035728C" w:rsidRPr="0035728C" w14:paraId="577769E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056484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QO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91F70F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63D447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999</w:t>
            </w:r>
          </w:p>
        </w:tc>
      </w:tr>
      <w:tr w:rsidR="0035728C" w:rsidRPr="0035728C" w14:paraId="7DAC287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B27C93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IM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05F498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29588C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677</w:t>
            </w:r>
          </w:p>
        </w:tc>
      </w:tr>
      <w:tr w:rsidR="0035728C" w:rsidRPr="0035728C" w14:paraId="234BFED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099E4C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AGI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AE9938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8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CCC27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286</w:t>
            </w:r>
          </w:p>
        </w:tc>
      </w:tr>
      <w:tr w:rsidR="0035728C" w:rsidRPr="0035728C" w14:paraId="4C84C3C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7CEBE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AFF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73D12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7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A2C31F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888</w:t>
            </w:r>
          </w:p>
        </w:tc>
      </w:tr>
      <w:tr w:rsidR="0035728C" w:rsidRPr="0035728C" w14:paraId="6D36256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C58030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NO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77944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3CAF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659</w:t>
            </w:r>
          </w:p>
        </w:tc>
      </w:tr>
      <w:tr w:rsidR="0035728C" w:rsidRPr="0035728C" w14:paraId="5FD2DF4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1451E5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BED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3A98BD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7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67166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21</w:t>
            </w:r>
          </w:p>
        </w:tc>
      </w:tr>
      <w:tr w:rsidR="0035728C" w:rsidRPr="0035728C" w14:paraId="29F9A59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7CBB43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FKB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CCDF95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7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E2C05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729</w:t>
            </w:r>
          </w:p>
        </w:tc>
      </w:tr>
      <w:tr w:rsidR="0035728C" w:rsidRPr="0035728C" w14:paraId="6D5E027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9537A5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OSL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890A3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7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E5992B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779</w:t>
            </w:r>
          </w:p>
        </w:tc>
      </w:tr>
      <w:tr w:rsidR="0035728C" w:rsidRPr="0035728C" w14:paraId="4761312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A9191D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2BU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9462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0A43A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0346</w:t>
            </w:r>
          </w:p>
        </w:tc>
      </w:tr>
      <w:tr w:rsidR="0035728C" w:rsidRPr="0035728C" w14:paraId="3EB1701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6A74D5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CDC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B4E77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C3D820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111</w:t>
            </w:r>
          </w:p>
        </w:tc>
      </w:tr>
      <w:tr w:rsidR="0035728C" w:rsidRPr="0035728C" w14:paraId="7BACA17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825719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50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F830B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4D406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00</w:t>
            </w:r>
          </w:p>
        </w:tc>
      </w:tr>
      <w:tr w:rsidR="0035728C" w:rsidRPr="0035728C" w14:paraId="47E011A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8BAF0E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TN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6B7A67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E798B4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454</w:t>
            </w:r>
          </w:p>
        </w:tc>
      </w:tr>
      <w:tr w:rsidR="0035728C" w:rsidRPr="0035728C" w14:paraId="3AEB87B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A123A2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MOX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84E38D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BE6A8E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008</w:t>
            </w:r>
          </w:p>
        </w:tc>
      </w:tr>
      <w:tr w:rsidR="0035728C" w:rsidRPr="0035728C" w14:paraId="53E1830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8C2DF8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GS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706530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AB04B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1553</w:t>
            </w:r>
          </w:p>
        </w:tc>
      </w:tr>
      <w:tr w:rsidR="0035728C" w:rsidRPr="0035728C" w14:paraId="0CC9D79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D6D732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FS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AE742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4DF12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532</w:t>
            </w:r>
          </w:p>
        </w:tc>
      </w:tr>
      <w:tr w:rsidR="0035728C" w:rsidRPr="0035728C" w14:paraId="0A5F483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660840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FKBI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B53DD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712E16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398</w:t>
            </w:r>
          </w:p>
        </w:tc>
      </w:tr>
      <w:tr w:rsidR="0035728C" w:rsidRPr="0035728C" w14:paraId="469AF92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46297F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ENT5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56B94D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B3B22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9488</w:t>
            </w:r>
          </w:p>
        </w:tc>
      </w:tr>
      <w:tr w:rsidR="0035728C" w:rsidRPr="0035728C" w14:paraId="62B3953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255411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IPOX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AE9C6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4B2996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542</w:t>
            </w:r>
          </w:p>
        </w:tc>
      </w:tr>
      <w:tr w:rsidR="0035728C" w:rsidRPr="0035728C" w14:paraId="6E450FC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E6FB9B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SPAN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357D4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14AD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943</w:t>
            </w:r>
          </w:p>
        </w:tc>
      </w:tr>
      <w:tr w:rsidR="0035728C" w:rsidRPr="0035728C" w14:paraId="7C45037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A7C5E5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NAV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03B9D1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A06A71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666</w:t>
            </w:r>
          </w:p>
        </w:tc>
      </w:tr>
      <w:tr w:rsidR="0035728C" w:rsidRPr="0035728C" w14:paraId="1EF0E8B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A3759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BLIM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FE4635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7C440A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3103</w:t>
            </w:r>
          </w:p>
        </w:tc>
      </w:tr>
      <w:tr w:rsidR="0035728C" w:rsidRPr="0035728C" w14:paraId="1E7164E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B1B6D4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PP1R3E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63AE46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C59071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770</w:t>
            </w:r>
          </w:p>
        </w:tc>
      </w:tr>
      <w:tr w:rsidR="0035728C" w:rsidRPr="0035728C" w14:paraId="7BF726C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F39D00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CA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7EFA1D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F21BA5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445</w:t>
            </w:r>
          </w:p>
        </w:tc>
      </w:tr>
      <w:tr w:rsidR="0035728C" w:rsidRPr="0035728C" w14:paraId="53116B7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398561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AP1L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2CC06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DDDDA6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5184</w:t>
            </w:r>
          </w:p>
        </w:tc>
      </w:tr>
      <w:tr w:rsidR="0035728C" w:rsidRPr="0035728C" w14:paraId="4DE9A6B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55060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CLK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ED52B2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E59DF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7648</w:t>
            </w:r>
          </w:p>
        </w:tc>
      </w:tr>
      <w:tr w:rsidR="0035728C" w:rsidRPr="0035728C" w14:paraId="1401838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7AE2EE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DRGK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049F4A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03BDFB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803</w:t>
            </w:r>
          </w:p>
        </w:tc>
      </w:tr>
      <w:tr w:rsidR="0035728C" w:rsidRPr="0035728C" w14:paraId="2382FB0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91EF5E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UC1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CBB74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942D21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7306</w:t>
            </w:r>
          </w:p>
        </w:tc>
      </w:tr>
      <w:tr w:rsidR="0035728C" w:rsidRPr="0035728C" w14:paraId="114E4A2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2E5DFC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GAP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7C624F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784EB9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0016</w:t>
            </w:r>
          </w:p>
        </w:tc>
      </w:tr>
      <w:tr w:rsidR="0035728C" w:rsidRPr="0035728C" w14:paraId="1EBEC00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37ECB2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FATC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435D1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D58479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510</w:t>
            </w:r>
          </w:p>
        </w:tc>
      </w:tr>
      <w:tr w:rsidR="0035728C" w:rsidRPr="0035728C" w14:paraId="3DE9F8B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D9760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AS1R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92C2B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C43BE5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181</w:t>
            </w:r>
          </w:p>
        </w:tc>
      </w:tr>
      <w:tr w:rsidR="0035728C" w:rsidRPr="0035728C" w14:paraId="28A4620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3F7F1B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B39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00631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BE5C4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0330</w:t>
            </w:r>
          </w:p>
        </w:tc>
      </w:tr>
      <w:tr w:rsidR="0035728C" w:rsidRPr="0035728C" w14:paraId="1BC7E3E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5521C7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ET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1A93E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8A84E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302</w:t>
            </w:r>
          </w:p>
        </w:tc>
      </w:tr>
      <w:tr w:rsidR="0035728C" w:rsidRPr="0035728C" w14:paraId="53C9FA4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7DF25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ELF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0C62DD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DD9B38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046</w:t>
            </w:r>
          </w:p>
        </w:tc>
      </w:tr>
      <w:tr w:rsidR="0035728C" w:rsidRPr="0035728C" w14:paraId="6B093F9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692FF0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PHB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04DD6A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5319AB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863</w:t>
            </w:r>
          </w:p>
        </w:tc>
      </w:tr>
      <w:tr w:rsidR="0035728C" w:rsidRPr="0035728C" w14:paraId="0CFC4C5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CD946E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SP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826EB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DEA8B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475</w:t>
            </w:r>
          </w:p>
        </w:tc>
      </w:tr>
      <w:tr w:rsidR="0035728C" w:rsidRPr="0035728C" w14:paraId="3F26328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08FB0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SBPL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93CE9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E69E29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0400</w:t>
            </w:r>
          </w:p>
        </w:tc>
      </w:tr>
      <w:tr w:rsidR="0035728C" w:rsidRPr="0035728C" w14:paraId="6C258CD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76DABD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ENP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565B9B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A93335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1031</w:t>
            </w:r>
          </w:p>
        </w:tc>
      </w:tr>
      <w:tr w:rsidR="0035728C" w:rsidRPr="0035728C" w14:paraId="009F83E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798CDB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KI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19264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BDE0CD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623</w:t>
            </w:r>
          </w:p>
        </w:tc>
      </w:tr>
      <w:tr w:rsidR="0035728C" w:rsidRPr="0035728C" w14:paraId="46C9139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93E8B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N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F52BBD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3FD483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5200</w:t>
            </w:r>
          </w:p>
        </w:tc>
      </w:tr>
      <w:tr w:rsidR="0035728C" w:rsidRPr="0035728C" w14:paraId="3A475FE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B007F7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TC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27A1C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475E7B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656</w:t>
            </w:r>
          </w:p>
        </w:tc>
      </w:tr>
      <w:tr w:rsidR="0035728C" w:rsidRPr="0035728C" w14:paraId="7756D84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F37D80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SA4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C67183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A1A205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6447</w:t>
            </w:r>
          </w:p>
        </w:tc>
      </w:tr>
      <w:tr w:rsidR="0035728C" w:rsidRPr="0035728C" w14:paraId="5574D1C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9B5257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ERC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56B2D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BB40D7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236</w:t>
            </w:r>
          </w:p>
        </w:tc>
      </w:tr>
      <w:tr w:rsidR="0035728C" w:rsidRPr="0035728C" w14:paraId="6CF8C50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DA00FA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CL2L1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84CC5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19FDD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175</w:t>
            </w:r>
          </w:p>
        </w:tc>
      </w:tr>
      <w:tr w:rsidR="0035728C" w:rsidRPr="0035728C" w14:paraId="2C5C4BD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EACB4B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C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29E918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428E5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329</w:t>
            </w:r>
          </w:p>
        </w:tc>
      </w:tr>
      <w:tr w:rsidR="0035728C" w:rsidRPr="0035728C" w14:paraId="73ABB6D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BD6710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YROXD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CBA6E3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723CE3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991</w:t>
            </w:r>
          </w:p>
        </w:tc>
      </w:tr>
      <w:tr w:rsidR="0035728C" w:rsidRPr="0035728C" w14:paraId="0DC78A0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D92A7F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CNK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E43197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F35609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410</w:t>
            </w:r>
          </w:p>
        </w:tc>
      </w:tr>
      <w:tr w:rsidR="0035728C" w:rsidRPr="0035728C" w14:paraId="51E6A93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B07DE9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IPAR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7F3978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709113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42</w:t>
            </w:r>
          </w:p>
        </w:tc>
      </w:tr>
      <w:tr w:rsidR="0035728C" w:rsidRPr="0035728C" w14:paraId="082A4E9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8F6D0A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ANEA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AFE53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9FA736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787</w:t>
            </w:r>
          </w:p>
        </w:tc>
      </w:tr>
      <w:tr w:rsidR="0035728C" w:rsidRPr="0035728C" w14:paraId="1B32159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A161A0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RSS5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CF22F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21DC59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1454</w:t>
            </w:r>
          </w:p>
        </w:tc>
      </w:tr>
      <w:tr w:rsidR="0035728C" w:rsidRPr="0035728C" w14:paraId="6116659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B72EC4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X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DEBF3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59E0E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5131</w:t>
            </w:r>
          </w:p>
        </w:tc>
      </w:tr>
      <w:tr w:rsidR="0035728C" w:rsidRPr="0035728C" w14:paraId="39910F9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3446A5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67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2B0313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C5D123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461</w:t>
            </w:r>
          </w:p>
        </w:tc>
      </w:tr>
      <w:tr w:rsidR="0035728C" w:rsidRPr="0035728C" w14:paraId="123464B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D0FE98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RDM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67D9E9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396DC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082</w:t>
            </w:r>
          </w:p>
        </w:tc>
      </w:tr>
      <w:tr w:rsidR="0035728C" w:rsidRPr="0035728C" w14:paraId="4630870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F08DE5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SPOA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24718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C71D62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591</w:t>
            </w:r>
          </w:p>
        </w:tc>
      </w:tr>
      <w:tr w:rsidR="0035728C" w:rsidRPr="0035728C" w14:paraId="04AA002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EBA007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CDC5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0B0FA5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81F53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794</w:t>
            </w:r>
          </w:p>
        </w:tc>
      </w:tr>
      <w:tr w:rsidR="0035728C" w:rsidRPr="0035728C" w14:paraId="18231C3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8D392B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RA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7B0F83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B2FE9A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2797</w:t>
            </w:r>
          </w:p>
        </w:tc>
      </w:tr>
      <w:tr w:rsidR="0035728C" w:rsidRPr="0035728C" w14:paraId="608D9A7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5FEF39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3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D4318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77E3A4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288</w:t>
            </w:r>
          </w:p>
        </w:tc>
      </w:tr>
      <w:tr w:rsidR="0035728C" w:rsidRPr="0035728C" w14:paraId="0E01109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36BB2A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GBD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5B282D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C51824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88</w:t>
            </w:r>
          </w:p>
        </w:tc>
      </w:tr>
      <w:tr w:rsidR="0035728C" w:rsidRPr="0035728C" w14:paraId="1E28FF0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9E6C02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58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467958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4E131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098</w:t>
            </w:r>
          </w:p>
        </w:tc>
      </w:tr>
      <w:tr w:rsidR="0035728C" w:rsidRPr="0035728C" w14:paraId="65E4636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5CC0A9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XXC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FBFA11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593E5D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809</w:t>
            </w:r>
          </w:p>
        </w:tc>
      </w:tr>
      <w:tr w:rsidR="0035728C" w:rsidRPr="0035728C" w14:paraId="5981C68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5C7715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PFI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54E70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7300D7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804</w:t>
            </w:r>
          </w:p>
        </w:tc>
      </w:tr>
      <w:tr w:rsidR="0035728C" w:rsidRPr="0035728C" w14:paraId="255E5FB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2AB092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CNH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8A252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BF63A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162</w:t>
            </w:r>
          </w:p>
        </w:tc>
      </w:tr>
      <w:tr w:rsidR="0035728C" w:rsidRPr="0035728C" w14:paraId="461656C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08A16B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NFSF1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9554C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7E20CE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644</w:t>
            </w:r>
          </w:p>
        </w:tc>
      </w:tr>
      <w:tr w:rsidR="0035728C" w:rsidRPr="0035728C" w14:paraId="7278A67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20D08F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TX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91D7CF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B4FE10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714</w:t>
            </w:r>
          </w:p>
        </w:tc>
      </w:tr>
      <w:tr w:rsidR="0035728C" w:rsidRPr="0035728C" w14:paraId="69D707B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99692F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YP2J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091246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B2EB4B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703</w:t>
            </w:r>
          </w:p>
        </w:tc>
      </w:tr>
      <w:tr w:rsidR="0035728C" w:rsidRPr="0035728C" w14:paraId="42CEA2C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950361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BHD17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5383A8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929C74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580</w:t>
            </w:r>
          </w:p>
        </w:tc>
      </w:tr>
      <w:tr w:rsidR="0035728C" w:rsidRPr="0035728C" w14:paraId="5FD66F9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C4821D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ENND6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646CB4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F180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980</w:t>
            </w:r>
          </w:p>
        </w:tc>
      </w:tr>
      <w:tr w:rsidR="0035728C" w:rsidRPr="0035728C" w14:paraId="3A70526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084AF3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EUR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D4332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5E4828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661</w:t>
            </w:r>
          </w:p>
        </w:tc>
      </w:tr>
      <w:tr w:rsidR="0035728C" w:rsidRPr="0035728C" w14:paraId="3A89448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2161FB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P53I1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5CAC72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F480F8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984</w:t>
            </w:r>
          </w:p>
        </w:tc>
      </w:tr>
      <w:tr w:rsidR="0035728C" w:rsidRPr="0035728C" w14:paraId="2B09D78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F17B53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BALD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B8F7FE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B29BB7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77</w:t>
            </w:r>
          </w:p>
        </w:tc>
      </w:tr>
      <w:tr w:rsidR="0035728C" w:rsidRPr="0035728C" w14:paraId="78ECDD6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39EA70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ENT5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87A35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355AD7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9769</w:t>
            </w:r>
          </w:p>
        </w:tc>
      </w:tr>
      <w:tr w:rsidR="0035728C" w:rsidRPr="0035728C" w14:paraId="2B53469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F6F8E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YPEL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B7CE8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87BAAC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515</w:t>
            </w:r>
          </w:p>
        </w:tc>
      </w:tr>
      <w:tr w:rsidR="0035728C" w:rsidRPr="0035728C" w14:paraId="6A44B3A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4C7244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1-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C8B94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D79873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382</w:t>
            </w:r>
          </w:p>
        </w:tc>
      </w:tr>
      <w:tr w:rsidR="0035728C" w:rsidRPr="0035728C" w14:paraId="3DF412C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ABE3F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111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554F7E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7B676B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474</w:t>
            </w:r>
          </w:p>
        </w:tc>
      </w:tr>
      <w:tr w:rsidR="0035728C" w:rsidRPr="0035728C" w14:paraId="32746B8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78067A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YCO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4146C7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E912CE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252</w:t>
            </w:r>
          </w:p>
        </w:tc>
      </w:tr>
      <w:tr w:rsidR="0035728C" w:rsidRPr="0035728C" w14:paraId="5C1D537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74D796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TK3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362A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2FE981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519</w:t>
            </w:r>
          </w:p>
        </w:tc>
      </w:tr>
      <w:tr w:rsidR="0035728C" w:rsidRPr="0035728C" w14:paraId="2F7D638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C18D7E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AP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01F653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F7A3CD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449</w:t>
            </w:r>
          </w:p>
        </w:tc>
      </w:tr>
      <w:tr w:rsidR="0035728C" w:rsidRPr="0035728C" w14:paraId="340DE23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86097F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74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CB3FC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FFB3AD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309</w:t>
            </w:r>
          </w:p>
        </w:tc>
      </w:tr>
      <w:tr w:rsidR="0035728C" w:rsidRPr="0035728C" w14:paraId="4CFD0B2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AB243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23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799A8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CD9722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0335</w:t>
            </w:r>
          </w:p>
        </w:tc>
      </w:tr>
      <w:tr w:rsidR="0035728C" w:rsidRPr="0035728C" w14:paraId="2F1FB04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2A1878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SPAN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9D7F30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C93DA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874</w:t>
            </w:r>
          </w:p>
        </w:tc>
      </w:tr>
      <w:tr w:rsidR="0035728C" w:rsidRPr="0035728C" w14:paraId="79E7192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BB8CE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TURN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F1981B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0911BE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915</w:t>
            </w:r>
          </w:p>
        </w:tc>
      </w:tr>
      <w:tr w:rsidR="0035728C" w:rsidRPr="0035728C" w14:paraId="3C1A5EC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BD7AB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O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18735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E0E0D2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754</w:t>
            </w:r>
          </w:p>
        </w:tc>
      </w:tr>
      <w:tr w:rsidR="0035728C" w:rsidRPr="0035728C" w14:paraId="1AC0AC5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AB24C6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ARP1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5293AE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9C44CB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177</w:t>
            </w:r>
          </w:p>
        </w:tc>
      </w:tr>
      <w:tr w:rsidR="0035728C" w:rsidRPr="0035728C" w14:paraId="1C2A0C5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C9FD8C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FR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B4CF27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2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1FF59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083</w:t>
            </w:r>
          </w:p>
        </w:tc>
      </w:tr>
      <w:tr w:rsidR="0035728C" w:rsidRPr="0035728C" w14:paraId="1EE99BD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427B89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AT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2E0B2D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13AFC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349</w:t>
            </w:r>
          </w:p>
        </w:tc>
      </w:tr>
      <w:tr w:rsidR="0035728C" w:rsidRPr="0035728C" w14:paraId="2199C92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30CA89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IK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7ABF9F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BA0C45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928</w:t>
            </w:r>
          </w:p>
        </w:tc>
      </w:tr>
      <w:tr w:rsidR="0035728C" w:rsidRPr="0035728C" w14:paraId="684AD80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3C78F5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RRG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9D244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88E1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458</w:t>
            </w:r>
          </w:p>
        </w:tc>
      </w:tr>
      <w:tr w:rsidR="0035728C" w:rsidRPr="0035728C" w14:paraId="6C7DEB9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A4E4FA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RMPD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95160C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1F9855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883</w:t>
            </w:r>
          </w:p>
        </w:tc>
      </w:tr>
      <w:tr w:rsidR="0035728C" w:rsidRPr="0035728C" w14:paraId="2DFAEB6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C30F0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FAP7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723D15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421C12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633</w:t>
            </w:r>
          </w:p>
        </w:tc>
      </w:tr>
      <w:tr w:rsidR="0035728C" w:rsidRPr="0035728C" w14:paraId="63B64A5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E249A4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P5S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3FEF9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8D80EA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61</w:t>
            </w:r>
          </w:p>
        </w:tc>
      </w:tr>
      <w:tr w:rsidR="0035728C" w:rsidRPr="0035728C" w14:paraId="675496E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4E141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CLO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5658A3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373AA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2656</w:t>
            </w:r>
          </w:p>
        </w:tc>
      </w:tr>
      <w:tr w:rsidR="0035728C" w:rsidRPr="0035728C" w14:paraId="4364B0C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32D0C5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PRSS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23FD7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64E42C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8472</w:t>
            </w:r>
          </w:p>
        </w:tc>
      </w:tr>
      <w:tr w:rsidR="0035728C" w:rsidRPr="0035728C" w14:paraId="56CF14D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8DE65A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GLA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EED40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349870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874</w:t>
            </w:r>
          </w:p>
        </w:tc>
      </w:tr>
      <w:tr w:rsidR="0035728C" w:rsidRPr="0035728C" w14:paraId="1FDD671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5FD73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4CF778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62837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8710</w:t>
            </w:r>
          </w:p>
        </w:tc>
      </w:tr>
      <w:tr w:rsidR="0035728C" w:rsidRPr="0035728C" w14:paraId="45E81C9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BC90EC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UC1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B4913A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D83D75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1553</w:t>
            </w:r>
          </w:p>
        </w:tc>
      </w:tr>
      <w:tr w:rsidR="0035728C" w:rsidRPr="0035728C" w14:paraId="22D095E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49E72F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XT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DACAB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1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4476A9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700</w:t>
            </w:r>
          </w:p>
        </w:tc>
      </w:tr>
      <w:tr w:rsidR="0035728C" w:rsidRPr="0035728C" w14:paraId="3BDBFBC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7133BC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KBP1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7E8DCA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B6564E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741</w:t>
            </w:r>
          </w:p>
        </w:tc>
      </w:tr>
      <w:tr w:rsidR="0035728C" w:rsidRPr="0035728C" w14:paraId="7EB2593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1560A2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T1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CD081B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60D138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267</w:t>
            </w:r>
          </w:p>
        </w:tc>
      </w:tr>
      <w:tr w:rsidR="0035728C" w:rsidRPr="0035728C" w14:paraId="694FDC0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B15578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LA-DQB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CCC2AC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F916EA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533</w:t>
            </w:r>
          </w:p>
        </w:tc>
      </w:tr>
      <w:tr w:rsidR="0035728C" w:rsidRPr="0035728C" w14:paraId="6FF7D29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7B8078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YNLRB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A06895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7D05FC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2977</w:t>
            </w:r>
          </w:p>
        </w:tc>
      </w:tr>
      <w:tr w:rsidR="0035728C" w:rsidRPr="0035728C" w14:paraId="214426C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15822D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CO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D3D35F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4D51B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861</w:t>
            </w:r>
          </w:p>
        </w:tc>
      </w:tr>
      <w:tr w:rsidR="0035728C" w:rsidRPr="0035728C" w14:paraId="1E26726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E8F951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APCD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556E75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1F70FD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75</w:t>
            </w:r>
          </w:p>
        </w:tc>
      </w:tr>
      <w:tr w:rsidR="0035728C" w:rsidRPr="0035728C" w14:paraId="0E4ABE4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3FFE37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SNK2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AC5097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409FD6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902</w:t>
            </w:r>
          </w:p>
        </w:tc>
      </w:tr>
      <w:tr w:rsidR="0035728C" w:rsidRPr="0035728C" w14:paraId="119A956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47227D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AG1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A6F6DF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FD9CD0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831</w:t>
            </w:r>
          </w:p>
        </w:tc>
      </w:tr>
      <w:tr w:rsidR="0035728C" w:rsidRPr="0035728C" w14:paraId="064390D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261610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ATB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CD3817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91A6FE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608</w:t>
            </w:r>
          </w:p>
        </w:tc>
      </w:tr>
      <w:tr w:rsidR="0035728C" w:rsidRPr="0035728C" w14:paraId="706F354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9184A4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ENPM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3E5FB7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8EC687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549</w:t>
            </w:r>
          </w:p>
        </w:tc>
      </w:tr>
      <w:tr w:rsidR="0035728C" w:rsidRPr="0035728C" w14:paraId="0119BA5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55ACAA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13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71DC3A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BE8E80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88</w:t>
            </w:r>
          </w:p>
        </w:tc>
      </w:tr>
      <w:tr w:rsidR="0035728C" w:rsidRPr="0035728C" w14:paraId="231E405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30D9F9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EM20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CB0992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F174E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802</w:t>
            </w:r>
          </w:p>
        </w:tc>
      </w:tr>
      <w:tr w:rsidR="0035728C" w:rsidRPr="0035728C" w14:paraId="0FBA27E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A9750E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TF2IRD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086F9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AD9F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866</w:t>
            </w:r>
          </w:p>
        </w:tc>
      </w:tr>
      <w:tr w:rsidR="0035728C" w:rsidRPr="0035728C" w14:paraId="6174280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399C5B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NCE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D4421C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CFBC3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834</w:t>
            </w:r>
          </w:p>
        </w:tc>
      </w:tr>
      <w:tr w:rsidR="0035728C" w:rsidRPr="0035728C" w14:paraId="6E63F2A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030682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TGDR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C18E2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10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1A33CE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320</w:t>
            </w:r>
          </w:p>
        </w:tc>
      </w:tr>
      <w:tr w:rsidR="0035728C" w:rsidRPr="0035728C" w14:paraId="73401BF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B62071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QCN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AB678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9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527CF1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2183</w:t>
            </w:r>
          </w:p>
        </w:tc>
      </w:tr>
      <w:tr w:rsidR="0035728C" w:rsidRPr="0035728C" w14:paraId="6F1F1BB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D7E9E0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AO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D82AE0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9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95BBA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888</w:t>
            </w:r>
          </w:p>
        </w:tc>
      </w:tr>
      <w:tr w:rsidR="0035728C" w:rsidRPr="0035728C" w14:paraId="3C97E4E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776505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1orf7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0F4B09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9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628217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851</w:t>
            </w:r>
          </w:p>
        </w:tc>
      </w:tr>
      <w:tr w:rsidR="0035728C" w:rsidRPr="0035728C" w14:paraId="6F77E49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A3597F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FIH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137F9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9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813ED0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6572</w:t>
            </w:r>
          </w:p>
        </w:tc>
      </w:tr>
      <w:tr w:rsidR="0035728C" w:rsidRPr="0035728C" w14:paraId="66F6394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589CC5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XCL1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2715B7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9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1CE6B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5421</w:t>
            </w:r>
          </w:p>
        </w:tc>
      </w:tr>
      <w:tr w:rsidR="0035728C" w:rsidRPr="0035728C" w14:paraId="69DF033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EFFC19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GALS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4B1BCA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9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1A0335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948</w:t>
            </w:r>
          </w:p>
        </w:tc>
      </w:tr>
      <w:tr w:rsidR="0035728C" w:rsidRPr="0035728C" w14:paraId="0E10752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B8B816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EKT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1EFB17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9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3772D4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026</w:t>
            </w:r>
          </w:p>
        </w:tc>
      </w:tr>
      <w:tr w:rsidR="0035728C" w:rsidRPr="0035728C" w14:paraId="084833E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86B1EC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OR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088885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0E264F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971</w:t>
            </w:r>
          </w:p>
        </w:tc>
      </w:tr>
      <w:tr w:rsidR="0035728C" w:rsidRPr="0035728C" w14:paraId="0727A79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FB9BB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C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9120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9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19D35D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464</w:t>
            </w:r>
          </w:p>
        </w:tc>
      </w:tr>
      <w:tr w:rsidR="0035728C" w:rsidRPr="0035728C" w14:paraId="323D896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7560D7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B1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4ECAD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C82B9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777</w:t>
            </w:r>
          </w:p>
        </w:tc>
      </w:tr>
      <w:tr w:rsidR="0035728C" w:rsidRPr="0035728C" w14:paraId="1A31A25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DCD72A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BE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B49E5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52BBE5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756</w:t>
            </w:r>
          </w:p>
        </w:tc>
      </w:tr>
      <w:tr w:rsidR="0035728C" w:rsidRPr="0035728C" w14:paraId="1D02619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D2DA6D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FAR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65772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E988A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623</w:t>
            </w:r>
          </w:p>
        </w:tc>
      </w:tr>
      <w:tr w:rsidR="0035728C" w:rsidRPr="0035728C" w14:paraId="2AA8E6F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F66C55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H2D3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4AD21C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0F679B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981</w:t>
            </w:r>
          </w:p>
        </w:tc>
      </w:tr>
      <w:tr w:rsidR="0035728C" w:rsidRPr="0035728C" w14:paraId="38321D0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B2022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OK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40A4DC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A5634B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936</w:t>
            </w:r>
          </w:p>
        </w:tc>
      </w:tr>
      <w:tr w:rsidR="0035728C" w:rsidRPr="0035728C" w14:paraId="48C3C5D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58FDA9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YB56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AC1151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C53DFF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159</w:t>
            </w:r>
          </w:p>
        </w:tc>
      </w:tr>
      <w:tr w:rsidR="0035728C" w:rsidRPr="0035728C" w14:paraId="248D0D2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988E0E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OTCH2NL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327FE8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05CD6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840</w:t>
            </w:r>
          </w:p>
        </w:tc>
      </w:tr>
      <w:tr w:rsidR="0035728C" w:rsidRPr="0035728C" w14:paraId="3DEBBA6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23EC69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NI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549F5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27281D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604</w:t>
            </w:r>
          </w:p>
        </w:tc>
      </w:tr>
      <w:tr w:rsidR="0035728C" w:rsidRPr="0035728C" w14:paraId="7BE8029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75B863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UCA2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39DD8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FF458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723</w:t>
            </w:r>
          </w:p>
        </w:tc>
      </w:tr>
      <w:tr w:rsidR="0035728C" w:rsidRPr="0035728C" w14:paraId="090F643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EB8ADA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MC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DE9D1A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E1DD20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826</w:t>
            </w:r>
          </w:p>
        </w:tc>
      </w:tr>
      <w:tr w:rsidR="0035728C" w:rsidRPr="0035728C" w14:paraId="7D84B84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E8517D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HX5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F1000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29AF3B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420</w:t>
            </w:r>
          </w:p>
        </w:tc>
      </w:tr>
      <w:tr w:rsidR="0035728C" w:rsidRPr="0035728C" w14:paraId="35F024F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79D6A5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AM95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D060FA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C9472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9638</w:t>
            </w:r>
          </w:p>
        </w:tc>
      </w:tr>
      <w:tr w:rsidR="0035728C" w:rsidRPr="0035728C" w14:paraId="4829EF4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8C7138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EKHA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844652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2E862F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3197</w:t>
            </w:r>
          </w:p>
        </w:tc>
      </w:tr>
      <w:tr w:rsidR="0035728C" w:rsidRPr="0035728C" w14:paraId="048B0A8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BCE5F0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IPAL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72135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019457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8081</w:t>
            </w:r>
          </w:p>
        </w:tc>
      </w:tr>
      <w:tr w:rsidR="0035728C" w:rsidRPr="0035728C" w14:paraId="20A6982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52083A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APV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B67CC5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816758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471</w:t>
            </w:r>
          </w:p>
        </w:tc>
      </w:tr>
      <w:tr w:rsidR="0035728C" w:rsidRPr="0035728C" w14:paraId="685302C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28C6A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JP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5A838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874EA7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1974</w:t>
            </w:r>
          </w:p>
        </w:tc>
      </w:tr>
      <w:tr w:rsidR="0035728C" w:rsidRPr="0035728C" w14:paraId="1AC1481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39EBE0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LA-DO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BECC05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49B095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2698</w:t>
            </w:r>
          </w:p>
        </w:tc>
      </w:tr>
      <w:tr w:rsidR="0035728C" w:rsidRPr="0035728C" w14:paraId="0946630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3F8324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MTN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3AE0BB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70516B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152</w:t>
            </w:r>
          </w:p>
        </w:tc>
      </w:tr>
      <w:tr w:rsidR="0035728C" w:rsidRPr="0035728C" w14:paraId="0373B55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C50A0A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NKRD2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C304CE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404491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375</w:t>
            </w:r>
          </w:p>
        </w:tc>
      </w:tr>
      <w:tr w:rsidR="0035728C" w:rsidRPr="0035728C" w14:paraId="4E2B6CC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901A6B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CNK1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F65DD4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1E7A18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792</w:t>
            </w:r>
          </w:p>
        </w:tc>
      </w:tr>
      <w:tr w:rsidR="0035728C" w:rsidRPr="0035728C" w14:paraId="74D11A9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2F856B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RF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22CD0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8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E210BD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9550</w:t>
            </w:r>
          </w:p>
        </w:tc>
      </w:tr>
      <w:tr w:rsidR="0035728C" w:rsidRPr="0035728C" w14:paraId="33D0474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4F4FB2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LA-DM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552DB5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6B61F0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634</w:t>
            </w:r>
          </w:p>
        </w:tc>
      </w:tr>
      <w:tr w:rsidR="0035728C" w:rsidRPr="0035728C" w14:paraId="7ED2861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84A2C9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KAP1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09D0AC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3B4169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1537</w:t>
            </w:r>
          </w:p>
        </w:tc>
      </w:tr>
      <w:tr w:rsidR="0035728C" w:rsidRPr="0035728C" w14:paraId="0968411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D6E791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2CD4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2860A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211369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0742</w:t>
            </w:r>
          </w:p>
        </w:tc>
      </w:tr>
      <w:tr w:rsidR="0035728C" w:rsidRPr="0035728C" w14:paraId="442589E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F9590A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LCD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7DA4DB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CE3A45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456</w:t>
            </w:r>
          </w:p>
        </w:tc>
      </w:tr>
      <w:tr w:rsidR="0035728C" w:rsidRPr="0035728C" w14:paraId="2370B1A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F28688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UBA4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C3E64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0A70B7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704</w:t>
            </w:r>
          </w:p>
        </w:tc>
      </w:tr>
      <w:tr w:rsidR="0035728C" w:rsidRPr="0035728C" w14:paraId="48655DD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5AFA3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SA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E3E63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A862C7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397</w:t>
            </w:r>
          </w:p>
        </w:tc>
      </w:tr>
      <w:tr w:rsidR="0035728C" w:rsidRPr="0035728C" w14:paraId="1DB264B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3CE2EA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I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7E0172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E426D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445</w:t>
            </w:r>
          </w:p>
        </w:tc>
      </w:tr>
      <w:tr w:rsidR="0035728C" w:rsidRPr="0035728C" w14:paraId="6DC837C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FCD8D7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PP1R3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BB95D7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144218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605</w:t>
            </w:r>
          </w:p>
        </w:tc>
      </w:tr>
      <w:tr w:rsidR="0035728C" w:rsidRPr="0035728C" w14:paraId="416F5B6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0FA18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COSL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3B5B88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D73E0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046</w:t>
            </w:r>
          </w:p>
        </w:tc>
      </w:tr>
      <w:tr w:rsidR="0035728C" w:rsidRPr="0035728C" w14:paraId="441E46A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12824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INS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91D451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2F09F5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9429</w:t>
            </w:r>
          </w:p>
        </w:tc>
      </w:tr>
      <w:tr w:rsidR="0035728C" w:rsidRPr="0035728C" w14:paraId="3D07BAA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888E0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LCAM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1CC09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8165D5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525</w:t>
            </w:r>
          </w:p>
        </w:tc>
      </w:tr>
      <w:tr w:rsidR="0035728C" w:rsidRPr="0035728C" w14:paraId="6C9CADB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C918A8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CL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67BB39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2A6306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6053</w:t>
            </w:r>
          </w:p>
        </w:tc>
      </w:tr>
      <w:tr w:rsidR="0035728C" w:rsidRPr="0035728C" w14:paraId="5D3842E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1C264C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OX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9A22CB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7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D9B632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061</w:t>
            </w:r>
          </w:p>
        </w:tc>
      </w:tr>
      <w:tr w:rsidR="0035728C" w:rsidRPr="0035728C" w14:paraId="1F85174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26BB9C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LR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9C254D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6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F3E991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402</w:t>
            </w:r>
          </w:p>
        </w:tc>
      </w:tr>
      <w:tr w:rsidR="0035728C" w:rsidRPr="0035728C" w14:paraId="00FFD3B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FD9B5C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OM1L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E1EC69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6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B4828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647</w:t>
            </w:r>
          </w:p>
        </w:tc>
      </w:tr>
      <w:tr w:rsidR="0035728C" w:rsidRPr="0035728C" w14:paraId="7F681C9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1695A6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LA-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1BD521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6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702544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2461</w:t>
            </w:r>
          </w:p>
        </w:tc>
      </w:tr>
      <w:tr w:rsidR="0035728C" w:rsidRPr="0035728C" w14:paraId="60E1829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81E46F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RD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C9557D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6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8585C8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5003</w:t>
            </w:r>
          </w:p>
        </w:tc>
      </w:tr>
      <w:tr w:rsidR="0035728C" w:rsidRPr="0035728C" w14:paraId="37F322D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5B26B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IG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E8B76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6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7D0FFD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783</w:t>
            </w:r>
          </w:p>
        </w:tc>
      </w:tr>
      <w:tr w:rsidR="0035728C" w:rsidRPr="0035728C" w14:paraId="262FE4E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58C35C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ZF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EF7B21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6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F77E8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542</w:t>
            </w:r>
          </w:p>
        </w:tc>
      </w:tr>
      <w:tr w:rsidR="0035728C" w:rsidRPr="0035728C" w14:paraId="6EC1059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6C4D3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LF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DB7A7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6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5F6239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897</w:t>
            </w:r>
          </w:p>
        </w:tc>
      </w:tr>
      <w:tr w:rsidR="0035728C" w:rsidRPr="0035728C" w14:paraId="33D65A4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005D9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NO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F13BE9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6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383015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913</w:t>
            </w:r>
          </w:p>
        </w:tc>
      </w:tr>
      <w:tr w:rsidR="0035728C" w:rsidRPr="0035728C" w14:paraId="7B255C3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151B46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MKK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681A04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6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5EE1EE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4468</w:t>
            </w:r>
          </w:p>
        </w:tc>
      </w:tr>
      <w:tr w:rsidR="0035728C" w:rsidRPr="0035728C" w14:paraId="5E33BD1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4F75F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WDR9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6D190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6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66650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7748</w:t>
            </w:r>
          </w:p>
        </w:tc>
      </w:tr>
      <w:tr w:rsidR="0035728C" w:rsidRPr="0035728C" w14:paraId="593B1AE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1EB280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P7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56B5F3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6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331D16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336</w:t>
            </w:r>
          </w:p>
        </w:tc>
      </w:tr>
      <w:tr w:rsidR="0035728C" w:rsidRPr="0035728C" w14:paraId="7905B74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B84230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MTM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73FA65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FDD54A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066</w:t>
            </w:r>
          </w:p>
        </w:tc>
      </w:tr>
      <w:tr w:rsidR="0035728C" w:rsidRPr="0035728C" w14:paraId="24F6935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B55F1F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SMF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31823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55CD22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417</w:t>
            </w:r>
          </w:p>
        </w:tc>
      </w:tr>
      <w:tr w:rsidR="0035728C" w:rsidRPr="0035728C" w14:paraId="32E593E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27EFF1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ICD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D0C0B2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160C6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6845</w:t>
            </w:r>
          </w:p>
        </w:tc>
      </w:tr>
      <w:tr w:rsidR="0035728C" w:rsidRPr="0035728C" w14:paraId="0061C57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687E6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OWAH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C7168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3B922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329</w:t>
            </w:r>
          </w:p>
        </w:tc>
      </w:tr>
      <w:tr w:rsidR="0035728C" w:rsidRPr="0035728C" w14:paraId="54D7AB9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1E2006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P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36983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77B00B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826</w:t>
            </w:r>
          </w:p>
        </w:tc>
      </w:tr>
      <w:tr w:rsidR="0035728C" w:rsidRPr="0035728C" w14:paraId="2614006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0DFDA9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BGAP1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D2896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5EF3D6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737</w:t>
            </w:r>
          </w:p>
        </w:tc>
      </w:tr>
      <w:tr w:rsidR="0035728C" w:rsidRPr="0035728C" w14:paraId="40490F9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8600A5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YNRIN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778A7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B6578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082</w:t>
            </w:r>
          </w:p>
        </w:tc>
      </w:tr>
      <w:tr w:rsidR="0035728C" w:rsidRPr="0035728C" w14:paraId="0802266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DE6FDA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YNX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19CB5B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3F34DF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470</w:t>
            </w:r>
          </w:p>
        </w:tc>
      </w:tr>
      <w:tr w:rsidR="0035728C" w:rsidRPr="0035728C" w14:paraId="3B205D7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58880C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L17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C05A8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E5EEFC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912</w:t>
            </w:r>
          </w:p>
        </w:tc>
      </w:tr>
      <w:tr w:rsidR="0035728C" w:rsidRPr="0035728C" w14:paraId="6D1F5EE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3AE40F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RRB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005B4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BBA175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581</w:t>
            </w:r>
          </w:p>
        </w:tc>
      </w:tr>
      <w:tr w:rsidR="0035728C" w:rsidRPr="0035728C" w14:paraId="474C1A6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7893B2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LX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6B03D7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31B07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630</w:t>
            </w:r>
          </w:p>
        </w:tc>
      </w:tr>
      <w:tr w:rsidR="0035728C" w:rsidRPr="0035728C" w14:paraId="39EB283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D9DB25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100A1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5CFAB0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AE18D0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2403</w:t>
            </w:r>
          </w:p>
        </w:tc>
      </w:tr>
      <w:tr w:rsidR="0035728C" w:rsidRPr="0035728C" w14:paraId="4D42F56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D71CEE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EPTIN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21BF58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5A6DB9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551</w:t>
            </w:r>
          </w:p>
        </w:tc>
      </w:tr>
      <w:tr w:rsidR="0035728C" w:rsidRPr="0035728C" w14:paraId="67F1DA1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CCCC66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FI3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6E37B4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FFC952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066</w:t>
            </w:r>
          </w:p>
        </w:tc>
      </w:tr>
      <w:tr w:rsidR="0035728C" w:rsidRPr="0035728C" w14:paraId="3E8DA18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448B30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H4C1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4089AA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922290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775</w:t>
            </w:r>
          </w:p>
        </w:tc>
      </w:tr>
      <w:tr w:rsidR="0035728C" w:rsidRPr="0035728C" w14:paraId="23FF2C4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A7A8EA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PM1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ABFC25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98F280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4578</w:t>
            </w:r>
          </w:p>
        </w:tc>
      </w:tr>
      <w:tr w:rsidR="0035728C" w:rsidRPr="0035728C" w14:paraId="2060D74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F532958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T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465BE4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E40A0A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942</w:t>
            </w:r>
          </w:p>
        </w:tc>
      </w:tr>
      <w:tr w:rsidR="0035728C" w:rsidRPr="0035728C" w14:paraId="64D4265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E2E9A4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23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CE0679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7F2B34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169</w:t>
            </w:r>
          </w:p>
        </w:tc>
      </w:tr>
      <w:tr w:rsidR="0035728C" w:rsidRPr="0035728C" w14:paraId="760F6EC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D0EF3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SBPL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F75EF9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5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A7643B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895</w:t>
            </w:r>
          </w:p>
        </w:tc>
      </w:tr>
      <w:tr w:rsidR="0035728C" w:rsidRPr="0035728C" w14:paraId="296BA0A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918EEA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ARP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C8959C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C454B6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827</w:t>
            </w:r>
          </w:p>
        </w:tc>
      </w:tr>
      <w:tr w:rsidR="0035728C" w:rsidRPr="0035728C" w14:paraId="096C315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0FE79B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NKSR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D90158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B97CBA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5606</w:t>
            </w:r>
          </w:p>
        </w:tc>
      </w:tr>
      <w:tr w:rsidR="0035728C" w:rsidRPr="0035728C" w14:paraId="5B27759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AE8E1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OMT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18D988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021C8F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7919</w:t>
            </w:r>
          </w:p>
        </w:tc>
      </w:tr>
      <w:tr w:rsidR="0035728C" w:rsidRPr="0035728C" w14:paraId="205B87B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3D7BF6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IMB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6D6DB8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BB1000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973</w:t>
            </w:r>
          </w:p>
        </w:tc>
      </w:tr>
      <w:tr w:rsidR="0035728C" w:rsidRPr="0035728C" w14:paraId="0934DBE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271D8D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APK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98586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384D0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777</w:t>
            </w:r>
          </w:p>
        </w:tc>
      </w:tr>
      <w:tr w:rsidR="0035728C" w:rsidRPr="0035728C" w14:paraId="65BF809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BE4BB1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OLFML2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0E9D4C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5944FA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6444</w:t>
            </w:r>
          </w:p>
        </w:tc>
      </w:tr>
      <w:tr w:rsidR="0035728C" w:rsidRPr="0035728C" w14:paraId="0FF75CF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B52E6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TX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7C1B71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9A35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688</w:t>
            </w:r>
          </w:p>
        </w:tc>
      </w:tr>
      <w:tr w:rsidR="0035728C" w:rsidRPr="0035728C" w14:paraId="4365C0F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FB714A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KR1C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D9F193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B980E3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760</w:t>
            </w:r>
          </w:p>
        </w:tc>
      </w:tr>
      <w:tr w:rsidR="0035728C" w:rsidRPr="0035728C" w14:paraId="7E21726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1A7FF0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APK1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EF4D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B77CDD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379</w:t>
            </w:r>
          </w:p>
        </w:tc>
      </w:tr>
      <w:tr w:rsidR="0035728C" w:rsidRPr="0035728C" w14:paraId="211A40F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42E881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CDHGA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828073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2A9A48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507</w:t>
            </w:r>
          </w:p>
        </w:tc>
      </w:tr>
      <w:tr w:rsidR="0035728C" w:rsidRPr="0035728C" w14:paraId="45E5EC4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73BF13F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ASP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1A2AE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90813A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853</w:t>
            </w:r>
          </w:p>
        </w:tc>
      </w:tr>
      <w:tr w:rsidR="0035728C" w:rsidRPr="0035728C" w14:paraId="2E31345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0A5D26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AC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484BFB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3BC69B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5088</w:t>
            </w:r>
          </w:p>
        </w:tc>
      </w:tr>
      <w:tr w:rsidR="0035728C" w:rsidRPr="0035728C" w14:paraId="0BFB15A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0B23F7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SP5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13A22E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E59F4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8687</w:t>
            </w:r>
          </w:p>
        </w:tc>
      </w:tr>
      <w:tr w:rsidR="0035728C" w:rsidRPr="0035728C" w14:paraId="6EC276F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A7ABE0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IF2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1D9C16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4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DD6D9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417</w:t>
            </w:r>
          </w:p>
        </w:tc>
      </w:tr>
      <w:tr w:rsidR="0035728C" w:rsidRPr="0035728C" w14:paraId="5EB41ED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5B19F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AALADL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3007ED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50EAA9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5220</w:t>
            </w:r>
          </w:p>
        </w:tc>
      </w:tr>
      <w:tr w:rsidR="0035728C" w:rsidRPr="0035728C" w14:paraId="4603A7E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F0F9B0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9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4BB70F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E8FB7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560</w:t>
            </w:r>
          </w:p>
        </w:tc>
      </w:tr>
      <w:tr w:rsidR="0035728C" w:rsidRPr="0035728C" w14:paraId="1AD5999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54CE7B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BX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62240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A0E1F5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3778</w:t>
            </w:r>
          </w:p>
        </w:tc>
      </w:tr>
      <w:tr w:rsidR="0035728C" w:rsidRPr="0035728C" w14:paraId="4DBD9DE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F72CE5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PFIB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61A85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783937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609</w:t>
            </w:r>
          </w:p>
        </w:tc>
      </w:tr>
      <w:tr w:rsidR="0035728C" w:rsidRPr="0035728C" w14:paraId="17EF912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5FF7B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DE4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2B016C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866B9B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173</w:t>
            </w:r>
          </w:p>
        </w:tc>
      </w:tr>
      <w:tr w:rsidR="0035728C" w:rsidRPr="0035728C" w14:paraId="58236B6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C9F44F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M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52608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F14B2F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589</w:t>
            </w:r>
          </w:p>
        </w:tc>
      </w:tr>
      <w:tr w:rsidR="0035728C" w:rsidRPr="0035728C" w14:paraId="20EF141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DD146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PY5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965A60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B9EAA1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334</w:t>
            </w:r>
          </w:p>
        </w:tc>
      </w:tr>
      <w:tr w:rsidR="0035728C" w:rsidRPr="0035728C" w14:paraId="3C0DCDD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EE2558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DX1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BF7E51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01CCDB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608</w:t>
            </w:r>
          </w:p>
        </w:tc>
      </w:tr>
      <w:tr w:rsidR="0035728C" w:rsidRPr="0035728C" w14:paraId="0316689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89D6B9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VSTM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A35878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29E044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869</w:t>
            </w:r>
          </w:p>
        </w:tc>
      </w:tr>
      <w:tr w:rsidR="0035728C" w:rsidRPr="0035728C" w14:paraId="72F1CFD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DB7321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816-ZNF321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8086C0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625CB3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6324</w:t>
            </w:r>
          </w:p>
        </w:tc>
      </w:tr>
      <w:tr w:rsidR="0035728C" w:rsidRPr="0035728C" w14:paraId="3E4B5AB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1BFB3F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RERF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268C9F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91A3AB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835</w:t>
            </w:r>
          </w:p>
        </w:tc>
      </w:tr>
      <w:tr w:rsidR="0035728C" w:rsidRPr="0035728C" w14:paraId="03BE335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BE40F5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TIH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72CABC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4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7C60BC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3320</w:t>
            </w:r>
          </w:p>
        </w:tc>
      </w:tr>
      <w:tr w:rsidR="0035728C" w:rsidRPr="0035728C" w14:paraId="24777C6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2C3B7D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SAM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96F9D6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F62F0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6807</w:t>
            </w:r>
          </w:p>
        </w:tc>
      </w:tr>
      <w:tr w:rsidR="0035728C" w:rsidRPr="0035728C" w14:paraId="19EBBE1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6ED741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BOX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E8B279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B7A9D2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142</w:t>
            </w:r>
          </w:p>
        </w:tc>
      </w:tr>
      <w:tr w:rsidR="0035728C" w:rsidRPr="0035728C" w14:paraId="4308478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3E7E81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TB4R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2BFD0F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3C04AF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4307</w:t>
            </w:r>
          </w:p>
        </w:tc>
      </w:tr>
      <w:tr w:rsidR="0035728C" w:rsidRPr="0035728C" w14:paraId="5048B5C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FAD24E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RMA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06D1BA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4CB249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4775</w:t>
            </w:r>
          </w:p>
        </w:tc>
      </w:tr>
      <w:tr w:rsidR="0035728C" w:rsidRPr="0035728C" w14:paraId="4A9A674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071D70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REM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53E60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FADD39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608</w:t>
            </w:r>
          </w:p>
        </w:tc>
      </w:tr>
      <w:tr w:rsidR="0035728C" w:rsidRPr="0035728C" w14:paraId="4AE8A12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078BD2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ALGAP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2FE2B8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BD8E57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5632</w:t>
            </w:r>
          </w:p>
        </w:tc>
      </w:tr>
      <w:tr w:rsidR="0035728C" w:rsidRPr="0035728C" w14:paraId="0721796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97B76F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AIAP2L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08EB53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DCC067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945</w:t>
            </w:r>
          </w:p>
        </w:tc>
      </w:tr>
      <w:tr w:rsidR="0035728C" w:rsidRPr="0035728C" w14:paraId="08F5F41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A39FF7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CBD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E0941E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43323E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3720</w:t>
            </w:r>
          </w:p>
        </w:tc>
      </w:tr>
      <w:tr w:rsidR="0035728C" w:rsidRPr="0035728C" w14:paraId="32777B0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EA3058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UTYH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F17013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095EB7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8227</w:t>
            </w:r>
          </w:p>
        </w:tc>
      </w:tr>
      <w:tr w:rsidR="0035728C" w:rsidRPr="0035728C" w14:paraId="5AF743E9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B71E2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YC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80D500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1C418C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5361</w:t>
            </w:r>
          </w:p>
        </w:tc>
      </w:tr>
      <w:tr w:rsidR="0035728C" w:rsidRPr="0035728C" w14:paraId="4F1DF83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AF535A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ROC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C177F9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C86815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0550</w:t>
            </w:r>
          </w:p>
        </w:tc>
      </w:tr>
      <w:tr w:rsidR="0035728C" w:rsidRPr="0035728C" w14:paraId="7BC7E02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BC86CF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SP4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308F36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3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6FA98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844</w:t>
            </w:r>
          </w:p>
        </w:tc>
      </w:tr>
      <w:tr w:rsidR="0035728C" w:rsidRPr="0035728C" w14:paraId="135B82C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DEF543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NTNAP3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17FB62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B7BB1A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0015</w:t>
            </w:r>
          </w:p>
        </w:tc>
      </w:tr>
      <w:tr w:rsidR="0035728C" w:rsidRPr="0035728C" w14:paraId="355125C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8B4D2B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KN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C04F98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E535E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663</w:t>
            </w:r>
          </w:p>
        </w:tc>
      </w:tr>
      <w:tr w:rsidR="0035728C" w:rsidRPr="0035728C" w14:paraId="65EF991C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521F9E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CM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37C49B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224B99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665</w:t>
            </w:r>
          </w:p>
        </w:tc>
      </w:tr>
      <w:tr w:rsidR="0035728C" w:rsidRPr="0035728C" w14:paraId="6BCC7717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3D1B22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RTCAP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EAD042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E84E8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431</w:t>
            </w:r>
          </w:p>
        </w:tc>
      </w:tr>
      <w:tr w:rsidR="0035728C" w:rsidRPr="0035728C" w14:paraId="6C57FF0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E019EA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BCL3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F30125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23D14E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358</w:t>
            </w:r>
          </w:p>
        </w:tc>
      </w:tr>
      <w:tr w:rsidR="0035728C" w:rsidRPr="0035728C" w14:paraId="29F31F7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6E01F0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FI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F12A40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2ACC7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351</w:t>
            </w:r>
          </w:p>
        </w:tc>
      </w:tr>
      <w:tr w:rsidR="0035728C" w:rsidRPr="0035728C" w14:paraId="51F67FD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F09F19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NPH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B8608E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010075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9018</w:t>
            </w:r>
          </w:p>
        </w:tc>
      </w:tr>
      <w:tr w:rsidR="0035728C" w:rsidRPr="0035728C" w14:paraId="69FA653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892BF1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CDC5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0B965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36522F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9050</w:t>
            </w:r>
          </w:p>
        </w:tc>
      </w:tr>
      <w:tr w:rsidR="0035728C" w:rsidRPr="0035728C" w14:paraId="776EEE1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0AF8B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NGA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F4E56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711F84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497</w:t>
            </w:r>
          </w:p>
        </w:tc>
      </w:tr>
      <w:tr w:rsidR="0035728C" w:rsidRPr="0035728C" w14:paraId="575B7E8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5B200C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BPF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8D524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3D397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9699</w:t>
            </w:r>
          </w:p>
        </w:tc>
      </w:tr>
      <w:tr w:rsidR="0035728C" w:rsidRPr="0035728C" w14:paraId="2434B19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C10D69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AK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D04E30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F874A2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863</w:t>
            </w:r>
          </w:p>
        </w:tc>
      </w:tr>
      <w:tr w:rsidR="0035728C" w:rsidRPr="0035728C" w14:paraId="423A411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48E4F5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MT1F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859F4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B3B6FB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834</w:t>
            </w:r>
          </w:p>
        </w:tc>
      </w:tr>
      <w:tr w:rsidR="0035728C" w:rsidRPr="0035728C" w14:paraId="5A061BD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FDFAEE6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TXBP5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345997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01CC03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422</w:t>
            </w:r>
          </w:p>
        </w:tc>
      </w:tr>
      <w:tr w:rsidR="0035728C" w:rsidRPr="0035728C" w14:paraId="7DA13654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766497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BC1D3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1C3B1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20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81375F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9165</w:t>
            </w:r>
          </w:p>
        </w:tc>
      </w:tr>
      <w:tr w:rsidR="0035728C" w:rsidRPr="0035728C" w14:paraId="7041E6A1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AE3E2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RT1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393784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B7AC77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1203</w:t>
            </w:r>
          </w:p>
        </w:tc>
      </w:tr>
      <w:tr w:rsidR="0035728C" w:rsidRPr="0035728C" w14:paraId="63D7F8B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B39B19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USP18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F5FA91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3E6445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775</w:t>
            </w:r>
          </w:p>
        </w:tc>
      </w:tr>
      <w:tr w:rsidR="0035728C" w:rsidRPr="0035728C" w14:paraId="4CED497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F6E9412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NO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336AD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F961D4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4005</w:t>
            </w:r>
          </w:p>
        </w:tc>
      </w:tr>
      <w:tr w:rsidR="0035728C" w:rsidRPr="0035728C" w14:paraId="2162CF2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6273B7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KZF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20D55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8A447C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6303</w:t>
            </w:r>
          </w:p>
        </w:tc>
      </w:tr>
      <w:tr w:rsidR="0035728C" w:rsidRPr="0035728C" w14:paraId="1122C21B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6B2AD1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LHL26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FA6361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6763D8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2073</w:t>
            </w:r>
          </w:p>
        </w:tc>
      </w:tr>
      <w:tr w:rsidR="0035728C" w:rsidRPr="0035728C" w14:paraId="6354D47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D7D2E6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GKE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66AA9F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506721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5883</w:t>
            </w:r>
          </w:p>
        </w:tc>
      </w:tr>
      <w:tr w:rsidR="0035728C" w:rsidRPr="0035728C" w14:paraId="63E8B886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868DFA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PP1R15A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5A045A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A65F15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252</w:t>
            </w:r>
          </w:p>
        </w:tc>
      </w:tr>
      <w:tr w:rsidR="0035728C" w:rsidRPr="0035728C" w14:paraId="16022A9E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1FBDAA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RGAP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600EB3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C4BE0F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961</w:t>
            </w:r>
          </w:p>
        </w:tc>
      </w:tr>
      <w:tr w:rsidR="0035728C" w:rsidRPr="0035728C" w14:paraId="1D39788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C299C6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ZUMO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363082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93D3C2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785</w:t>
            </w:r>
          </w:p>
        </w:tc>
      </w:tr>
      <w:tr w:rsidR="0035728C" w:rsidRPr="0035728C" w14:paraId="2B59926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0D20DD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IAPP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569C46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5A162D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731</w:t>
            </w:r>
          </w:p>
        </w:tc>
      </w:tr>
      <w:tr w:rsidR="0035728C" w:rsidRPr="0035728C" w14:paraId="6BB92C7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65200B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C25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F12B2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11D2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099</w:t>
            </w:r>
          </w:p>
        </w:tc>
      </w:tr>
      <w:tr w:rsidR="0035728C" w:rsidRPr="0035728C" w14:paraId="6A2E6873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9EABCF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33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D5F7E4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37C7F5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8963</w:t>
            </w:r>
          </w:p>
        </w:tc>
      </w:tr>
      <w:tr w:rsidR="0035728C" w:rsidRPr="0035728C" w14:paraId="698BD66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169EBE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OPL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78CCF5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FFC350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724</w:t>
            </w:r>
          </w:p>
        </w:tc>
      </w:tr>
      <w:tr w:rsidR="0035728C" w:rsidRPr="0035728C" w14:paraId="10B521A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4AD7E2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DKL5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ECE136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2CB6A2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3983</w:t>
            </w:r>
          </w:p>
        </w:tc>
      </w:tr>
      <w:tr w:rsidR="0035728C" w:rsidRPr="0035728C" w14:paraId="168C20CA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FD9E82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CGB3A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5ACE9A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1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58B92D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2434</w:t>
            </w:r>
          </w:p>
        </w:tc>
      </w:tr>
      <w:tr w:rsidR="0035728C" w:rsidRPr="0035728C" w14:paraId="2D028065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8D2961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RT1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1D4A66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5FFAFA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439</w:t>
            </w:r>
          </w:p>
        </w:tc>
      </w:tr>
      <w:tr w:rsidR="0035728C" w:rsidRPr="0035728C" w14:paraId="311E9D4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4047DA7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UP21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B555D2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9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E2F00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35957</w:t>
            </w:r>
          </w:p>
        </w:tc>
      </w:tr>
      <w:tr w:rsidR="0035728C" w:rsidRPr="0035728C" w14:paraId="12AA5E4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E855043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EC23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B650A8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E50F3E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7018</w:t>
            </w:r>
          </w:p>
        </w:tc>
      </w:tr>
      <w:tr w:rsidR="0035728C" w:rsidRPr="0035728C" w14:paraId="318831AD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CEFB6D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LLGL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3452E6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1012851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9128</w:t>
            </w:r>
          </w:p>
        </w:tc>
      </w:tr>
      <w:tr w:rsidR="0035728C" w:rsidRPr="0035728C" w14:paraId="4448B24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0E6896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P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732CA5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8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288C70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1470</w:t>
            </w:r>
          </w:p>
        </w:tc>
      </w:tr>
      <w:tr w:rsidR="0035728C" w:rsidRPr="0035728C" w14:paraId="010A1062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3EB6FD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CDC15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A2E20C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6AB9F4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7061</w:t>
            </w:r>
          </w:p>
        </w:tc>
      </w:tr>
      <w:tr w:rsidR="0035728C" w:rsidRPr="0035728C" w14:paraId="0414034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A232BCE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TICAM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254847C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7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F6B57C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7406</w:t>
            </w:r>
          </w:p>
        </w:tc>
      </w:tr>
      <w:tr w:rsidR="0035728C" w:rsidRPr="0035728C" w14:paraId="65292768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ECE9070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FBXO3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587E3C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939B03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2379</w:t>
            </w:r>
          </w:p>
        </w:tc>
      </w:tr>
      <w:tr w:rsidR="0035728C" w:rsidRPr="0035728C" w14:paraId="285848BF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6D9B84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NBPF19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97FE439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6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5A632391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23508</w:t>
            </w:r>
          </w:p>
        </w:tc>
      </w:tr>
      <w:tr w:rsidR="0035728C" w:rsidRPr="0035728C" w14:paraId="340CF0D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DEB7D6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RXL2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E36FD90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0EAA3DA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0893</w:t>
            </w:r>
          </w:p>
        </w:tc>
      </w:tr>
      <w:tr w:rsidR="0035728C" w:rsidRPr="0035728C" w14:paraId="04C06C00" w14:textId="77777777" w:rsidTr="0035728C">
        <w:trPr>
          <w:trHeight w:val="323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F7F22A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TD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B61E26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5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5381D14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8617</w:t>
            </w:r>
          </w:p>
        </w:tc>
      </w:tr>
      <w:tr w:rsidR="0035728C" w:rsidRPr="0035728C" w14:paraId="2FF8A0A7" w14:textId="77777777" w:rsidTr="0035728C">
        <w:trPr>
          <w:trHeight w:val="311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4FBE67B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DRA2B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EC5FC8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C7502C8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941</w:t>
            </w:r>
          </w:p>
        </w:tc>
      </w:tr>
      <w:tr w:rsidR="0035728C" w:rsidRPr="0035728C" w14:paraId="792E2961" w14:textId="77777777" w:rsidTr="0035728C">
        <w:trPr>
          <w:trHeight w:val="311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037F304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CTSS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D72E42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3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BA878C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8804</w:t>
            </w:r>
          </w:p>
        </w:tc>
      </w:tr>
      <w:tr w:rsidR="0035728C" w:rsidRPr="0035728C" w14:paraId="21C08F7D" w14:textId="77777777" w:rsidTr="0035728C">
        <w:trPr>
          <w:trHeight w:val="311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AF66C31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PATA1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AA17AA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7FEC27D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8480</w:t>
            </w:r>
          </w:p>
        </w:tc>
      </w:tr>
      <w:tr w:rsidR="0035728C" w:rsidRPr="0035728C" w14:paraId="45669ADC" w14:textId="77777777" w:rsidTr="0035728C">
        <w:trPr>
          <w:trHeight w:val="311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34D6CF9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LCB4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C5A7FF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6ED3713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4344</w:t>
            </w:r>
          </w:p>
        </w:tc>
      </w:tr>
      <w:tr w:rsidR="0035728C" w:rsidRPr="0035728C" w14:paraId="797B97D3" w14:textId="77777777" w:rsidTr="0035728C">
        <w:trPr>
          <w:trHeight w:val="311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C4FC44A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CDHGA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B2A009B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2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45661D37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411</w:t>
            </w:r>
          </w:p>
        </w:tc>
      </w:tr>
      <w:tr w:rsidR="0035728C" w:rsidRPr="0035728C" w14:paraId="005EF7A6" w14:textId="77777777" w:rsidTr="0035728C">
        <w:trPr>
          <w:trHeight w:val="311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57C797C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DUSP7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34D3906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2491971D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44091</w:t>
            </w:r>
          </w:p>
        </w:tc>
      </w:tr>
      <w:tr w:rsidR="0035728C" w:rsidRPr="0035728C" w14:paraId="0843C83D" w14:textId="77777777" w:rsidTr="0035728C">
        <w:trPr>
          <w:trHeight w:val="311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64F530D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RGS1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C31F8F5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6428B20F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19069</w:t>
            </w:r>
          </w:p>
        </w:tc>
      </w:tr>
      <w:tr w:rsidR="0035728C" w:rsidRPr="0035728C" w14:paraId="56F10A9D" w14:textId="77777777" w:rsidTr="0035728C">
        <w:trPr>
          <w:trHeight w:val="311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B657705" w14:textId="77777777" w:rsidR="0035728C" w:rsidRPr="0060062E" w:rsidRDefault="0035728C" w:rsidP="00523E7F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0062E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ZNF880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E93D0C2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-1.001</w:t>
            </w:r>
          </w:p>
        </w:tc>
        <w:tc>
          <w:tcPr>
            <w:tcW w:w="1883" w:type="pct"/>
            <w:shd w:val="clear" w:color="auto" w:fill="auto"/>
            <w:noWrap/>
            <w:vAlign w:val="center"/>
            <w:hideMark/>
          </w:tcPr>
          <w:p w14:paraId="37BC896E" w14:textId="77777777" w:rsidR="0035728C" w:rsidRPr="0035728C" w:rsidRDefault="0035728C" w:rsidP="00523E7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35728C">
              <w:rPr>
                <w:rFonts w:asciiTheme="majorBidi" w:eastAsia="Times New Roman" w:hAnsiTheme="majorBidi" w:cstheme="majorBidi"/>
                <w:lang w:eastAsia="en-GB"/>
              </w:rPr>
              <w:t>0.003628</w:t>
            </w:r>
          </w:p>
        </w:tc>
      </w:tr>
    </w:tbl>
    <w:p w14:paraId="69C65CCE" w14:textId="79E3396D" w:rsidR="004940A2" w:rsidRDefault="004940A2" w:rsidP="00523E7F">
      <w:pPr>
        <w:spacing w:line="276" w:lineRule="auto"/>
        <w:rPr>
          <w:rFonts w:asciiTheme="majorBidi" w:hAnsiTheme="majorBidi" w:cstheme="majorBidi"/>
        </w:rPr>
      </w:pPr>
    </w:p>
    <w:p w14:paraId="2E7FA992" w14:textId="72991144" w:rsidR="009A22B6" w:rsidRDefault="009A22B6" w:rsidP="00523E7F">
      <w:pPr>
        <w:spacing w:line="276" w:lineRule="auto"/>
        <w:rPr>
          <w:rFonts w:asciiTheme="majorBidi" w:hAnsiTheme="majorBidi" w:cstheme="majorBidi"/>
        </w:rPr>
      </w:pPr>
    </w:p>
    <w:sectPr w:rsidR="009A22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AFD"/>
    <w:rsid w:val="00007DAA"/>
    <w:rsid w:val="00011AB6"/>
    <w:rsid w:val="00011EC3"/>
    <w:rsid w:val="000124E7"/>
    <w:rsid w:val="00015C07"/>
    <w:rsid w:val="00024FBD"/>
    <w:rsid w:val="00026CC4"/>
    <w:rsid w:val="00032B82"/>
    <w:rsid w:val="00033311"/>
    <w:rsid w:val="00041E7E"/>
    <w:rsid w:val="000423A8"/>
    <w:rsid w:val="00042D17"/>
    <w:rsid w:val="000434EA"/>
    <w:rsid w:val="00047E51"/>
    <w:rsid w:val="00050BA1"/>
    <w:rsid w:val="00051802"/>
    <w:rsid w:val="00064A41"/>
    <w:rsid w:val="00064B5C"/>
    <w:rsid w:val="000723A8"/>
    <w:rsid w:val="000729B4"/>
    <w:rsid w:val="000741EE"/>
    <w:rsid w:val="00082235"/>
    <w:rsid w:val="000838C5"/>
    <w:rsid w:val="0008416D"/>
    <w:rsid w:val="00087105"/>
    <w:rsid w:val="00090A56"/>
    <w:rsid w:val="00096BF9"/>
    <w:rsid w:val="000C0C0F"/>
    <w:rsid w:val="000C390B"/>
    <w:rsid w:val="000C5954"/>
    <w:rsid w:val="000D16E7"/>
    <w:rsid w:val="000D3718"/>
    <w:rsid w:val="000D3FBA"/>
    <w:rsid w:val="000D4925"/>
    <w:rsid w:val="000D4C9D"/>
    <w:rsid w:val="000E086E"/>
    <w:rsid w:val="000F3506"/>
    <w:rsid w:val="001113DB"/>
    <w:rsid w:val="00113280"/>
    <w:rsid w:val="00114C7F"/>
    <w:rsid w:val="00115B37"/>
    <w:rsid w:val="001176EE"/>
    <w:rsid w:val="00124829"/>
    <w:rsid w:val="00124FBA"/>
    <w:rsid w:val="00125422"/>
    <w:rsid w:val="00125C26"/>
    <w:rsid w:val="00125DD3"/>
    <w:rsid w:val="0013040B"/>
    <w:rsid w:val="00132C3B"/>
    <w:rsid w:val="00150CF9"/>
    <w:rsid w:val="0015771F"/>
    <w:rsid w:val="00157D2B"/>
    <w:rsid w:val="00160327"/>
    <w:rsid w:val="0016267F"/>
    <w:rsid w:val="0016295A"/>
    <w:rsid w:val="001755BB"/>
    <w:rsid w:val="00176CE1"/>
    <w:rsid w:val="00176F6A"/>
    <w:rsid w:val="00180082"/>
    <w:rsid w:val="001811B8"/>
    <w:rsid w:val="001823A6"/>
    <w:rsid w:val="00183234"/>
    <w:rsid w:val="00183241"/>
    <w:rsid w:val="00184CA4"/>
    <w:rsid w:val="00197A31"/>
    <w:rsid w:val="001B2493"/>
    <w:rsid w:val="001B3AFB"/>
    <w:rsid w:val="001B49C0"/>
    <w:rsid w:val="001B5D53"/>
    <w:rsid w:val="001C08DB"/>
    <w:rsid w:val="001C25A5"/>
    <w:rsid w:val="001C7D4F"/>
    <w:rsid w:val="001D7370"/>
    <w:rsid w:val="001E19D8"/>
    <w:rsid w:val="001E2B86"/>
    <w:rsid w:val="001E4E9E"/>
    <w:rsid w:val="001E5F44"/>
    <w:rsid w:val="001E715B"/>
    <w:rsid w:val="001F3374"/>
    <w:rsid w:val="00211C0C"/>
    <w:rsid w:val="002267A0"/>
    <w:rsid w:val="00233645"/>
    <w:rsid w:val="0023569F"/>
    <w:rsid w:val="002359DC"/>
    <w:rsid w:val="002420BF"/>
    <w:rsid w:val="00243F8B"/>
    <w:rsid w:val="00254F87"/>
    <w:rsid w:val="002556BA"/>
    <w:rsid w:val="00265DA4"/>
    <w:rsid w:val="00267663"/>
    <w:rsid w:val="002712CE"/>
    <w:rsid w:val="0027248E"/>
    <w:rsid w:val="00273270"/>
    <w:rsid w:val="002743FA"/>
    <w:rsid w:val="0028339A"/>
    <w:rsid w:val="00284514"/>
    <w:rsid w:val="002923C3"/>
    <w:rsid w:val="00292425"/>
    <w:rsid w:val="0029317B"/>
    <w:rsid w:val="00293AE2"/>
    <w:rsid w:val="002955E2"/>
    <w:rsid w:val="002963A9"/>
    <w:rsid w:val="002A3ADF"/>
    <w:rsid w:val="002A61FA"/>
    <w:rsid w:val="002B381A"/>
    <w:rsid w:val="002B411A"/>
    <w:rsid w:val="002B57DA"/>
    <w:rsid w:val="002B77D7"/>
    <w:rsid w:val="002C1E36"/>
    <w:rsid w:val="002D29D2"/>
    <w:rsid w:val="002D2F3D"/>
    <w:rsid w:val="002D3E47"/>
    <w:rsid w:val="002D538B"/>
    <w:rsid w:val="002D63E6"/>
    <w:rsid w:val="002D6D74"/>
    <w:rsid w:val="002E18EA"/>
    <w:rsid w:val="002E3077"/>
    <w:rsid w:val="002E3099"/>
    <w:rsid w:val="002E75B9"/>
    <w:rsid w:val="002F585A"/>
    <w:rsid w:val="00301C89"/>
    <w:rsid w:val="00301E28"/>
    <w:rsid w:val="00304759"/>
    <w:rsid w:val="003203D0"/>
    <w:rsid w:val="00321B84"/>
    <w:rsid w:val="003347DF"/>
    <w:rsid w:val="00340FE9"/>
    <w:rsid w:val="003430F9"/>
    <w:rsid w:val="00343629"/>
    <w:rsid w:val="0035118E"/>
    <w:rsid w:val="00354441"/>
    <w:rsid w:val="00354B00"/>
    <w:rsid w:val="0035728C"/>
    <w:rsid w:val="0036277F"/>
    <w:rsid w:val="003645E1"/>
    <w:rsid w:val="00367D45"/>
    <w:rsid w:val="00371588"/>
    <w:rsid w:val="003716A6"/>
    <w:rsid w:val="00372E94"/>
    <w:rsid w:val="00376941"/>
    <w:rsid w:val="003802C6"/>
    <w:rsid w:val="00384CA8"/>
    <w:rsid w:val="00385295"/>
    <w:rsid w:val="003855CB"/>
    <w:rsid w:val="00385C38"/>
    <w:rsid w:val="00390FDD"/>
    <w:rsid w:val="003926BB"/>
    <w:rsid w:val="00397472"/>
    <w:rsid w:val="00397816"/>
    <w:rsid w:val="003A3E9B"/>
    <w:rsid w:val="003A4AA5"/>
    <w:rsid w:val="003A57F5"/>
    <w:rsid w:val="003A71F7"/>
    <w:rsid w:val="003A79F6"/>
    <w:rsid w:val="003B1F34"/>
    <w:rsid w:val="003B30E2"/>
    <w:rsid w:val="003C099D"/>
    <w:rsid w:val="003C2C36"/>
    <w:rsid w:val="003C33BB"/>
    <w:rsid w:val="003C7C70"/>
    <w:rsid w:val="003D15F7"/>
    <w:rsid w:val="003D2527"/>
    <w:rsid w:val="003D4483"/>
    <w:rsid w:val="003E05E2"/>
    <w:rsid w:val="003E3E7D"/>
    <w:rsid w:val="003E53DB"/>
    <w:rsid w:val="003F19B6"/>
    <w:rsid w:val="003F2A85"/>
    <w:rsid w:val="003F3966"/>
    <w:rsid w:val="003F3CFD"/>
    <w:rsid w:val="004036EC"/>
    <w:rsid w:val="00410306"/>
    <w:rsid w:val="00414076"/>
    <w:rsid w:val="00415410"/>
    <w:rsid w:val="00427276"/>
    <w:rsid w:val="00431CCE"/>
    <w:rsid w:val="0043798E"/>
    <w:rsid w:val="00441888"/>
    <w:rsid w:val="0045040D"/>
    <w:rsid w:val="00452430"/>
    <w:rsid w:val="00461996"/>
    <w:rsid w:val="00463D55"/>
    <w:rsid w:val="00463F7A"/>
    <w:rsid w:val="0046655A"/>
    <w:rsid w:val="00470ADA"/>
    <w:rsid w:val="00470CDB"/>
    <w:rsid w:val="00481C70"/>
    <w:rsid w:val="00483823"/>
    <w:rsid w:val="00484233"/>
    <w:rsid w:val="00486E96"/>
    <w:rsid w:val="004940A2"/>
    <w:rsid w:val="004961AB"/>
    <w:rsid w:val="004A293B"/>
    <w:rsid w:val="004B1219"/>
    <w:rsid w:val="004C1C8B"/>
    <w:rsid w:val="004C4181"/>
    <w:rsid w:val="004C4692"/>
    <w:rsid w:val="004C6648"/>
    <w:rsid w:val="004D3BA4"/>
    <w:rsid w:val="004D419C"/>
    <w:rsid w:val="004E6002"/>
    <w:rsid w:val="004E7121"/>
    <w:rsid w:val="004E7BEF"/>
    <w:rsid w:val="004F08D0"/>
    <w:rsid w:val="004F185C"/>
    <w:rsid w:val="004F4606"/>
    <w:rsid w:val="004F4C2A"/>
    <w:rsid w:val="00505941"/>
    <w:rsid w:val="005074DB"/>
    <w:rsid w:val="00510E7A"/>
    <w:rsid w:val="00511CEA"/>
    <w:rsid w:val="005130F8"/>
    <w:rsid w:val="005144C0"/>
    <w:rsid w:val="005166B8"/>
    <w:rsid w:val="00523E7F"/>
    <w:rsid w:val="00523EB0"/>
    <w:rsid w:val="00524965"/>
    <w:rsid w:val="00533178"/>
    <w:rsid w:val="00534AA8"/>
    <w:rsid w:val="00535E3D"/>
    <w:rsid w:val="00540769"/>
    <w:rsid w:val="00544E2D"/>
    <w:rsid w:val="005452CE"/>
    <w:rsid w:val="00552AD0"/>
    <w:rsid w:val="00552C68"/>
    <w:rsid w:val="00556B8E"/>
    <w:rsid w:val="00565F9E"/>
    <w:rsid w:val="00566B50"/>
    <w:rsid w:val="005679CC"/>
    <w:rsid w:val="005712B1"/>
    <w:rsid w:val="00572E4D"/>
    <w:rsid w:val="0057723D"/>
    <w:rsid w:val="0058074B"/>
    <w:rsid w:val="0058098F"/>
    <w:rsid w:val="00582662"/>
    <w:rsid w:val="0058496A"/>
    <w:rsid w:val="00585B05"/>
    <w:rsid w:val="0059456C"/>
    <w:rsid w:val="005950F2"/>
    <w:rsid w:val="005A2180"/>
    <w:rsid w:val="005A2905"/>
    <w:rsid w:val="005A63E9"/>
    <w:rsid w:val="005A7A19"/>
    <w:rsid w:val="005B17A3"/>
    <w:rsid w:val="005B4E0E"/>
    <w:rsid w:val="005B5C45"/>
    <w:rsid w:val="005B7B21"/>
    <w:rsid w:val="005C35EE"/>
    <w:rsid w:val="005C40A2"/>
    <w:rsid w:val="005C686D"/>
    <w:rsid w:val="005C6B12"/>
    <w:rsid w:val="005D3F68"/>
    <w:rsid w:val="005D499A"/>
    <w:rsid w:val="005D5E4D"/>
    <w:rsid w:val="005E24B6"/>
    <w:rsid w:val="005E633D"/>
    <w:rsid w:val="005F670F"/>
    <w:rsid w:val="0060062E"/>
    <w:rsid w:val="00600B8C"/>
    <w:rsid w:val="00603D5D"/>
    <w:rsid w:val="006053D6"/>
    <w:rsid w:val="00605B5E"/>
    <w:rsid w:val="006146E3"/>
    <w:rsid w:val="00632069"/>
    <w:rsid w:val="00632822"/>
    <w:rsid w:val="00632976"/>
    <w:rsid w:val="00637226"/>
    <w:rsid w:val="00637D49"/>
    <w:rsid w:val="00642093"/>
    <w:rsid w:val="006505C4"/>
    <w:rsid w:val="0065274D"/>
    <w:rsid w:val="00654429"/>
    <w:rsid w:val="00656BA3"/>
    <w:rsid w:val="00663447"/>
    <w:rsid w:val="006643B9"/>
    <w:rsid w:val="006673F7"/>
    <w:rsid w:val="00673CE7"/>
    <w:rsid w:val="006748E6"/>
    <w:rsid w:val="00685CDC"/>
    <w:rsid w:val="00686C4E"/>
    <w:rsid w:val="0069150B"/>
    <w:rsid w:val="00694388"/>
    <w:rsid w:val="006A0F93"/>
    <w:rsid w:val="006A48DD"/>
    <w:rsid w:val="006B25B3"/>
    <w:rsid w:val="006B46BF"/>
    <w:rsid w:val="006B4A57"/>
    <w:rsid w:val="006B71AA"/>
    <w:rsid w:val="006B7F9C"/>
    <w:rsid w:val="006C247E"/>
    <w:rsid w:val="006C5161"/>
    <w:rsid w:val="006C6A64"/>
    <w:rsid w:val="006E1C0E"/>
    <w:rsid w:val="006E2638"/>
    <w:rsid w:val="006E4326"/>
    <w:rsid w:val="006E4DB2"/>
    <w:rsid w:val="006F7523"/>
    <w:rsid w:val="00704082"/>
    <w:rsid w:val="00704CB1"/>
    <w:rsid w:val="00706251"/>
    <w:rsid w:val="007075F0"/>
    <w:rsid w:val="00714525"/>
    <w:rsid w:val="00715D89"/>
    <w:rsid w:val="00721E61"/>
    <w:rsid w:val="00724391"/>
    <w:rsid w:val="00727180"/>
    <w:rsid w:val="00727321"/>
    <w:rsid w:val="00730E4A"/>
    <w:rsid w:val="00730FD8"/>
    <w:rsid w:val="00735E15"/>
    <w:rsid w:val="007403C8"/>
    <w:rsid w:val="007414FC"/>
    <w:rsid w:val="007415C7"/>
    <w:rsid w:val="007443FE"/>
    <w:rsid w:val="007507FD"/>
    <w:rsid w:val="00753AD7"/>
    <w:rsid w:val="00753AEB"/>
    <w:rsid w:val="007553DE"/>
    <w:rsid w:val="00755B81"/>
    <w:rsid w:val="007570A3"/>
    <w:rsid w:val="00761A64"/>
    <w:rsid w:val="00767B29"/>
    <w:rsid w:val="00771B0B"/>
    <w:rsid w:val="00771D56"/>
    <w:rsid w:val="00780EBE"/>
    <w:rsid w:val="00782229"/>
    <w:rsid w:val="007827FF"/>
    <w:rsid w:val="007906F0"/>
    <w:rsid w:val="00793C67"/>
    <w:rsid w:val="007A186A"/>
    <w:rsid w:val="007A401F"/>
    <w:rsid w:val="007A4EB5"/>
    <w:rsid w:val="007A5AA7"/>
    <w:rsid w:val="007B3748"/>
    <w:rsid w:val="007B39C9"/>
    <w:rsid w:val="007B3AD1"/>
    <w:rsid w:val="007B48AD"/>
    <w:rsid w:val="007B4FF9"/>
    <w:rsid w:val="007B60E5"/>
    <w:rsid w:val="007B6674"/>
    <w:rsid w:val="007B6728"/>
    <w:rsid w:val="007C4F4A"/>
    <w:rsid w:val="007D1B30"/>
    <w:rsid w:val="007E4D25"/>
    <w:rsid w:val="007E4E67"/>
    <w:rsid w:val="007F0248"/>
    <w:rsid w:val="007F02F6"/>
    <w:rsid w:val="007F04F3"/>
    <w:rsid w:val="00803A7B"/>
    <w:rsid w:val="0081455D"/>
    <w:rsid w:val="008147CE"/>
    <w:rsid w:val="0081750A"/>
    <w:rsid w:val="0083051E"/>
    <w:rsid w:val="00830A26"/>
    <w:rsid w:val="00831630"/>
    <w:rsid w:val="00831CE5"/>
    <w:rsid w:val="008325FB"/>
    <w:rsid w:val="00834BAC"/>
    <w:rsid w:val="00837160"/>
    <w:rsid w:val="00837648"/>
    <w:rsid w:val="008401D3"/>
    <w:rsid w:val="00840620"/>
    <w:rsid w:val="00847E56"/>
    <w:rsid w:val="00850F64"/>
    <w:rsid w:val="008532F5"/>
    <w:rsid w:val="00860205"/>
    <w:rsid w:val="008624AC"/>
    <w:rsid w:val="00864F58"/>
    <w:rsid w:val="0087097F"/>
    <w:rsid w:val="00876E26"/>
    <w:rsid w:val="00881290"/>
    <w:rsid w:val="00882F99"/>
    <w:rsid w:val="00884BC8"/>
    <w:rsid w:val="00884BD4"/>
    <w:rsid w:val="0088547E"/>
    <w:rsid w:val="008955A5"/>
    <w:rsid w:val="00896770"/>
    <w:rsid w:val="008A5A0D"/>
    <w:rsid w:val="008A793F"/>
    <w:rsid w:val="008B2C35"/>
    <w:rsid w:val="008B3740"/>
    <w:rsid w:val="008B602E"/>
    <w:rsid w:val="008B70EE"/>
    <w:rsid w:val="008C10FA"/>
    <w:rsid w:val="008C1F60"/>
    <w:rsid w:val="008C78F9"/>
    <w:rsid w:val="008D1B59"/>
    <w:rsid w:val="008D1F05"/>
    <w:rsid w:val="008D2E05"/>
    <w:rsid w:val="008D2E70"/>
    <w:rsid w:val="008D580B"/>
    <w:rsid w:val="008D6417"/>
    <w:rsid w:val="008E1279"/>
    <w:rsid w:val="008E5BA2"/>
    <w:rsid w:val="008E65F0"/>
    <w:rsid w:val="008F4510"/>
    <w:rsid w:val="008F5E59"/>
    <w:rsid w:val="00912F9C"/>
    <w:rsid w:val="00916B1D"/>
    <w:rsid w:val="0091731A"/>
    <w:rsid w:val="00921EC6"/>
    <w:rsid w:val="0092674B"/>
    <w:rsid w:val="009300F1"/>
    <w:rsid w:val="009322AB"/>
    <w:rsid w:val="00935EBC"/>
    <w:rsid w:val="009442CB"/>
    <w:rsid w:val="00945CC9"/>
    <w:rsid w:val="009472F8"/>
    <w:rsid w:val="00947A8D"/>
    <w:rsid w:val="009500BC"/>
    <w:rsid w:val="00956BCF"/>
    <w:rsid w:val="00962E1F"/>
    <w:rsid w:val="00971630"/>
    <w:rsid w:val="009721E2"/>
    <w:rsid w:val="0097275B"/>
    <w:rsid w:val="00972E76"/>
    <w:rsid w:val="00975BA7"/>
    <w:rsid w:val="00977B2B"/>
    <w:rsid w:val="00983444"/>
    <w:rsid w:val="00983A35"/>
    <w:rsid w:val="009857AC"/>
    <w:rsid w:val="009A22B6"/>
    <w:rsid w:val="009A2FC8"/>
    <w:rsid w:val="009A6066"/>
    <w:rsid w:val="009B0295"/>
    <w:rsid w:val="009B460E"/>
    <w:rsid w:val="009B6329"/>
    <w:rsid w:val="009C0287"/>
    <w:rsid w:val="009C0918"/>
    <w:rsid w:val="009C2BA8"/>
    <w:rsid w:val="009C7A8B"/>
    <w:rsid w:val="009D3E06"/>
    <w:rsid w:val="009D7B27"/>
    <w:rsid w:val="009E35DF"/>
    <w:rsid w:val="009E67CF"/>
    <w:rsid w:val="009F1A86"/>
    <w:rsid w:val="009F479F"/>
    <w:rsid w:val="009F4B7B"/>
    <w:rsid w:val="009F5813"/>
    <w:rsid w:val="00A02090"/>
    <w:rsid w:val="00A024BB"/>
    <w:rsid w:val="00A06FD0"/>
    <w:rsid w:val="00A0760F"/>
    <w:rsid w:val="00A146E0"/>
    <w:rsid w:val="00A33F10"/>
    <w:rsid w:val="00A349C4"/>
    <w:rsid w:val="00A40FC6"/>
    <w:rsid w:val="00A44AFD"/>
    <w:rsid w:val="00A50F61"/>
    <w:rsid w:val="00A60422"/>
    <w:rsid w:val="00A60D5F"/>
    <w:rsid w:val="00A619B6"/>
    <w:rsid w:val="00A63569"/>
    <w:rsid w:val="00A753D7"/>
    <w:rsid w:val="00A757C5"/>
    <w:rsid w:val="00A82E9D"/>
    <w:rsid w:val="00A84FE0"/>
    <w:rsid w:val="00A903AC"/>
    <w:rsid w:val="00A92579"/>
    <w:rsid w:val="00AA0964"/>
    <w:rsid w:val="00AA1AF7"/>
    <w:rsid w:val="00AA7AF0"/>
    <w:rsid w:val="00AB5636"/>
    <w:rsid w:val="00AB5844"/>
    <w:rsid w:val="00AC2ADC"/>
    <w:rsid w:val="00AD0C18"/>
    <w:rsid w:val="00AD3896"/>
    <w:rsid w:val="00AE44EE"/>
    <w:rsid w:val="00AF1D0C"/>
    <w:rsid w:val="00AF54BB"/>
    <w:rsid w:val="00AF55E2"/>
    <w:rsid w:val="00B02385"/>
    <w:rsid w:val="00B03D53"/>
    <w:rsid w:val="00B04E8C"/>
    <w:rsid w:val="00B06090"/>
    <w:rsid w:val="00B06B7E"/>
    <w:rsid w:val="00B06E31"/>
    <w:rsid w:val="00B07DD5"/>
    <w:rsid w:val="00B131F6"/>
    <w:rsid w:val="00B17653"/>
    <w:rsid w:val="00B25143"/>
    <w:rsid w:val="00B31FC5"/>
    <w:rsid w:val="00B33309"/>
    <w:rsid w:val="00B3722F"/>
    <w:rsid w:val="00B52D00"/>
    <w:rsid w:val="00B71E5C"/>
    <w:rsid w:val="00B76C69"/>
    <w:rsid w:val="00B819F1"/>
    <w:rsid w:val="00B824FC"/>
    <w:rsid w:val="00B87DE0"/>
    <w:rsid w:val="00B9222C"/>
    <w:rsid w:val="00BA3040"/>
    <w:rsid w:val="00BA3D33"/>
    <w:rsid w:val="00BB0BBA"/>
    <w:rsid w:val="00BB3B59"/>
    <w:rsid w:val="00BB3C6C"/>
    <w:rsid w:val="00BC41CD"/>
    <w:rsid w:val="00BC4235"/>
    <w:rsid w:val="00BC4D1C"/>
    <w:rsid w:val="00BD1BB3"/>
    <w:rsid w:val="00BD2670"/>
    <w:rsid w:val="00BD4B4A"/>
    <w:rsid w:val="00BD5542"/>
    <w:rsid w:val="00BD6339"/>
    <w:rsid w:val="00BD7088"/>
    <w:rsid w:val="00BE1112"/>
    <w:rsid w:val="00BE53F1"/>
    <w:rsid w:val="00C021B8"/>
    <w:rsid w:val="00C121DD"/>
    <w:rsid w:val="00C2309C"/>
    <w:rsid w:val="00C24020"/>
    <w:rsid w:val="00C36104"/>
    <w:rsid w:val="00C376C6"/>
    <w:rsid w:val="00C412B5"/>
    <w:rsid w:val="00C43954"/>
    <w:rsid w:val="00C44384"/>
    <w:rsid w:val="00C5177F"/>
    <w:rsid w:val="00C543BB"/>
    <w:rsid w:val="00C56B0C"/>
    <w:rsid w:val="00C631E3"/>
    <w:rsid w:val="00C6531B"/>
    <w:rsid w:val="00C654BE"/>
    <w:rsid w:val="00C7240E"/>
    <w:rsid w:val="00C74328"/>
    <w:rsid w:val="00C764E6"/>
    <w:rsid w:val="00C93353"/>
    <w:rsid w:val="00C936A6"/>
    <w:rsid w:val="00C93F8D"/>
    <w:rsid w:val="00C94D3B"/>
    <w:rsid w:val="00C9515E"/>
    <w:rsid w:val="00CA1509"/>
    <w:rsid w:val="00CA3D26"/>
    <w:rsid w:val="00CB587F"/>
    <w:rsid w:val="00CB71B4"/>
    <w:rsid w:val="00CC2D8E"/>
    <w:rsid w:val="00CC50E4"/>
    <w:rsid w:val="00CD55A3"/>
    <w:rsid w:val="00CE1A96"/>
    <w:rsid w:val="00CE3E44"/>
    <w:rsid w:val="00CE6367"/>
    <w:rsid w:val="00CF2351"/>
    <w:rsid w:val="00CF25A7"/>
    <w:rsid w:val="00D13D3F"/>
    <w:rsid w:val="00D144A2"/>
    <w:rsid w:val="00D1632F"/>
    <w:rsid w:val="00D24B37"/>
    <w:rsid w:val="00D26B36"/>
    <w:rsid w:val="00D35F19"/>
    <w:rsid w:val="00D3746C"/>
    <w:rsid w:val="00D43820"/>
    <w:rsid w:val="00D44C71"/>
    <w:rsid w:val="00D45D54"/>
    <w:rsid w:val="00D46D43"/>
    <w:rsid w:val="00D53726"/>
    <w:rsid w:val="00D54C43"/>
    <w:rsid w:val="00D61326"/>
    <w:rsid w:val="00D67552"/>
    <w:rsid w:val="00D67A1D"/>
    <w:rsid w:val="00D74873"/>
    <w:rsid w:val="00D756E6"/>
    <w:rsid w:val="00D83D01"/>
    <w:rsid w:val="00D932EE"/>
    <w:rsid w:val="00D94137"/>
    <w:rsid w:val="00D961CD"/>
    <w:rsid w:val="00D96A5A"/>
    <w:rsid w:val="00D97FC2"/>
    <w:rsid w:val="00DA01CE"/>
    <w:rsid w:val="00DA0427"/>
    <w:rsid w:val="00DA1968"/>
    <w:rsid w:val="00DB0442"/>
    <w:rsid w:val="00DB1713"/>
    <w:rsid w:val="00DB59DA"/>
    <w:rsid w:val="00DB5F73"/>
    <w:rsid w:val="00DB6BE0"/>
    <w:rsid w:val="00DB7253"/>
    <w:rsid w:val="00DD0957"/>
    <w:rsid w:val="00DD45EB"/>
    <w:rsid w:val="00DD576D"/>
    <w:rsid w:val="00DD6194"/>
    <w:rsid w:val="00DE03D0"/>
    <w:rsid w:val="00E03C5A"/>
    <w:rsid w:val="00E152F1"/>
    <w:rsid w:val="00E24F7F"/>
    <w:rsid w:val="00E334F1"/>
    <w:rsid w:val="00E4029B"/>
    <w:rsid w:val="00E40A7A"/>
    <w:rsid w:val="00E424D3"/>
    <w:rsid w:val="00E469F8"/>
    <w:rsid w:val="00E51737"/>
    <w:rsid w:val="00E5274D"/>
    <w:rsid w:val="00E575EE"/>
    <w:rsid w:val="00E616E8"/>
    <w:rsid w:val="00E630FD"/>
    <w:rsid w:val="00E644EF"/>
    <w:rsid w:val="00E74DA9"/>
    <w:rsid w:val="00E75AAF"/>
    <w:rsid w:val="00E94A38"/>
    <w:rsid w:val="00E97A5A"/>
    <w:rsid w:val="00EA290C"/>
    <w:rsid w:val="00EA6EDE"/>
    <w:rsid w:val="00EB121B"/>
    <w:rsid w:val="00EB3519"/>
    <w:rsid w:val="00EB6DDD"/>
    <w:rsid w:val="00EC2266"/>
    <w:rsid w:val="00EC4D16"/>
    <w:rsid w:val="00EC615E"/>
    <w:rsid w:val="00EC6A51"/>
    <w:rsid w:val="00EC7F18"/>
    <w:rsid w:val="00ED114F"/>
    <w:rsid w:val="00EE2B7A"/>
    <w:rsid w:val="00EE5D0C"/>
    <w:rsid w:val="00EF7C56"/>
    <w:rsid w:val="00F00612"/>
    <w:rsid w:val="00F0152D"/>
    <w:rsid w:val="00F01A8B"/>
    <w:rsid w:val="00F0248C"/>
    <w:rsid w:val="00F14FD5"/>
    <w:rsid w:val="00F31055"/>
    <w:rsid w:val="00F37487"/>
    <w:rsid w:val="00F45F70"/>
    <w:rsid w:val="00F50EA8"/>
    <w:rsid w:val="00F5221E"/>
    <w:rsid w:val="00F526F9"/>
    <w:rsid w:val="00F54CC7"/>
    <w:rsid w:val="00F54CFF"/>
    <w:rsid w:val="00F559AA"/>
    <w:rsid w:val="00F61137"/>
    <w:rsid w:val="00F65182"/>
    <w:rsid w:val="00F6583F"/>
    <w:rsid w:val="00F72AFA"/>
    <w:rsid w:val="00F72BFE"/>
    <w:rsid w:val="00F7520D"/>
    <w:rsid w:val="00F82DC5"/>
    <w:rsid w:val="00F843B6"/>
    <w:rsid w:val="00F93AD1"/>
    <w:rsid w:val="00FA1E8F"/>
    <w:rsid w:val="00FA51D6"/>
    <w:rsid w:val="00FB0186"/>
    <w:rsid w:val="00FC26C0"/>
    <w:rsid w:val="00FD097E"/>
    <w:rsid w:val="00FD4553"/>
    <w:rsid w:val="00FE47CD"/>
    <w:rsid w:val="00FE7C51"/>
    <w:rsid w:val="00FF1DB6"/>
    <w:rsid w:val="00FF21C7"/>
    <w:rsid w:val="00FF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CBFCB"/>
  <w15:chartTrackingRefBased/>
  <w15:docId w15:val="{B1936D92-21E7-2549-A3F3-CA9C148E5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11AB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40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0A2"/>
    <w:rPr>
      <w:color w:val="954F72"/>
      <w:u w:val="single"/>
    </w:rPr>
  </w:style>
  <w:style w:type="paragraph" w:customStyle="1" w:styleId="msonormal0">
    <w:name w:val="msonormal"/>
    <w:basedOn w:val="Normal"/>
    <w:rsid w:val="004940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4940A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4940A2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</w:rPr>
  </w:style>
  <w:style w:type="paragraph" w:customStyle="1" w:styleId="xl64">
    <w:name w:val="xl64"/>
    <w:basedOn w:val="Normal"/>
    <w:rsid w:val="004940A2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5">
    <w:name w:val="xl65"/>
    <w:basedOn w:val="Normal"/>
    <w:rsid w:val="004940A2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88547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customStyle="1" w:styleId="xl67">
    <w:name w:val="xl67"/>
    <w:basedOn w:val="Normal"/>
    <w:rsid w:val="0088547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GB"/>
    </w:rPr>
  </w:style>
  <w:style w:type="paragraph" w:customStyle="1" w:styleId="xl68">
    <w:name w:val="xl68"/>
    <w:basedOn w:val="Normal"/>
    <w:rsid w:val="0088547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lang w:eastAsia="en-GB"/>
    </w:rPr>
  </w:style>
  <w:style w:type="paragraph" w:customStyle="1" w:styleId="xl69">
    <w:name w:val="xl69"/>
    <w:basedOn w:val="Normal"/>
    <w:rsid w:val="0088547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E7C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C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C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C5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11AB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11AB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xl70">
    <w:name w:val="xl70"/>
    <w:basedOn w:val="Normal"/>
    <w:rsid w:val="0035728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35728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255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6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5B8E0A-2D50-4D9F-94FA-A35F810A7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4</Pages>
  <Words>3512</Words>
  <Characters>20021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hmed K. Abdelaal</dc:creator>
  <cp:keywords/>
  <dc:description/>
  <cp:lastModifiedBy>Dr. Essam M. Abdelalim</cp:lastModifiedBy>
  <cp:revision>29</cp:revision>
  <dcterms:created xsi:type="dcterms:W3CDTF">2023-09-16T08:29:00Z</dcterms:created>
  <dcterms:modified xsi:type="dcterms:W3CDTF">2024-01-22T18:26:00Z</dcterms:modified>
</cp:coreProperties>
</file>